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40134B" w14:textId="46ED07D7" w:rsidR="009B5C58" w:rsidRPr="00457463" w:rsidRDefault="009B5C58" w:rsidP="009B5C58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57463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14:paraId="3F0949BE" w14:textId="77777777" w:rsidR="009B5C58" w:rsidRPr="00457463" w:rsidRDefault="009B5C58" w:rsidP="009B5C58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4AC20D2" w14:textId="603EAD62" w:rsidR="009B5C58" w:rsidRPr="00457463" w:rsidRDefault="009B5C58" w:rsidP="009B5C58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457463">
        <w:rPr>
          <w:rFonts w:ascii="Times New Roman" w:hAnsi="Times New Roman" w:cs="Times New Roman"/>
          <w:b/>
          <w:sz w:val="20"/>
          <w:szCs w:val="20"/>
          <w:lang w:val="en-US"/>
        </w:rPr>
        <w:t>Appendix table 1. Systematic literature search</w:t>
      </w:r>
    </w:p>
    <w:p w14:paraId="2A73C4B9" w14:textId="77777777" w:rsidR="009B5C58" w:rsidRPr="00457463" w:rsidRDefault="009B5C58" w:rsidP="009B5C5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57463">
        <w:rPr>
          <w:rFonts w:ascii="Times New Roman" w:hAnsi="Times New Roman" w:cs="Times New Roman"/>
          <w:sz w:val="20"/>
          <w:szCs w:val="20"/>
          <w:lang w:val="en-US"/>
        </w:rPr>
        <w:t>Filter: Last 5 years</w:t>
      </w:r>
    </w:p>
    <w:p w14:paraId="364EBC08" w14:textId="6FD01DF3" w:rsidR="009B5C58" w:rsidRPr="00457463" w:rsidRDefault="009B5C58" w:rsidP="009B5C5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57463">
        <w:rPr>
          <w:rFonts w:ascii="Times New Roman" w:hAnsi="Times New Roman" w:cs="Times New Roman"/>
          <w:sz w:val="20"/>
          <w:szCs w:val="20"/>
          <w:lang w:val="en-US"/>
        </w:rPr>
        <w:t>Date June 29th, 2023</w:t>
      </w:r>
      <w:r w:rsidR="0093515F">
        <w:rPr>
          <w:rFonts w:ascii="Times New Roman" w:hAnsi="Times New Roman" w:cs="Times New Roman"/>
          <w:sz w:val="20"/>
          <w:szCs w:val="20"/>
          <w:lang w:val="en-US"/>
        </w:rPr>
        <w:t>. Updated until Dec 31</w:t>
      </w:r>
      <w:r w:rsidR="0093515F" w:rsidRPr="0093515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st</w:t>
      </w:r>
      <w:r w:rsidR="0093515F">
        <w:rPr>
          <w:rFonts w:ascii="Times New Roman" w:hAnsi="Times New Roman" w:cs="Times New Roman"/>
          <w:sz w:val="20"/>
          <w:szCs w:val="20"/>
          <w:lang w:val="en-US"/>
        </w:rPr>
        <w:t>, 2024</w:t>
      </w:r>
    </w:p>
    <w:p w14:paraId="05905C0C" w14:textId="77777777" w:rsidR="009B5C58" w:rsidRPr="00457463" w:rsidRDefault="009B5C58" w:rsidP="00254A59">
      <w:pPr>
        <w:ind w:left="180"/>
        <w:rPr>
          <w:rFonts w:ascii="Times New Roman" w:hAnsi="Times New Roman" w:cs="Times New Roman"/>
          <w:sz w:val="20"/>
          <w:szCs w:val="20"/>
          <w:lang w:val="en-US"/>
        </w:rPr>
      </w:pPr>
    </w:p>
    <w:p w14:paraId="0E27E35F" w14:textId="5373BCB9" w:rsidR="009B5C58" w:rsidRDefault="009B5C58" w:rsidP="009B5C58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proofErr w:type="spellStart"/>
      <w:r w:rsidRPr="00457463">
        <w:rPr>
          <w:rFonts w:ascii="Times New Roman" w:hAnsi="Times New Roman" w:cs="Times New Roman"/>
          <w:b/>
          <w:sz w:val="20"/>
          <w:szCs w:val="20"/>
          <w:lang w:val="en-US"/>
        </w:rPr>
        <w:t>Pubmed</w:t>
      </w:r>
      <w:proofErr w:type="spellEnd"/>
    </w:p>
    <w:p w14:paraId="1A1BF8E6" w14:textId="3E28546A" w:rsidR="001B7447" w:rsidRDefault="001B7447" w:rsidP="009B5C58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Style w:val="Tablaconcuadrcula"/>
        <w:tblW w:w="9535" w:type="dxa"/>
        <w:tblLook w:val="04A0" w:firstRow="1" w:lastRow="0" w:firstColumn="1" w:lastColumn="0" w:noHBand="0" w:noVBand="1"/>
      </w:tblPr>
      <w:tblGrid>
        <w:gridCol w:w="1271"/>
        <w:gridCol w:w="6464"/>
        <w:gridCol w:w="900"/>
        <w:gridCol w:w="900"/>
      </w:tblGrid>
      <w:tr w:rsidR="00CB508D" w:rsidRPr="00CB508D" w14:paraId="7F141C2C" w14:textId="71153989" w:rsidTr="00CB508D">
        <w:tc>
          <w:tcPr>
            <w:tcW w:w="1271" w:type="dxa"/>
          </w:tcPr>
          <w:p w14:paraId="60F8FB45" w14:textId="77777777" w:rsidR="00CB508D" w:rsidRDefault="00CB508D" w:rsidP="001B744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464" w:type="dxa"/>
          </w:tcPr>
          <w:p w14:paraId="4ACC6AC5" w14:textId="6D22A470" w:rsidR="00CB508D" w:rsidRDefault="00CB508D" w:rsidP="001B744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C486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earch Texts and Syntaxes</w:t>
            </w:r>
          </w:p>
        </w:tc>
        <w:tc>
          <w:tcPr>
            <w:tcW w:w="900" w:type="dxa"/>
          </w:tcPr>
          <w:p w14:paraId="302E9207" w14:textId="77777777" w:rsidR="00CB508D" w:rsidRDefault="00CB508D" w:rsidP="001B744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C486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esults</w:t>
            </w:r>
          </w:p>
          <w:p w14:paraId="1F28E634" w14:textId="44C62B30" w:rsidR="00CB508D" w:rsidRDefault="00CB508D" w:rsidP="001B744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B50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June 29th, 2023</w:t>
            </w:r>
          </w:p>
        </w:tc>
        <w:tc>
          <w:tcPr>
            <w:tcW w:w="900" w:type="dxa"/>
          </w:tcPr>
          <w:p w14:paraId="313948B5" w14:textId="1C0E7B19" w:rsidR="00CB508D" w:rsidRDefault="00CB508D" w:rsidP="00CB508D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C486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esults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updated until </w:t>
            </w:r>
          </w:p>
          <w:p w14:paraId="564D291D" w14:textId="6A9D3A17" w:rsidR="00CB508D" w:rsidRPr="00DC4864" w:rsidRDefault="00CB508D" w:rsidP="00CB508D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B50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c 31st, 2024</w:t>
            </w:r>
          </w:p>
        </w:tc>
      </w:tr>
      <w:tr w:rsidR="00CB508D" w:rsidRPr="00AC2383" w14:paraId="60442630" w14:textId="692F308C" w:rsidTr="00CB508D">
        <w:tc>
          <w:tcPr>
            <w:tcW w:w="1271" w:type="dxa"/>
          </w:tcPr>
          <w:p w14:paraId="4189C888" w14:textId="7D81E4D2" w:rsidR="00CB508D" w:rsidRDefault="00CB508D" w:rsidP="001B744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C4864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: Topic</w:t>
            </w:r>
          </w:p>
        </w:tc>
        <w:tc>
          <w:tcPr>
            <w:tcW w:w="6464" w:type="dxa"/>
          </w:tcPr>
          <w:p w14:paraId="5DDEEFAF" w14:textId="01471244" w:rsidR="00CB508D" w:rsidRPr="001B7447" w:rsidRDefault="00CB508D" w:rsidP="001B7447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B744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((("Drug Resistance, Microbial"[Mesh] OR </w:t>
            </w:r>
            <w:proofErr w:type="gramStart"/>
            <w:r w:rsidRPr="001B744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MR[</w:t>
            </w:r>
            <w:proofErr w:type="spellStart"/>
            <w:proofErr w:type="gramEnd"/>
            <w:r w:rsidRPr="001B744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tiab</w:t>
            </w:r>
            <w:proofErr w:type="spellEnd"/>
            <w:r w:rsidRPr="001B744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] OR biosecurity[</w:t>
            </w:r>
            <w:proofErr w:type="spellStart"/>
            <w:r w:rsidRPr="001B744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tiab</w:t>
            </w:r>
            <w:proofErr w:type="spellEnd"/>
            <w:r w:rsidRPr="001B744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] OR "food safety"[</w:t>
            </w:r>
            <w:proofErr w:type="spellStart"/>
            <w:r w:rsidRPr="001B744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tiab</w:t>
            </w:r>
            <w:proofErr w:type="spellEnd"/>
            <w:r w:rsidRPr="001B744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] OR "one health"[</w:t>
            </w:r>
            <w:proofErr w:type="spellStart"/>
            <w:r w:rsidRPr="001B744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tiab</w:t>
            </w:r>
            <w:proofErr w:type="spellEnd"/>
            <w:r w:rsidRPr="001B744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] OR ((Antibiotic[</w:t>
            </w:r>
            <w:proofErr w:type="spellStart"/>
            <w:r w:rsidRPr="001B744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tiab</w:t>
            </w:r>
            <w:proofErr w:type="spellEnd"/>
            <w:r w:rsidRPr="001B744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] OR antimicrobial[</w:t>
            </w:r>
            <w:proofErr w:type="spellStart"/>
            <w:r w:rsidRPr="001B744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tiab</w:t>
            </w:r>
            <w:proofErr w:type="spellEnd"/>
            <w:r w:rsidRPr="001B744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] OR "Anti-Infective Agents"[Mesh] OR </w:t>
            </w:r>
            <w:proofErr w:type="spellStart"/>
            <w:r w:rsidRPr="001B744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ntibacteria</w:t>
            </w:r>
            <w:proofErr w:type="spellEnd"/>
            <w:r w:rsidRPr="001B744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*[</w:t>
            </w:r>
            <w:proofErr w:type="spellStart"/>
            <w:r w:rsidRPr="001B744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tiab</w:t>
            </w:r>
            <w:proofErr w:type="spellEnd"/>
            <w:r w:rsidRPr="001B744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] OR "Bacteria"[Mesh] OR Bacteria*[</w:t>
            </w:r>
            <w:proofErr w:type="spellStart"/>
            <w:r w:rsidRPr="001B744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tiab</w:t>
            </w:r>
            <w:proofErr w:type="spellEnd"/>
            <w:r w:rsidRPr="001B744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]) AND (Resistance[</w:t>
            </w:r>
            <w:proofErr w:type="spellStart"/>
            <w:r w:rsidRPr="001B744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tiab</w:t>
            </w:r>
            <w:proofErr w:type="spellEnd"/>
            <w:r w:rsidRPr="001B744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] OR </w:t>
            </w:r>
            <w:proofErr w:type="spellStart"/>
            <w:r w:rsidRPr="001B744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multiresistance</w:t>
            </w:r>
            <w:proofErr w:type="spellEnd"/>
            <w:r w:rsidRPr="001B744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[</w:t>
            </w:r>
            <w:proofErr w:type="spellStart"/>
            <w:r w:rsidRPr="001B744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tiab</w:t>
            </w:r>
            <w:proofErr w:type="spellEnd"/>
            <w:r w:rsidRPr="001B744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] OR consumption[</w:t>
            </w:r>
            <w:proofErr w:type="spellStart"/>
            <w:r w:rsidRPr="001B744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tiab</w:t>
            </w:r>
            <w:proofErr w:type="spellEnd"/>
            <w:r w:rsidRPr="001B744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] OR use[</w:t>
            </w:r>
            <w:proofErr w:type="spellStart"/>
            <w:r w:rsidRPr="001B744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tiab</w:t>
            </w:r>
            <w:proofErr w:type="spellEnd"/>
            <w:r w:rsidRPr="001B744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] OR reduction[</w:t>
            </w:r>
            <w:proofErr w:type="spellStart"/>
            <w:r w:rsidRPr="001B744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tiab</w:t>
            </w:r>
            <w:proofErr w:type="spellEnd"/>
            <w:r w:rsidRPr="001B744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] OR restriction[</w:t>
            </w:r>
            <w:proofErr w:type="spellStart"/>
            <w:r w:rsidRPr="001B744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tiab</w:t>
            </w:r>
            <w:proofErr w:type="spellEnd"/>
            <w:r w:rsidRPr="001B744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])))</w:t>
            </w:r>
          </w:p>
        </w:tc>
        <w:tc>
          <w:tcPr>
            <w:tcW w:w="900" w:type="dxa"/>
          </w:tcPr>
          <w:p w14:paraId="4C9DE417" w14:textId="77777777" w:rsidR="00CB508D" w:rsidRDefault="00CB508D" w:rsidP="001B744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</w:tcPr>
          <w:p w14:paraId="52666418" w14:textId="77777777" w:rsidR="00CB508D" w:rsidRDefault="00CB508D" w:rsidP="001B744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B508D" w:rsidRPr="00AC2383" w14:paraId="026A030B" w14:textId="3D1AC283" w:rsidTr="00CB508D">
        <w:tc>
          <w:tcPr>
            <w:tcW w:w="1271" w:type="dxa"/>
          </w:tcPr>
          <w:p w14:paraId="3179E57E" w14:textId="1D9B8FCD" w:rsidR="00CB508D" w:rsidRDefault="00CB508D" w:rsidP="001B744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C4864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: Intervention</w:t>
            </w:r>
          </w:p>
        </w:tc>
        <w:tc>
          <w:tcPr>
            <w:tcW w:w="6464" w:type="dxa"/>
          </w:tcPr>
          <w:p w14:paraId="2C65D563" w14:textId="73E862D8" w:rsidR="00CB508D" w:rsidRDefault="00CB508D" w:rsidP="001B744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"infection prevention control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] OR </w:t>
            </w:r>
            <w:proofErr w:type="gram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PC[</w:t>
            </w:r>
            <w:proofErr w:type="spellStart"/>
            <w:proofErr w:type="gram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 OR stewardship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 OR "Environmental health"[TIAB] OR "animal health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 OR legislation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 OR regulation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] OR 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lic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 OR intervention*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 OR plan*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 OR campaign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 OR program*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 OR strategy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 OR strategies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 implementation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 OR implementing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 OR training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 OR Promotion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 OR initiative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 OR monitor*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 OR "capacity building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)</w:t>
            </w:r>
          </w:p>
        </w:tc>
        <w:tc>
          <w:tcPr>
            <w:tcW w:w="900" w:type="dxa"/>
          </w:tcPr>
          <w:p w14:paraId="59B7FCCC" w14:textId="77777777" w:rsidR="00CB508D" w:rsidRDefault="00CB508D" w:rsidP="001B744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</w:tcPr>
          <w:p w14:paraId="46A4F49B" w14:textId="77777777" w:rsidR="00CB508D" w:rsidRDefault="00CB508D" w:rsidP="001B744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B508D" w14:paraId="53E97C11" w14:textId="4148B00E" w:rsidTr="00CB508D">
        <w:tc>
          <w:tcPr>
            <w:tcW w:w="1271" w:type="dxa"/>
          </w:tcPr>
          <w:p w14:paraId="380363CF" w14:textId="3524DB3A" w:rsidR="00CB508D" w:rsidRDefault="00CB508D" w:rsidP="001B744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C4864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: Broader topic</w:t>
            </w:r>
          </w:p>
        </w:tc>
        <w:tc>
          <w:tcPr>
            <w:tcW w:w="6464" w:type="dxa"/>
          </w:tcPr>
          <w:p w14:paraId="7518D97C" w14:textId="61FB0321" w:rsidR="00CB508D" w:rsidRDefault="00CB508D" w:rsidP="001B744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timicrobial stewardship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900" w:type="dxa"/>
          </w:tcPr>
          <w:p w14:paraId="555C605C" w14:textId="77777777" w:rsidR="00CB508D" w:rsidRDefault="00CB508D" w:rsidP="001B744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</w:tcPr>
          <w:p w14:paraId="1C96E972" w14:textId="77777777" w:rsidR="00CB508D" w:rsidRDefault="00CB508D" w:rsidP="001B744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B508D" w:rsidRPr="00AC2383" w14:paraId="6B57A9F9" w14:textId="64868484" w:rsidTr="00CB508D">
        <w:tc>
          <w:tcPr>
            <w:tcW w:w="1271" w:type="dxa"/>
          </w:tcPr>
          <w:p w14:paraId="3F497F6D" w14:textId="75B3F8A1" w:rsidR="00CB508D" w:rsidRDefault="00CB508D" w:rsidP="001B744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C4864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: Geographical context</w:t>
            </w:r>
          </w:p>
        </w:tc>
        <w:tc>
          <w:tcPr>
            <w:tcW w:w="6464" w:type="dxa"/>
          </w:tcPr>
          <w:p w14:paraId="01AA5DFB" w14:textId="14562B0E" w:rsidR="00CB508D" w:rsidRDefault="00CB508D" w:rsidP="001B744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((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uba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SH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rms] OR 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uba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) OR (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gentina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SH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rms] OR 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gentina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) OR "Antigua and Barbuda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 OR (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zil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SH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rms] OR 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zil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]) OR 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sil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 OR (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livia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SH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rms] OR 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livia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) OR "British Virgin Islands"[All Fields] OR (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lize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SH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rms] OR 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lize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) OR (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rbados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SH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rms] OR 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rbados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) OR (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hamas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SH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rms] OR 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hamas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) OR (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le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SH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rms] OR 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le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) OR (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uba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SH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rms] OR 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uba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) OR "Costa Rica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 OR (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lombia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SH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rms] OR 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lombia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) OR "Cayman Islands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 OR ("curacao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SH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rms] OR "curacao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) OR (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cuador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SH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rms] OR 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cuador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) OR "El Salvador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 OR "French Guiana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 OR (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uatemala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SH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rms] OR 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uatemala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) OR (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uadeloupe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SH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rms] OR 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uadeloupe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) OR (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iti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SH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rms] OR 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iti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) OR (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iti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SH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rms] OR 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iti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) OR (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uyana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SH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rms] OR 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uyana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) OR (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enada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SH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rms] OR 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enada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) OR "Dominican Republic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 OR 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publica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minicana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 OR (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minica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SH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rms] OR 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minica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) OR (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nduras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SH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rms] OR 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nduras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) OR (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amaica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SH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rms] OR 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amaica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) OR (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tinique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SH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rms] OR 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tinique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) OR (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xico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SH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rms] OR 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xico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) OR (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xico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SH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rms] OR 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xico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) OR (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icaragua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SH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rms] OR 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icaragua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) OR (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aguay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SH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rms] OR 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aguay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) OR (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u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SH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rms] OR 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u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) OR (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nama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SH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rms] OR 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nama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) OR "Puerto Rico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 OR "Panama Canal Zone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 OR "Saint Martin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 OR "Saint Barthelemy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 OR "Saint Barthelemy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 OR (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iname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SH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rms] OR 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iname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) OR "St. Lucia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 OR "St. Kitts and Nevis"[All Fields] OR "Sint Maarten (Dutch part)"[All Fields] OR "St. Vincent and the Grenadines"[All Fields] OR "St. Martin"[All Fields] OR "Turks and Caicos Islands"[All Fields] OR "Trinidad and Tobago"[All Fields] OR (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ruguay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SH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rms] OR 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ruguay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) OR (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nezuela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SH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rms] OR 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nezuela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) OR "Virgin Islands (U.S.)"[All Fields] OR ((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nezuela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SH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rms] OR 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nezuela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All Fields]) AND RB[All Fields]) OR "Latin America"[All Fields] OR "Latin American"[All Fields] OR "America Latina"[All Fields] OR "South America"[Mesh] OR "Latin America"[Mesh] OR "Central America"[Mesh] OR "Central American"[All Fields] OR "South American"[All Fields]))</w:t>
            </w:r>
          </w:p>
        </w:tc>
        <w:tc>
          <w:tcPr>
            <w:tcW w:w="900" w:type="dxa"/>
          </w:tcPr>
          <w:p w14:paraId="7FE41071" w14:textId="77777777" w:rsidR="00CB508D" w:rsidRDefault="00CB508D" w:rsidP="001B744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</w:tcPr>
          <w:p w14:paraId="1796AE72" w14:textId="77777777" w:rsidR="00CB508D" w:rsidRDefault="00CB508D" w:rsidP="001B744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B508D" w:rsidRPr="00AC2383" w14:paraId="4496A64A" w14:textId="0AAF13E0" w:rsidTr="00CB508D">
        <w:tc>
          <w:tcPr>
            <w:tcW w:w="1271" w:type="dxa"/>
          </w:tcPr>
          <w:p w14:paraId="1D20A2A1" w14:textId="48BE8796" w:rsidR="00CB508D" w:rsidRDefault="00CB508D" w:rsidP="001B744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C486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(#1 AND #2) OR #3) AND #4</w:t>
            </w:r>
          </w:p>
        </w:tc>
        <w:tc>
          <w:tcPr>
            <w:tcW w:w="6464" w:type="dxa"/>
          </w:tcPr>
          <w:p w14:paraId="080BC6FE" w14:textId="5064549E" w:rsidR="00CB508D" w:rsidRDefault="00CB508D" w:rsidP="001B744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(("Drug Resistance, Microbial"[Mesh] OR AMR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 OR biosecurity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 OR "food safety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 OR "one health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 OR ((Antibiotic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 OR antimicrobial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] OR "Anti-Infective Agents"[Mesh] OR 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tibacteria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 OR "Bacteria"[Mesh] OR Bacteria*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) AND (Resistance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] OR 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resistance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 OR consumption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 OR use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 OR reduction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 OR restriction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))) AND ("infection prevention control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 OR IPC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 OR stewardship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 OR "Environmental health"[TIAB] OR "animal health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 OR legislation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 OR regulation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] OR 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lic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 OR intervention*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 OR plan*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 OR campaign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 OR program*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 OR strategy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 OR strategies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 implementation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 OR implementing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 OR training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 OR Promotion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 OR initiative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 OR monitor*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 OR "capacity building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)) OR Antimicrobial stewardship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) AND (((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uba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SH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Terms] OR 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uba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) OR (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gentina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SH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rms] OR 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gentina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) OR "Antigua and Barbuda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 OR (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zil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SH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rms] OR 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zil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]) OR 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sil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 OR (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livia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SH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rms] OR 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livia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) OR "British Virgin Islands"[All Fields] OR (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lize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SH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rms] OR 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lize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) OR (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rbados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SH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rms] OR 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rbados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) OR (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hamas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SH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rms] OR 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hamas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) OR (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le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SH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rms] OR 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le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) OR (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uba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SH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rms] OR 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uba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) OR "Costa Rica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 OR (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lombia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SH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rms] OR 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lombia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) OR "Cayman Islands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 OR ("curacao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SH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rms] OR "curacao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) OR (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cuador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SH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rms] OR 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cuador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) OR "El Salvador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 OR "French Guiana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 OR (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uatemala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SH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rms] OR 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uatemala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) OR (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uadeloupe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SH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rms] OR 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uadeloupe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) OR (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iti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SH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rms] OR 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iti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) OR (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iti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SH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rms] OR 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iti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) OR (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uyana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SH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rms] OR 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uyana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) OR (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enada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SH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rms] OR 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enada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) OR "Dominican Republic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 OR 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publica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minicana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 OR (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minica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SH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rms] OR 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minica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) OR (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nduras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SH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rms] OR 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nduras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) OR (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amaica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SH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rms] OR 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amaica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) OR (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tinique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SH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rms] OR 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tinique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) OR (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xico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SH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rms] OR 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xico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) OR (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xico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SH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rms] OR 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xico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) OR (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icaragua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SH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rms] OR 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icaragua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) OR (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aguay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SH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rms] OR 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aguay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) OR (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u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SH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rms] OR 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u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) OR (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nama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SH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rms] OR 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nama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) OR "Puerto Rico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 OR "Panama Canal Zone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 OR "Saint Martin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 OR "Saint Barthelemy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 OR "Saint Barthelemy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 OR (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iname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SH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rms] OR 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iname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) OR "St. Lucia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 OR "St. Kitts and Nevis"[All Fields] OR "Sint Maarten (Dutch part)"[All Fields] OR "St. Vincent and the Grenadines"[All Fields] OR "St. Martin"[All Fields] OR "Turks and Caicos Islands"[All Fields] OR "Trinidad and Tobago"[All Fields] OR (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ruguay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SH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rms] OR 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ruguay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) OR (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nezuela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SH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rms] OR 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nezuela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ab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) OR "Virgin Islands (U.S.)"[All Fields] OR ((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nezuela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SH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rms] OR "</w:t>
            </w:r>
            <w:proofErr w:type="spellStart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nezuela</w:t>
            </w:r>
            <w:proofErr w:type="spellEnd"/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"[All Fields]) AND RB[All Fields]) OR "Latin America"[All Fields] OR "Latin American"[All Fields] OR "America Latina"[All Fields] OR "South America"[Mesh] OR "Latin America"[Mesh] OR "Central America"[Mesh] OR "Central American"[All Fields] OR "South American"[All Fields])</w:t>
            </w:r>
            <w:r w:rsidRPr="00DC4864">
              <w:rPr>
                <w:rFonts w:ascii="Times New Roman" w:eastAsia="Roboto" w:hAnsi="Times New Roman" w:cs="Times New Roman"/>
                <w:b/>
                <w:color w:val="212121"/>
                <w:sz w:val="16"/>
                <w:szCs w:val="16"/>
                <w:shd w:val="clear" w:color="auto" w:fill="F6F6F6"/>
                <w:lang w:val="en-US"/>
              </w:rPr>
              <w:t>)</w:t>
            </w:r>
          </w:p>
        </w:tc>
        <w:tc>
          <w:tcPr>
            <w:tcW w:w="900" w:type="dxa"/>
          </w:tcPr>
          <w:p w14:paraId="46DDC335" w14:textId="340F040C" w:rsidR="00CB508D" w:rsidRDefault="00CB508D" w:rsidP="001B744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B744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lastRenderedPageBreak/>
              <w:t>750</w:t>
            </w:r>
          </w:p>
        </w:tc>
        <w:tc>
          <w:tcPr>
            <w:tcW w:w="900" w:type="dxa"/>
          </w:tcPr>
          <w:p w14:paraId="799A1E49" w14:textId="6085F56A" w:rsidR="00CB508D" w:rsidRPr="001B7447" w:rsidRDefault="00CB508D" w:rsidP="001B7447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08</w:t>
            </w:r>
          </w:p>
        </w:tc>
      </w:tr>
    </w:tbl>
    <w:p w14:paraId="488FF8CF" w14:textId="77777777" w:rsidR="009B5C58" w:rsidRPr="00457463" w:rsidRDefault="009B5C58" w:rsidP="009B5C5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648EAE6" w14:textId="77777777" w:rsidR="009B5C58" w:rsidRPr="00457463" w:rsidRDefault="009B5C58" w:rsidP="009B5C5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D2F077B" w14:textId="77777777" w:rsidR="001B7447" w:rsidRDefault="001B7447">
      <w:pPr>
        <w:spacing w:after="160" w:line="259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46686141" w14:textId="13B7CC8D" w:rsidR="009B5C58" w:rsidRDefault="009B5C58" w:rsidP="009B5C5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457463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Web of Science</w:t>
      </w:r>
    </w:p>
    <w:p w14:paraId="1BE64B5A" w14:textId="6CE5746A" w:rsidR="00DC4864" w:rsidRDefault="00DC4864" w:rsidP="009B5C5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tbl>
      <w:tblPr>
        <w:tblStyle w:val="Tablaconcuadrcula"/>
        <w:tblW w:w="9776" w:type="dxa"/>
        <w:tblLook w:val="04A0" w:firstRow="1" w:lastRow="0" w:firstColumn="1" w:lastColumn="0" w:noHBand="0" w:noVBand="1"/>
      </w:tblPr>
      <w:tblGrid>
        <w:gridCol w:w="1129"/>
        <w:gridCol w:w="7655"/>
        <w:gridCol w:w="992"/>
      </w:tblGrid>
      <w:tr w:rsidR="00DC4864" w:rsidRPr="00AC2383" w14:paraId="32119227" w14:textId="77777777" w:rsidTr="00254A59">
        <w:tc>
          <w:tcPr>
            <w:tcW w:w="1129" w:type="dxa"/>
          </w:tcPr>
          <w:p w14:paraId="0A883F1F" w14:textId="77777777" w:rsidR="00DC4864" w:rsidRDefault="00DC4864" w:rsidP="00DC48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655" w:type="dxa"/>
          </w:tcPr>
          <w:p w14:paraId="27EA4E52" w14:textId="56B4D4CC" w:rsidR="00DC4864" w:rsidRDefault="00DC4864" w:rsidP="00DC48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5746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earch Texts and Syntaxes</w:t>
            </w:r>
          </w:p>
        </w:tc>
        <w:tc>
          <w:tcPr>
            <w:tcW w:w="992" w:type="dxa"/>
          </w:tcPr>
          <w:p w14:paraId="62CB7342" w14:textId="725468FA" w:rsidR="00DC4864" w:rsidRDefault="00DC4864" w:rsidP="00DC48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5746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esults</w:t>
            </w:r>
          </w:p>
        </w:tc>
      </w:tr>
      <w:tr w:rsidR="00DC4864" w:rsidRPr="00AC2383" w14:paraId="43879428" w14:textId="77777777" w:rsidTr="00254A59">
        <w:tc>
          <w:tcPr>
            <w:tcW w:w="1129" w:type="dxa"/>
          </w:tcPr>
          <w:p w14:paraId="6720C093" w14:textId="2B4C3AFA" w:rsidR="00DC4864" w:rsidRDefault="00DC4864" w:rsidP="00DC48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C4864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: Topic</w:t>
            </w:r>
          </w:p>
        </w:tc>
        <w:tc>
          <w:tcPr>
            <w:tcW w:w="7655" w:type="dxa"/>
          </w:tcPr>
          <w:p w14:paraId="6E88C282" w14:textId="267F61E9" w:rsidR="00DC4864" w:rsidRDefault="00DC4864" w:rsidP="001B744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D (TS</w:t>
            </w:r>
            <w:proofErr w:type="gram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(</w:t>
            </w:r>
            <w:proofErr w:type="gram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tewardship OR “one health” OR antibiotic OR antimicrobial OR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tiinfective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tibacteria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 OR biosecurity OR &amp;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ot;food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fety&amp;quot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OR &amp;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ot;Anti-Infective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nts&amp;quot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OR Bacteria*)) AND (TS=(Resistance OR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resistance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R consumption OR use OR restriction OR &amp;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ot;Microbial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rug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istance&amp;quot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OR “Antimicrobial resistance” OR AMR</w:t>
            </w:r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>))</w:t>
            </w:r>
          </w:p>
        </w:tc>
        <w:tc>
          <w:tcPr>
            <w:tcW w:w="992" w:type="dxa"/>
          </w:tcPr>
          <w:p w14:paraId="0F9ADFC7" w14:textId="77777777" w:rsidR="00DC4864" w:rsidRDefault="00DC4864" w:rsidP="00DC48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DC4864" w:rsidRPr="00AC2383" w14:paraId="2CA21A9E" w14:textId="77777777" w:rsidTr="00254A59">
        <w:tc>
          <w:tcPr>
            <w:tcW w:w="1129" w:type="dxa"/>
          </w:tcPr>
          <w:p w14:paraId="434BAB95" w14:textId="7FDC005B" w:rsidR="00DC4864" w:rsidRDefault="00DC4864" w:rsidP="00DC48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C4864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: Intervention</w:t>
            </w:r>
          </w:p>
        </w:tc>
        <w:tc>
          <w:tcPr>
            <w:tcW w:w="7655" w:type="dxa"/>
          </w:tcPr>
          <w:p w14:paraId="49023FEE" w14:textId="3606A5A9" w:rsidR="00DC4864" w:rsidRDefault="00DC4864" w:rsidP="001B744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TS</w:t>
            </w:r>
            <w:proofErr w:type="gram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(</w:t>
            </w:r>
            <w:proofErr w:type="gram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“infection prevention control” OR IPC OR legislation OR regulation OR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lic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* OR intervention* OR plan* OR campaign OR program* OR strategy OR strategies OR implement* OR train* OR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mot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 OR initiative OR monitor*))</w:t>
            </w:r>
          </w:p>
        </w:tc>
        <w:tc>
          <w:tcPr>
            <w:tcW w:w="992" w:type="dxa"/>
          </w:tcPr>
          <w:p w14:paraId="765B6E44" w14:textId="77777777" w:rsidR="00DC4864" w:rsidRDefault="00DC4864" w:rsidP="00DC48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DC4864" w:rsidRPr="00AC2383" w14:paraId="239FC1CC" w14:textId="77777777" w:rsidTr="00254A59">
        <w:tc>
          <w:tcPr>
            <w:tcW w:w="1129" w:type="dxa"/>
          </w:tcPr>
          <w:p w14:paraId="61E3F93C" w14:textId="380E0EF3" w:rsidR="00DC4864" w:rsidRDefault="00DC4864" w:rsidP="00DC48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C4864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: Geographical context</w:t>
            </w:r>
          </w:p>
        </w:tc>
        <w:tc>
          <w:tcPr>
            <w:tcW w:w="7655" w:type="dxa"/>
          </w:tcPr>
          <w:p w14:paraId="01DD6AD6" w14:textId="0E604FDB" w:rsidR="00DC4864" w:rsidRDefault="00DC4864" w:rsidP="001B744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>(TS=(&amp;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>quot;Latin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 xml:space="preserve">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>America&amp;quot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>; OR &amp;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>quot;America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 xml:space="preserve">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>Latina&amp;quot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>; OR &amp;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>quot;South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 xml:space="preserve">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>America&amp;quot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>; OR &amp;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>quot;Central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 xml:space="preserve">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>America&amp;quot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>; OR &amp;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>quot;South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 xml:space="preserve">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>American&amp;quot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 xml:space="preserve">; OR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>aruba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 xml:space="preserve"> OR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>argentina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 xml:space="preserve"> OR Antigua and Barbuda OR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>brazil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 xml:space="preserve"> OR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>bolivia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 xml:space="preserve"> OR British Virgin Islands OR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>belize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 xml:space="preserve"> OR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>barbados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 xml:space="preserve"> OR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>bahamas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 xml:space="preserve"> OR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>chile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 xml:space="preserve"> OR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>cuba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 xml:space="preserve"> OR Costa Rica OR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>colombia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 xml:space="preserve"> OR Cayman Islands OR curacao OR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>ecuador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 xml:space="preserve"> OR El Salvador OR French Guiana OR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>guatemala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 xml:space="preserve"> OR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>guadeloupe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 xml:space="preserve"> OR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>haiti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 xml:space="preserve"> OR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>guyana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 xml:space="preserve"> OR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>grenada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 xml:space="preserve"> OR Dominican Republic OR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>dominica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 xml:space="preserve"> OR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>honduras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 xml:space="preserve"> OR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>jamaica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 xml:space="preserve"> OR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>martinique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 xml:space="preserve"> OR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>mexico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 xml:space="preserve"> OR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>nicaragua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 xml:space="preserve"> OR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>paraguay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 xml:space="preserve"> OR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>peru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 xml:space="preserve"> OR panama OR Puerto Rico OR Panama Canal Zone OR Saint Martin OR Saint Barthelemy OR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>suriname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 xml:space="preserve"> OR St. Lucia OR St. Kitts and Nevis OR Sint Maarten OR St. Vincent and the Grenadines OR St. Martin OR Turks and Caicos Islands OR Trinidad and Tobago OR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>uruguay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 xml:space="preserve"> OR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>venezuela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 xml:space="preserve"> OR Virgin Islands U.S.))</w:t>
            </w:r>
          </w:p>
        </w:tc>
        <w:tc>
          <w:tcPr>
            <w:tcW w:w="992" w:type="dxa"/>
          </w:tcPr>
          <w:p w14:paraId="265846C5" w14:textId="77777777" w:rsidR="00DC4864" w:rsidRDefault="00DC4864" w:rsidP="00DC48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DC4864" w14:paraId="75434966" w14:textId="77777777" w:rsidTr="00254A59">
        <w:tc>
          <w:tcPr>
            <w:tcW w:w="1129" w:type="dxa"/>
          </w:tcPr>
          <w:p w14:paraId="37ECB1A3" w14:textId="45A56050" w:rsidR="00DC4864" w:rsidRPr="00DC4864" w:rsidRDefault="00DC4864" w:rsidP="00DC4864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C486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#1 AND #2 AND #3</w:t>
            </w:r>
          </w:p>
        </w:tc>
        <w:tc>
          <w:tcPr>
            <w:tcW w:w="7655" w:type="dxa"/>
          </w:tcPr>
          <w:p w14:paraId="0E679C99" w14:textId="746CC968" w:rsidR="00DC4864" w:rsidRPr="00457463" w:rsidRDefault="00DC4864" w:rsidP="001B7447">
            <w:pPr>
              <w:jc w:val="both"/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 xml:space="preserve">(TS=(“infection prevention control” OR IPC OR legislation OR regulation OR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>polic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 xml:space="preserve">* OR intervention* OR plan* OR campaign OR program* OR strategy OR strategies OR implement* OR train* OR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>Promot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 xml:space="preserve">* OR initiative OR monitor*)) AND (TS=(stewardship OR “one health” OR antibiotic OR antimicrobial OR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>antiinfective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 xml:space="preserve"> OR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>antibacteria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>* OR biosecurity OR &amp;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>quot;food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 xml:space="preserve">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>safety&amp;quot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>; OR &amp;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>quot;Anti-Infective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 xml:space="preserve">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>Agents&amp;quot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 xml:space="preserve">; OR Bacteria*)) AND (TS=(Resistance OR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>multiresistance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 xml:space="preserve"> OR consumption OR use OR restriction OR &amp;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>quot;Microbial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 xml:space="preserve"> Drug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>Resistance&amp;quot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>; OR “Antimicrobial resistance” OR AMR)) AND (TS=(&amp;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>quot;Latin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 xml:space="preserve">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>America&amp;quot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>; OR &amp;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>quot;America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 xml:space="preserve">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>Latina&amp;quot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>; OR &amp;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>quot;South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 xml:space="preserve">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>America&amp;quot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>; OR &amp;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>quot;Central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 xml:space="preserve">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>America&amp;quot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>; OR &amp;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>quot;South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 xml:space="preserve">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>American&amp;quot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 xml:space="preserve">; OR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>aruba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 xml:space="preserve"> OR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>argentina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 xml:space="preserve"> OR Antigua and Barbuda OR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>brazil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 xml:space="preserve"> OR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>bolivia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 xml:space="preserve"> OR British Virgin Islands OR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>belize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 xml:space="preserve"> OR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>barbados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 xml:space="preserve"> OR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>bahamas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 xml:space="preserve"> OR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>chile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 xml:space="preserve"> OR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>cuba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 xml:space="preserve"> OR Costa Rica OR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>colombia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 xml:space="preserve"> OR Cayman Islands OR curacao OR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>ecuador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 xml:space="preserve"> OR El Salvador OR French Guiana OR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>guatemala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 xml:space="preserve"> OR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>guadeloupe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 xml:space="preserve"> OR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>haiti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 xml:space="preserve"> OR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>guyana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 xml:space="preserve"> OR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>grenada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 xml:space="preserve"> OR Dominican Republic OR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>dominica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 xml:space="preserve"> OR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>honduras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 xml:space="preserve"> OR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>jamaica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 xml:space="preserve"> OR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>martinique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 xml:space="preserve"> OR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>mexico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 xml:space="preserve"> OR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>nicaragua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 xml:space="preserve"> OR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>paraguay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 xml:space="preserve"> OR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>peru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 xml:space="preserve"> OR panama OR Puerto Rico OR Panama Canal Zone OR Saint Martin OR Saint Barthelemy OR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>suriname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 xml:space="preserve"> OR St. Lucia OR St. Kitts and Nevis OR Sint Maarten OR St. Vincent and the Grenadines OR St. Martin OR Turks and Caicos Islands OR Trinidad and Tobago OR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>uruguay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 xml:space="preserve"> OR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>venezuela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shd w:val="clear" w:color="auto" w:fill="FAFAFC"/>
                <w:lang w:val="en-US"/>
              </w:rPr>
              <w:t xml:space="preserve"> OR Virgin Islands U.S.))</w:t>
            </w:r>
          </w:p>
        </w:tc>
        <w:tc>
          <w:tcPr>
            <w:tcW w:w="992" w:type="dxa"/>
          </w:tcPr>
          <w:p w14:paraId="37EF6004" w14:textId="0C778DA6" w:rsidR="00DC4864" w:rsidRDefault="00DC4864" w:rsidP="00DC48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89</w:t>
            </w:r>
          </w:p>
        </w:tc>
      </w:tr>
    </w:tbl>
    <w:p w14:paraId="53A9277F" w14:textId="77777777" w:rsidR="009B5C58" w:rsidRPr="00457463" w:rsidRDefault="009B5C58" w:rsidP="009B5C5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B5D027D" w14:textId="77777777" w:rsidR="009B5C58" w:rsidRPr="00DC4864" w:rsidRDefault="009B5C58" w:rsidP="009B5C5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DC4864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Lilacs </w:t>
      </w:r>
      <w:hyperlink r:id="rId6">
        <w:r w:rsidRPr="00DC4864">
          <w:rPr>
            <w:rFonts w:ascii="Times New Roman" w:hAnsi="Times New Roman" w:cs="Times New Roman"/>
            <w:b/>
            <w:bCs/>
            <w:color w:val="1155CC"/>
            <w:sz w:val="20"/>
            <w:szCs w:val="20"/>
            <w:u w:val="single"/>
            <w:lang w:val="en-US"/>
          </w:rPr>
          <w:t>https://lilacs.bvsalud.org/es/</w:t>
        </w:r>
      </w:hyperlink>
      <w:r w:rsidRPr="00DC4864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</w:p>
    <w:p w14:paraId="467C6678" w14:textId="4D6B3DB5" w:rsidR="009B5C58" w:rsidRPr="00254A59" w:rsidRDefault="009B5C58" w:rsidP="009B5C5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254A59">
        <w:rPr>
          <w:rFonts w:ascii="Times New Roman" w:hAnsi="Times New Roman" w:cs="Times New Roman"/>
          <w:b/>
          <w:bCs/>
          <w:sz w:val="20"/>
          <w:szCs w:val="20"/>
          <w:lang w:val="en-US"/>
        </w:rPr>
        <w:t>Filter Last 5 years</w:t>
      </w:r>
    </w:p>
    <w:p w14:paraId="262B1E66" w14:textId="5F39FA22" w:rsidR="00DC4864" w:rsidRDefault="00DC4864" w:rsidP="009B5C58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aconcuadrcula"/>
        <w:tblW w:w="9776" w:type="dxa"/>
        <w:tblLook w:val="04A0" w:firstRow="1" w:lastRow="0" w:firstColumn="1" w:lastColumn="0" w:noHBand="0" w:noVBand="1"/>
      </w:tblPr>
      <w:tblGrid>
        <w:gridCol w:w="1555"/>
        <w:gridCol w:w="6945"/>
        <w:gridCol w:w="1276"/>
      </w:tblGrid>
      <w:tr w:rsidR="00DC4864" w14:paraId="37A1A13F" w14:textId="77777777" w:rsidTr="00DC4864">
        <w:tc>
          <w:tcPr>
            <w:tcW w:w="1555" w:type="dxa"/>
          </w:tcPr>
          <w:p w14:paraId="1F68C080" w14:textId="77777777" w:rsidR="00DC4864" w:rsidRDefault="00DC4864" w:rsidP="00DC486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45" w:type="dxa"/>
          </w:tcPr>
          <w:p w14:paraId="10AD9F22" w14:textId="4EF794C3" w:rsidR="00DC4864" w:rsidRDefault="00DC4864" w:rsidP="00DC486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86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earch Texts and Syntaxes</w:t>
            </w:r>
          </w:p>
        </w:tc>
        <w:tc>
          <w:tcPr>
            <w:tcW w:w="1276" w:type="dxa"/>
          </w:tcPr>
          <w:p w14:paraId="6FBE8A67" w14:textId="0B12EA63" w:rsidR="00DC4864" w:rsidRDefault="00DC4864" w:rsidP="00DC486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86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esults</w:t>
            </w:r>
          </w:p>
        </w:tc>
      </w:tr>
      <w:tr w:rsidR="00DC4864" w14:paraId="113BD1C2" w14:textId="77777777" w:rsidTr="00DC4864">
        <w:tc>
          <w:tcPr>
            <w:tcW w:w="1555" w:type="dxa"/>
          </w:tcPr>
          <w:p w14:paraId="0BD6CDDB" w14:textId="6FB6A0DE" w:rsidR="00DC4864" w:rsidRDefault="00DC4864" w:rsidP="00DC486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945" w:type="dxa"/>
          </w:tcPr>
          <w:p w14:paraId="4AA409B9" w14:textId="4C465ABC" w:rsidR="00DC4864" w:rsidRDefault="00DC4864" w:rsidP="00DC486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gram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istance</w:t>
            </w:r>
            <w:proofErr w:type="gram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R stewardship) AND (antimicrobial OR antibiotic) AND (intervention OR policy OR program OR evaluation OR initiative OR impact)</w:t>
            </w:r>
          </w:p>
        </w:tc>
        <w:tc>
          <w:tcPr>
            <w:tcW w:w="1276" w:type="dxa"/>
          </w:tcPr>
          <w:p w14:paraId="1215DCC5" w14:textId="4213C254" w:rsidR="00DC4864" w:rsidRDefault="00DC4864" w:rsidP="00DC486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4</w:t>
            </w:r>
          </w:p>
        </w:tc>
      </w:tr>
      <w:tr w:rsidR="00DC4864" w14:paraId="32D9281E" w14:textId="77777777" w:rsidTr="00DC4864">
        <w:tc>
          <w:tcPr>
            <w:tcW w:w="1555" w:type="dxa"/>
          </w:tcPr>
          <w:p w14:paraId="39C41968" w14:textId="0B12D6CD" w:rsidR="00DC4864" w:rsidRDefault="00DC4864" w:rsidP="00DC486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945" w:type="dxa"/>
          </w:tcPr>
          <w:p w14:paraId="330F909C" w14:textId="6CC7387B" w:rsidR="00DC4864" w:rsidRDefault="00DC4864" w:rsidP="00DC486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spellStart"/>
            <w:proofErr w:type="gram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istencia</w:t>
            </w:r>
            <w:proofErr w:type="spellEnd"/>
            <w:proofErr w:type="gram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ministración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 AND (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timicrobiana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tibiótico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 AND (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rvención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lítica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grama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valuación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iciativa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mpacto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276" w:type="dxa"/>
          </w:tcPr>
          <w:p w14:paraId="772B84BD" w14:textId="31CEC7DC" w:rsidR="00DC4864" w:rsidRDefault="00DC4864" w:rsidP="00DC486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1</w:t>
            </w:r>
          </w:p>
        </w:tc>
      </w:tr>
    </w:tbl>
    <w:p w14:paraId="5AF6598A" w14:textId="77777777" w:rsidR="00DC4864" w:rsidRPr="00457463" w:rsidRDefault="00DC4864" w:rsidP="009B5C5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D113E1A" w14:textId="77777777" w:rsidR="009B5C58" w:rsidRPr="00457463" w:rsidRDefault="009B5C58" w:rsidP="009B5C5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457463">
        <w:rPr>
          <w:rFonts w:ascii="Times New Roman" w:hAnsi="Times New Roman" w:cs="Times New Roman"/>
          <w:b/>
          <w:bCs/>
          <w:sz w:val="20"/>
          <w:szCs w:val="20"/>
          <w:lang w:val="en-US"/>
        </w:rPr>
        <w:t>Gray literature</w:t>
      </w:r>
    </w:p>
    <w:p w14:paraId="5D46C2A3" w14:textId="7DF4B164" w:rsidR="009B5C58" w:rsidRPr="00457463" w:rsidRDefault="008B063B" w:rsidP="009B5C58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457463">
        <w:rPr>
          <w:rFonts w:ascii="Times New Roman" w:hAnsi="Times New Roman" w:cs="Times New Roman"/>
          <w:b/>
          <w:sz w:val="20"/>
          <w:szCs w:val="20"/>
          <w:lang w:val="en-US"/>
        </w:rPr>
        <w:t>Web pages of relevant institutions</w:t>
      </w:r>
    </w:p>
    <w:p w14:paraId="7EA5CA31" w14:textId="1A54FED5" w:rsidR="009B5C58" w:rsidRDefault="009B5C58" w:rsidP="009B5C58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457463">
        <w:rPr>
          <w:rFonts w:ascii="Times New Roman" w:hAnsi="Times New Roman" w:cs="Times New Roman"/>
          <w:b/>
          <w:sz w:val="20"/>
          <w:szCs w:val="20"/>
          <w:lang w:val="en-US"/>
        </w:rPr>
        <w:t>Filter: Since 2018</w:t>
      </w:r>
    </w:p>
    <w:p w14:paraId="49C0F7A9" w14:textId="77777777" w:rsidR="00DC4864" w:rsidRDefault="00DC4864" w:rsidP="009B5C58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Style w:val="Tablaconcuadrcula"/>
        <w:tblW w:w="9776" w:type="dxa"/>
        <w:tblLook w:val="04A0" w:firstRow="1" w:lastRow="0" w:firstColumn="1" w:lastColumn="0" w:noHBand="0" w:noVBand="1"/>
      </w:tblPr>
      <w:tblGrid>
        <w:gridCol w:w="988"/>
        <w:gridCol w:w="8788"/>
      </w:tblGrid>
      <w:tr w:rsidR="00DC4864" w14:paraId="392DC975" w14:textId="77777777" w:rsidTr="00DC4864">
        <w:tc>
          <w:tcPr>
            <w:tcW w:w="988" w:type="dxa"/>
          </w:tcPr>
          <w:p w14:paraId="272EFD3E" w14:textId="77777777" w:rsidR="00DC4864" w:rsidRDefault="00DC4864" w:rsidP="00DC486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788" w:type="dxa"/>
          </w:tcPr>
          <w:p w14:paraId="50B5EF77" w14:textId="49AA4D55" w:rsidR="00DC4864" w:rsidRDefault="00DC4864" w:rsidP="00DC486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5746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elevant institutions</w:t>
            </w:r>
          </w:p>
        </w:tc>
      </w:tr>
      <w:tr w:rsidR="00DC4864" w14:paraId="6FE03497" w14:textId="77777777" w:rsidTr="00DC4864">
        <w:tc>
          <w:tcPr>
            <w:tcW w:w="988" w:type="dxa"/>
          </w:tcPr>
          <w:p w14:paraId="0646A986" w14:textId="25659F28" w:rsidR="00DC4864" w:rsidRDefault="00DC4864" w:rsidP="00DC486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C4864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8788" w:type="dxa"/>
          </w:tcPr>
          <w:p w14:paraId="5FE225A9" w14:textId="311899FE" w:rsidR="00DC4864" w:rsidRDefault="00DC4864" w:rsidP="00DC486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World Health </w:t>
            </w:r>
            <w:r w:rsidR="00254A59"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ganization -</w:t>
            </w: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WHO</w:t>
            </w:r>
          </w:p>
        </w:tc>
      </w:tr>
      <w:tr w:rsidR="00DC4864" w:rsidRPr="00AC2383" w14:paraId="7E48B5BA" w14:textId="77777777" w:rsidTr="00DC4864">
        <w:tc>
          <w:tcPr>
            <w:tcW w:w="988" w:type="dxa"/>
          </w:tcPr>
          <w:p w14:paraId="7F172C36" w14:textId="3C9E71D2" w:rsidR="00DC4864" w:rsidRDefault="00DC4864" w:rsidP="00DC486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C4864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8788" w:type="dxa"/>
          </w:tcPr>
          <w:p w14:paraId="3708091C" w14:textId="258153F7" w:rsidR="00DC4864" w:rsidRDefault="00DC4864" w:rsidP="00DC486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od and Agriculture Organization - FAO</w:t>
            </w:r>
          </w:p>
        </w:tc>
      </w:tr>
      <w:tr w:rsidR="00DC4864" w14:paraId="207F9E56" w14:textId="77777777" w:rsidTr="00DC4864">
        <w:tc>
          <w:tcPr>
            <w:tcW w:w="988" w:type="dxa"/>
          </w:tcPr>
          <w:p w14:paraId="4F9C588F" w14:textId="6D7EF9ED" w:rsidR="00DC4864" w:rsidRDefault="00DC4864" w:rsidP="00DC486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C4864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</w:t>
            </w:r>
          </w:p>
        </w:tc>
        <w:tc>
          <w:tcPr>
            <w:tcW w:w="8788" w:type="dxa"/>
          </w:tcPr>
          <w:p w14:paraId="3BFE4808" w14:textId="3B46F913" w:rsidR="00DC4864" w:rsidRPr="00AC2383" w:rsidRDefault="00DC4864" w:rsidP="00DC4864">
            <w:pPr>
              <w:rPr>
                <w:rFonts w:ascii="Times New Roman" w:hAnsi="Times New Roman" w:cs="Times New Roman"/>
                <w:b/>
                <w:sz w:val="20"/>
                <w:szCs w:val="20"/>
                <w:lang w:val="es-PA"/>
              </w:rPr>
            </w:pPr>
            <w:r w:rsidRPr="00AC2383">
              <w:rPr>
                <w:rFonts w:ascii="Times New Roman" w:hAnsi="Times New Roman" w:cs="Times New Roman"/>
                <w:sz w:val="16"/>
                <w:szCs w:val="16"/>
                <w:lang w:val="es-PA"/>
              </w:rPr>
              <w:t xml:space="preserve">Center </w:t>
            </w:r>
            <w:proofErr w:type="spellStart"/>
            <w:r w:rsidRPr="00AC2383">
              <w:rPr>
                <w:rFonts w:ascii="Times New Roman" w:hAnsi="Times New Roman" w:cs="Times New Roman"/>
                <w:sz w:val="16"/>
                <w:szCs w:val="16"/>
                <w:lang w:val="es-PA"/>
              </w:rPr>
              <w:t>for</w:t>
            </w:r>
            <w:proofErr w:type="spellEnd"/>
            <w:r w:rsidRPr="00AC2383">
              <w:rPr>
                <w:rFonts w:ascii="Times New Roman" w:hAnsi="Times New Roman" w:cs="Times New Roman"/>
                <w:sz w:val="16"/>
                <w:szCs w:val="16"/>
                <w:lang w:val="es-PA"/>
              </w:rPr>
              <w:t xml:space="preserve"> </w:t>
            </w:r>
            <w:proofErr w:type="spellStart"/>
            <w:r w:rsidRPr="00AC2383">
              <w:rPr>
                <w:rFonts w:ascii="Times New Roman" w:hAnsi="Times New Roman" w:cs="Times New Roman"/>
                <w:sz w:val="16"/>
                <w:szCs w:val="16"/>
                <w:lang w:val="es-PA"/>
              </w:rPr>
              <w:t>Disease</w:t>
            </w:r>
            <w:proofErr w:type="spellEnd"/>
            <w:r w:rsidRPr="00AC2383">
              <w:rPr>
                <w:rFonts w:ascii="Times New Roman" w:hAnsi="Times New Roman" w:cs="Times New Roman"/>
                <w:sz w:val="16"/>
                <w:szCs w:val="16"/>
                <w:lang w:val="es-PA"/>
              </w:rPr>
              <w:t xml:space="preserve"> Control and </w:t>
            </w:r>
            <w:proofErr w:type="spellStart"/>
            <w:r w:rsidRPr="00AC2383">
              <w:rPr>
                <w:rFonts w:ascii="Times New Roman" w:hAnsi="Times New Roman" w:cs="Times New Roman"/>
                <w:sz w:val="16"/>
                <w:szCs w:val="16"/>
                <w:lang w:val="es-PA"/>
              </w:rPr>
              <w:t>Prevention</w:t>
            </w:r>
            <w:proofErr w:type="spellEnd"/>
            <w:r w:rsidRPr="00AC2383">
              <w:rPr>
                <w:rFonts w:ascii="Times New Roman" w:hAnsi="Times New Roman" w:cs="Times New Roman"/>
                <w:sz w:val="16"/>
                <w:szCs w:val="16"/>
                <w:lang w:val="es-PA"/>
              </w:rPr>
              <w:t xml:space="preserve"> - CDC, UNEP (Programa de las Naciones Unidas para el Medio Ambiente), </w:t>
            </w:r>
            <w:proofErr w:type="spellStart"/>
            <w:r w:rsidRPr="00AC2383">
              <w:rPr>
                <w:rFonts w:ascii="Times New Roman" w:hAnsi="Times New Roman" w:cs="Times New Roman"/>
                <w:sz w:val="16"/>
                <w:szCs w:val="16"/>
                <w:lang w:val="es-PA"/>
              </w:rPr>
              <w:t>Welcome</w:t>
            </w:r>
            <w:proofErr w:type="spellEnd"/>
            <w:r w:rsidRPr="00AC2383">
              <w:rPr>
                <w:rFonts w:ascii="Times New Roman" w:hAnsi="Times New Roman" w:cs="Times New Roman"/>
                <w:sz w:val="16"/>
                <w:szCs w:val="16"/>
                <w:lang w:val="es-PA"/>
              </w:rPr>
              <w:t xml:space="preserve"> trust / REACT</w:t>
            </w:r>
          </w:p>
        </w:tc>
      </w:tr>
      <w:tr w:rsidR="00DC4864" w:rsidRPr="00AC2383" w14:paraId="39A9DCF1" w14:textId="77777777" w:rsidTr="00DC4864">
        <w:tc>
          <w:tcPr>
            <w:tcW w:w="988" w:type="dxa"/>
          </w:tcPr>
          <w:p w14:paraId="11844474" w14:textId="2CCE3109" w:rsidR="00DC4864" w:rsidRDefault="00DC4864" w:rsidP="00DC486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C4864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</w:t>
            </w:r>
          </w:p>
        </w:tc>
        <w:tc>
          <w:tcPr>
            <w:tcW w:w="8788" w:type="dxa"/>
          </w:tcPr>
          <w:p w14:paraId="1A42C0DA" w14:textId="7D3BE5A8" w:rsidR="00DC4864" w:rsidRDefault="00DC4864" w:rsidP="00DC486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ited Nations Environment Program - UNEP</w:t>
            </w:r>
          </w:p>
        </w:tc>
      </w:tr>
      <w:tr w:rsidR="00DC4864" w14:paraId="468D3F50" w14:textId="77777777" w:rsidTr="00DC4864">
        <w:tc>
          <w:tcPr>
            <w:tcW w:w="988" w:type="dxa"/>
          </w:tcPr>
          <w:p w14:paraId="5FD21AB8" w14:textId="7DE6517E" w:rsidR="00DC4864" w:rsidRDefault="00DC4864" w:rsidP="00DC486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C4864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</w:t>
            </w:r>
          </w:p>
        </w:tc>
        <w:tc>
          <w:tcPr>
            <w:tcW w:w="8788" w:type="dxa"/>
          </w:tcPr>
          <w:p w14:paraId="1A57F3F7" w14:textId="07D14B88" w:rsidR="00DC4864" w:rsidRDefault="00DC4864" w:rsidP="00DC486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Welcome Trust </w:t>
            </w:r>
          </w:p>
        </w:tc>
      </w:tr>
      <w:tr w:rsidR="00DC4864" w:rsidRPr="00AC2383" w14:paraId="72D499D1" w14:textId="77777777" w:rsidTr="00DC4864">
        <w:tc>
          <w:tcPr>
            <w:tcW w:w="988" w:type="dxa"/>
          </w:tcPr>
          <w:p w14:paraId="49E81039" w14:textId="034B6485" w:rsidR="00DC4864" w:rsidRDefault="00DC4864" w:rsidP="00DC486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C4864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</w:t>
            </w:r>
          </w:p>
        </w:tc>
        <w:tc>
          <w:tcPr>
            <w:tcW w:w="8788" w:type="dxa"/>
          </w:tcPr>
          <w:p w14:paraId="66C3469A" w14:textId="7E5BFA0F" w:rsidR="00DC4864" w:rsidRDefault="00DC4864" w:rsidP="00DC486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Act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Action on Antibiotic Resistance</w:t>
            </w:r>
          </w:p>
        </w:tc>
      </w:tr>
      <w:tr w:rsidR="00DC4864" w:rsidRPr="00AC2383" w14:paraId="5305A789" w14:textId="77777777" w:rsidTr="00DC4864">
        <w:tc>
          <w:tcPr>
            <w:tcW w:w="988" w:type="dxa"/>
          </w:tcPr>
          <w:p w14:paraId="63A1DA72" w14:textId="2995170D" w:rsidR="00DC4864" w:rsidRDefault="00DC4864" w:rsidP="00DC486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C4864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</w:t>
            </w:r>
          </w:p>
        </w:tc>
        <w:tc>
          <w:tcPr>
            <w:tcW w:w="8788" w:type="dxa"/>
          </w:tcPr>
          <w:p w14:paraId="5346235A" w14:textId="57A21308" w:rsidR="00DC4864" w:rsidRDefault="00DC4864" w:rsidP="00DC486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rld Organization for Animal Health - WHOA</w:t>
            </w:r>
          </w:p>
        </w:tc>
      </w:tr>
      <w:tr w:rsidR="00DC4864" w:rsidRPr="00AC2383" w14:paraId="4046352E" w14:textId="77777777" w:rsidTr="00DC4864">
        <w:tc>
          <w:tcPr>
            <w:tcW w:w="988" w:type="dxa"/>
          </w:tcPr>
          <w:p w14:paraId="22A43ADA" w14:textId="7FC0F46B" w:rsidR="00DC4864" w:rsidRDefault="00DC4864" w:rsidP="00DC486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C4864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</w:t>
            </w:r>
          </w:p>
        </w:tc>
        <w:tc>
          <w:tcPr>
            <w:tcW w:w="8788" w:type="dxa"/>
          </w:tcPr>
          <w:p w14:paraId="11726F8D" w14:textId="286D96E5" w:rsidR="00DC4864" w:rsidRDefault="00DC4864" w:rsidP="00DC486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rnational Development Research Centre - IDRC</w:t>
            </w:r>
          </w:p>
        </w:tc>
      </w:tr>
      <w:tr w:rsidR="00DC4864" w14:paraId="077678F9" w14:textId="77777777" w:rsidTr="00DC4864">
        <w:tc>
          <w:tcPr>
            <w:tcW w:w="988" w:type="dxa"/>
          </w:tcPr>
          <w:p w14:paraId="7C11CB8F" w14:textId="0F42A9EF" w:rsidR="00DC4864" w:rsidRDefault="00DC4864" w:rsidP="00DC486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C4864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</w:t>
            </w:r>
          </w:p>
        </w:tc>
        <w:tc>
          <w:tcPr>
            <w:tcW w:w="8788" w:type="dxa"/>
          </w:tcPr>
          <w:p w14:paraId="51BB1C11" w14:textId="0B7DE808" w:rsidR="00DC4864" w:rsidRDefault="00DC4864" w:rsidP="00DC486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World Bank </w:t>
            </w:r>
          </w:p>
        </w:tc>
      </w:tr>
      <w:tr w:rsidR="00DC4864" w:rsidRPr="00AC2383" w14:paraId="55F1FC70" w14:textId="77777777" w:rsidTr="00DC4864">
        <w:tc>
          <w:tcPr>
            <w:tcW w:w="988" w:type="dxa"/>
          </w:tcPr>
          <w:p w14:paraId="6E865C4B" w14:textId="783B22D7" w:rsidR="00DC4864" w:rsidRDefault="00DC4864" w:rsidP="00DC486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C4864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0</w:t>
            </w:r>
          </w:p>
        </w:tc>
        <w:tc>
          <w:tcPr>
            <w:tcW w:w="8788" w:type="dxa"/>
          </w:tcPr>
          <w:p w14:paraId="338F9106" w14:textId="0FB48B31" w:rsidR="00DC4864" w:rsidRDefault="00DC4864" w:rsidP="00DC486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r-American Development Bank - IADB</w:t>
            </w:r>
          </w:p>
        </w:tc>
      </w:tr>
      <w:tr w:rsidR="00DC4864" w14:paraId="15C1A05F" w14:textId="77777777" w:rsidTr="00DC4864">
        <w:tc>
          <w:tcPr>
            <w:tcW w:w="988" w:type="dxa"/>
          </w:tcPr>
          <w:p w14:paraId="1FDF86AF" w14:textId="1C4C9EA9" w:rsidR="00DC4864" w:rsidRDefault="00DC4864" w:rsidP="00DC486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C4864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1</w:t>
            </w:r>
          </w:p>
        </w:tc>
        <w:tc>
          <w:tcPr>
            <w:tcW w:w="8788" w:type="dxa"/>
          </w:tcPr>
          <w:p w14:paraId="5D3EAAA2" w14:textId="426F744A" w:rsidR="00DC4864" w:rsidRDefault="00DC4864" w:rsidP="00DC486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ternational Centre for Antimicrobial Resistance Solutions - ICARS </w:t>
            </w:r>
          </w:p>
        </w:tc>
      </w:tr>
      <w:tr w:rsidR="00DC4864" w:rsidRPr="00AC2383" w14:paraId="684DD0E4" w14:textId="77777777" w:rsidTr="00DC4864">
        <w:tc>
          <w:tcPr>
            <w:tcW w:w="988" w:type="dxa"/>
          </w:tcPr>
          <w:p w14:paraId="4D5DEC57" w14:textId="48CD0BE1" w:rsidR="00DC4864" w:rsidRDefault="00DC4864" w:rsidP="00DC486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C4864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2</w:t>
            </w:r>
          </w:p>
        </w:tc>
        <w:tc>
          <w:tcPr>
            <w:tcW w:w="8788" w:type="dxa"/>
          </w:tcPr>
          <w:p w14:paraId="27409508" w14:textId="7D4D9E23" w:rsidR="00DC4864" w:rsidRDefault="00DC4864" w:rsidP="00DC486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U.S. Agency for International Development - USAID</w:t>
            </w:r>
          </w:p>
        </w:tc>
      </w:tr>
    </w:tbl>
    <w:p w14:paraId="14519F32" w14:textId="77777777" w:rsidR="00DC4864" w:rsidRDefault="00DC4864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14:paraId="319D06C3" w14:textId="77777777" w:rsidR="00DC4864" w:rsidRDefault="00DC4864" w:rsidP="009B5C58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E99651D" w14:textId="17DAB9EA" w:rsidR="009B5C58" w:rsidRPr="00457463" w:rsidRDefault="009B5C58" w:rsidP="009B5C58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457463">
        <w:rPr>
          <w:rFonts w:ascii="Times New Roman" w:hAnsi="Times New Roman" w:cs="Times New Roman"/>
          <w:b/>
          <w:sz w:val="20"/>
          <w:szCs w:val="20"/>
          <w:lang w:val="en-US"/>
        </w:rPr>
        <w:t xml:space="preserve">Appendix Table 2. Articles excluded and reason for exclusion. </w:t>
      </w:r>
      <w:r w:rsidR="00AC2383">
        <w:rPr>
          <w:rFonts w:ascii="Times New Roman" w:hAnsi="Times New Roman" w:cs="Times New Roman"/>
          <w:b/>
          <w:sz w:val="20"/>
          <w:szCs w:val="20"/>
          <w:lang w:val="en-US"/>
        </w:rPr>
        <w:t>Search until Jun 29</w:t>
      </w:r>
      <w:r w:rsidR="00AC2383" w:rsidRPr="00AC2383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th</w:t>
      </w:r>
      <w:r w:rsidR="00AC2383">
        <w:rPr>
          <w:rFonts w:ascii="Times New Roman" w:hAnsi="Times New Roman" w:cs="Times New Roman"/>
          <w:b/>
          <w:sz w:val="20"/>
          <w:szCs w:val="20"/>
          <w:lang w:val="en-US"/>
        </w:rPr>
        <w:t>, 2023.</w:t>
      </w:r>
    </w:p>
    <w:p w14:paraId="018DABC2" w14:textId="77777777" w:rsidR="009B5C58" w:rsidRPr="00457463" w:rsidRDefault="009B5C58" w:rsidP="009B5C58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Style w:val="Tablaconcuadrcula"/>
        <w:tblW w:w="9776" w:type="dxa"/>
        <w:tblLook w:val="04A0" w:firstRow="1" w:lastRow="0" w:firstColumn="1" w:lastColumn="0" w:noHBand="0" w:noVBand="1"/>
      </w:tblPr>
      <w:tblGrid>
        <w:gridCol w:w="479"/>
        <w:gridCol w:w="1359"/>
        <w:gridCol w:w="5387"/>
        <w:gridCol w:w="2551"/>
      </w:tblGrid>
      <w:tr w:rsidR="008B063B" w:rsidRPr="00457463" w14:paraId="4934141F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2C9FCE27" w14:textId="30EE796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59" w:type="dxa"/>
            <w:noWrap/>
            <w:hideMark/>
          </w:tcPr>
          <w:p w14:paraId="09B48829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uthor, year</w:t>
            </w:r>
          </w:p>
        </w:tc>
        <w:tc>
          <w:tcPr>
            <w:tcW w:w="5387" w:type="dxa"/>
            <w:noWrap/>
            <w:hideMark/>
          </w:tcPr>
          <w:p w14:paraId="6DD84623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itle</w:t>
            </w:r>
          </w:p>
        </w:tc>
        <w:tc>
          <w:tcPr>
            <w:tcW w:w="2551" w:type="dxa"/>
            <w:noWrap/>
            <w:hideMark/>
          </w:tcPr>
          <w:p w14:paraId="1D07A43A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eason for exclusion</w:t>
            </w:r>
          </w:p>
        </w:tc>
      </w:tr>
      <w:tr w:rsidR="008B063B" w:rsidRPr="00AC2383" w14:paraId="496E7613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6DF4B4F0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359" w:type="dxa"/>
            <w:noWrap/>
            <w:hideMark/>
          </w:tcPr>
          <w:p w14:paraId="5FCE468F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lero-Cáceres, 2023</w:t>
            </w:r>
          </w:p>
        </w:tc>
        <w:tc>
          <w:tcPr>
            <w:tcW w:w="5387" w:type="dxa"/>
            <w:noWrap/>
            <w:hideMark/>
          </w:tcPr>
          <w:p w14:paraId="0775C108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hole-genome sequencing for surveillance of antimicrobial resistance in Ecuador: present and future implications</w:t>
            </w:r>
          </w:p>
        </w:tc>
        <w:tc>
          <w:tcPr>
            <w:tcW w:w="2551" w:type="dxa"/>
            <w:noWrap/>
            <w:hideMark/>
          </w:tcPr>
          <w:p w14:paraId="4B7B04A8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es not describe implementation of a program</w:t>
            </w:r>
          </w:p>
        </w:tc>
      </w:tr>
      <w:tr w:rsidR="008B063B" w:rsidRPr="00AC2383" w14:paraId="03E0BF85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2DB496F6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359" w:type="dxa"/>
            <w:noWrap/>
            <w:hideMark/>
          </w:tcPr>
          <w:p w14:paraId="04102FF7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ves, 2019</w:t>
            </w:r>
          </w:p>
        </w:tc>
        <w:tc>
          <w:tcPr>
            <w:tcW w:w="5387" w:type="dxa"/>
            <w:noWrap/>
            <w:hideMark/>
          </w:tcPr>
          <w:p w14:paraId="7C0CCCFA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paration of the discharge of relatives of children using antibiotics: contributions of nursing</w:t>
            </w:r>
          </w:p>
        </w:tc>
        <w:tc>
          <w:tcPr>
            <w:tcW w:w="2551" w:type="dxa"/>
            <w:noWrap/>
            <w:hideMark/>
          </w:tcPr>
          <w:p w14:paraId="12208025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es not describe implementation of a program</w:t>
            </w:r>
          </w:p>
        </w:tc>
      </w:tr>
      <w:tr w:rsidR="008B063B" w:rsidRPr="00AC2383" w14:paraId="328D5FE4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60200E02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359" w:type="dxa"/>
            <w:noWrap/>
            <w:hideMark/>
          </w:tcPr>
          <w:p w14:paraId="48C64183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bral, 2018</w:t>
            </w:r>
          </w:p>
        </w:tc>
        <w:tc>
          <w:tcPr>
            <w:tcW w:w="5387" w:type="dxa"/>
            <w:noWrap/>
            <w:hideMark/>
          </w:tcPr>
          <w:p w14:paraId="78CC0FCF" w14:textId="77777777" w:rsidR="008B063B" w:rsidRPr="00AC238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AC2383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Racionalização de antimicrobianos em ambiente hospitalar</w:t>
            </w:r>
          </w:p>
        </w:tc>
        <w:tc>
          <w:tcPr>
            <w:tcW w:w="2551" w:type="dxa"/>
            <w:noWrap/>
            <w:hideMark/>
          </w:tcPr>
          <w:p w14:paraId="47877481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es not describe implementation of a program</w:t>
            </w:r>
          </w:p>
        </w:tc>
      </w:tr>
      <w:tr w:rsidR="008B063B" w:rsidRPr="00AC2383" w14:paraId="11DA1F13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74A47E4C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359" w:type="dxa"/>
            <w:noWrap/>
            <w:hideMark/>
          </w:tcPr>
          <w:p w14:paraId="658E2CF5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ore, 2023</w:t>
            </w:r>
          </w:p>
        </w:tc>
        <w:tc>
          <w:tcPr>
            <w:tcW w:w="5387" w:type="dxa"/>
            <w:noWrap/>
            <w:hideMark/>
          </w:tcPr>
          <w:p w14:paraId="1A5F9CE1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pid Diagnostic Test Value and Implementation in Antimicrobial Stewardship Across Low-to-Middle and High-Income Countries: A Mixed-Methods Review</w:t>
            </w:r>
          </w:p>
        </w:tc>
        <w:tc>
          <w:tcPr>
            <w:tcW w:w="2551" w:type="dxa"/>
            <w:noWrap/>
            <w:hideMark/>
          </w:tcPr>
          <w:p w14:paraId="61123077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es not describe implementation of a program</w:t>
            </w:r>
          </w:p>
        </w:tc>
      </w:tr>
      <w:tr w:rsidR="008B063B" w:rsidRPr="00457463" w14:paraId="31A13A6E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77E6C735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359" w:type="dxa"/>
            <w:noWrap/>
            <w:hideMark/>
          </w:tcPr>
          <w:p w14:paraId="6B753C01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neloni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2022</w:t>
            </w:r>
          </w:p>
        </w:tc>
        <w:tc>
          <w:tcPr>
            <w:tcW w:w="5387" w:type="dxa"/>
            <w:noWrap/>
            <w:hideMark/>
          </w:tcPr>
          <w:p w14:paraId="0B8BE708" w14:textId="77777777" w:rsidR="008B063B" w:rsidRPr="00AC238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s-PA"/>
              </w:rPr>
            </w:pPr>
            <w:r w:rsidRPr="00AC2383">
              <w:rPr>
                <w:rFonts w:ascii="Times New Roman" w:hAnsi="Times New Roman" w:cs="Times New Roman"/>
                <w:sz w:val="16"/>
                <w:szCs w:val="16"/>
                <w:lang w:val="es-PA"/>
              </w:rPr>
              <w:t xml:space="preserve">Programa de prevención de Enterobacterias Productoras de </w:t>
            </w:r>
            <w:proofErr w:type="spellStart"/>
            <w:r w:rsidRPr="00AC2383">
              <w:rPr>
                <w:rFonts w:ascii="Times New Roman" w:hAnsi="Times New Roman" w:cs="Times New Roman"/>
                <w:sz w:val="16"/>
                <w:szCs w:val="16"/>
                <w:lang w:val="es-PA"/>
              </w:rPr>
              <w:t>Carbapenemasas</w:t>
            </w:r>
            <w:proofErr w:type="spellEnd"/>
            <w:r w:rsidRPr="00AC2383">
              <w:rPr>
                <w:rFonts w:ascii="Times New Roman" w:hAnsi="Times New Roman" w:cs="Times New Roman"/>
                <w:sz w:val="16"/>
                <w:szCs w:val="16"/>
                <w:lang w:val="es-PA"/>
              </w:rPr>
              <w:t xml:space="preserve"> en unidades críticas en Argentina durante la pandemia COVID-19</w:t>
            </w:r>
          </w:p>
        </w:tc>
        <w:tc>
          <w:tcPr>
            <w:tcW w:w="2551" w:type="dxa"/>
            <w:noWrap/>
            <w:hideMark/>
          </w:tcPr>
          <w:p w14:paraId="112ACA58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uplicate</w:t>
            </w:r>
          </w:p>
        </w:tc>
      </w:tr>
      <w:tr w:rsidR="008B063B" w:rsidRPr="00457463" w14:paraId="516C8C4C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114B6B1A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359" w:type="dxa"/>
            <w:noWrap/>
            <w:hideMark/>
          </w:tcPr>
          <w:p w14:paraId="15586F75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eira, 2021</w:t>
            </w:r>
          </w:p>
        </w:tc>
        <w:tc>
          <w:tcPr>
            <w:tcW w:w="5387" w:type="dxa"/>
            <w:noWrap/>
            <w:hideMark/>
          </w:tcPr>
          <w:p w14:paraId="7CB89904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mpact of urinary selective antibiogram in primary care</w:t>
            </w:r>
          </w:p>
        </w:tc>
        <w:tc>
          <w:tcPr>
            <w:tcW w:w="2551" w:type="dxa"/>
            <w:noWrap/>
            <w:hideMark/>
          </w:tcPr>
          <w:p w14:paraId="50D33386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rong country</w:t>
            </w:r>
          </w:p>
        </w:tc>
      </w:tr>
      <w:tr w:rsidR="008B063B" w:rsidRPr="00457463" w14:paraId="03E7E0B2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4C4F19AC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359" w:type="dxa"/>
            <w:noWrap/>
            <w:hideMark/>
          </w:tcPr>
          <w:p w14:paraId="1198C210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jas-Bonilla, 2020</w:t>
            </w:r>
          </w:p>
        </w:tc>
        <w:tc>
          <w:tcPr>
            <w:tcW w:w="5387" w:type="dxa"/>
            <w:noWrap/>
            <w:hideMark/>
          </w:tcPr>
          <w:p w14:paraId="2C59ACD7" w14:textId="6FB9D511" w:rsidR="008B063B" w:rsidRPr="00AC238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s-PA"/>
              </w:rPr>
            </w:pPr>
            <w:r w:rsidRPr="00AC2383">
              <w:rPr>
                <w:rFonts w:ascii="Times New Roman" w:hAnsi="Times New Roman" w:cs="Times New Roman"/>
                <w:sz w:val="16"/>
                <w:szCs w:val="16"/>
                <w:lang w:val="es-PA"/>
              </w:rPr>
              <w:t>Impacto de un programa de optimización de uso de antimicrobianos en un hospital pediátrico de tercer nivel en Panamá</w:t>
            </w:r>
          </w:p>
        </w:tc>
        <w:tc>
          <w:tcPr>
            <w:tcW w:w="2551" w:type="dxa"/>
            <w:noWrap/>
            <w:hideMark/>
          </w:tcPr>
          <w:p w14:paraId="07488375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uplicate</w:t>
            </w:r>
          </w:p>
        </w:tc>
      </w:tr>
      <w:tr w:rsidR="008B063B" w:rsidRPr="00AC2383" w14:paraId="1C9E6F42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71A3C130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359" w:type="dxa"/>
            <w:noWrap/>
            <w:hideMark/>
          </w:tcPr>
          <w:p w14:paraId="323734F1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gyar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2020</w:t>
            </w:r>
          </w:p>
        </w:tc>
        <w:tc>
          <w:tcPr>
            <w:tcW w:w="5387" w:type="dxa"/>
            <w:noWrap/>
            <w:hideMark/>
          </w:tcPr>
          <w:p w14:paraId="0AF6C79D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Whole-genome sequencing as part of national and international surveillance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grammes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or antimicrobial resistance: a roadmap</w:t>
            </w:r>
          </w:p>
        </w:tc>
        <w:tc>
          <w:tcPr>
            <w:tcW w:w="2551" w:type="dxa"/>
            <w:noWrap/>
            <w:hideMark/>
          </w:tcPr>
          <w:p w14:paraId="38547F25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es not describe implementation of a program</w:t>
            </w:r>
          </w:p>
        </w:tc>
      </w:tr>
      <w:tr w:rsidR="008B063B" w:rsidRPr="00457463" w14:paraId="3BB9B4E9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051EEF07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359" w:type="dxa"/>
            <w:noWrap/>
            <w:hideMark/>
          </w:tcPr>
          <w:p w14:paraId="0EC48DED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hen, 2018</w:t>
            </w:r>
          </w:p>
        </w:tc>
        <w:tc>
          <w:tcPr>
            <w:tcW w:w="5387" w:type="dxa"/>
            <w:noWrap/>
            <w:hideMark/>
          </w:tcPr>
          <w:p w14:paraId="25858149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impact of prescriptions audit and feedback for antibiotic use in rural clinics: interrupted time series with segmented regression analysis</w:t>
            </w:r>
          </w:p>
        </w:tc>
        <w:tc>
          <w:tcPr>
            <w:tcW w:w="2551" w:type="dxa"/>
            <w:noWrap/>
            <w:hideMark/>
          </w:tcPr>
          <w:p w14:paraId="0DBD8C3D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rong country</w:t>
            </w:r>
          </w:p>
        </w:tc>
      </w:tr>
      <w:tr w:rsidR="008B063B" w:rsidRPr="00457463" w14:paraId="52C76851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5E5E23B0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359" w:type="dxa"/>
            <w:noWrap/>
            <w:hideMark/>
          </w:tcPr>
          <w:p w14:paraId="5C8BF6FF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ne-Bacon, 2018</w:t>
            </w:r>
          </w:p>
        </w:tc>
        <w:tc>
          <w:tcPr>
            <w:tcW w:w="5387" w:type="dxa"/>
            <w:noWrap/>
            <w:hideMark/>
          </w:tcPr>
          <w:p w14:paraId="008F693C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PARE Project: A Short Course-Based Research Project for National Surveillance of Antibiotic-Resistant Microbes in Environmental Samples</w:t>
            </w:r>
          </w:p>
        </w:tc>
        <w:tc>
          <w:tcPr>
            <w:tcW w:w="2551" w:type="dxa"/>
            <w:noWrap/>
            <w:hideMark/>
          </w:tcPr>
          <w:p w14:paraId="18C4D90C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rong country</w:t>
            </w:r>
          </w:p>
        </w:tc>
      </w:tr>
      <w:tr w:rsidR="008B063B" w:rsidRPr="00457463" w14:paraId="215075B5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46F9D14A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1359" w:type="dxa"/>
            <w:noWrap/>
            <w:hideMark/>
          </w:tcPr>
          <w:p w14:paraId="78DEEE94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Yoshiaki Gu,2021 </w:t>
            </w:r>
          </w:p>
        </w:tc>
        <w:tc>
          <w:tcPr>
            <w:tcW w:w="5387" w:type="dxa"/>
            <w:noWrap/>
            <w:hideMark/>
          </w:tcPr>
          <w:p w14:paraId="1B7396C8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utcomes and Future Prospect of Japan’s National Action Plan on Antimicrobial Resistance (2016–2020)</w:t>
            </w:r>
          </w:p>
        </w:tc>
        <w:tc>
          <w:tcPr>
            <w:tcW w:w="2551" w:type="dxa"/>
            <w:noWrap/>
            <w:hideMark/>
          </w:tcPr>
          <w:p w14:paraId="3C6C499A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rong country</w:t>
            </w:r>
          </w:p>
        </w:tc>
      </w:tr>
      <w:tr w:rsidR="008B063B" w:rsidRPr="00457463" w14:paraId="5E540670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26C075A6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1359" w:type="dxa"/>
            <w:noWrap/>
            <w:hideMark/>
          </w:tcPr>
          <w:p w14:paraId="406E336D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isneros, 2014</w:t>
            </w:r>
          </w:p>
        </w:tc>
        <w:tc>
          <w:tcPr>
            <w:tcW w:w="5387" w:type="dxa"/>
            <w:noWrap/>
            <w:hideMark/>
          </w:tcPr>
          <w:p w14:paraId="5EB7B96F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lobal impact of an educational antimicrobial stewardship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gramme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n prescribing practice in a tertiary hospital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ntre</w:t>
            </w:r>
            <w:proofErr w:type="spellEnd"/>
          </w:p>
        </w:tc>
        <w:tc>
          <w:tcPr>
            <w:tcW w:w="2551" w:type="dxa"/>
            <w:noWrap/>
            <w:hideMark/>
          </w:tcPr>
          <w:p w14:paraId="4951B330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rong country</w:t>
            </w:r>
          </w:p>
        </w:tc>
      </w:tr>
      <w:tr w:rsidR="008B063B" w:rsidRPr="00457463" w14:paraId="32C77943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5887D3E6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1359" w:type="dxa"/>
            <w:noWrap/>
            <w:hideMark/>
          </w:tcPr>
          <w:p w14:paraId="6DD8F6E5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kemans,2021</w:t>
            </w:r>
          </w:p>
        </w:tc>
        <w:tc>
          <w:tcPr>
            <w:tcW w:w="5387" w:type="dxa"/>
            <w:noWrap/>
            <w:hideMark/>
          </w:tcPr>
          <w:p w14:paraId="37848EF3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veraging Vaccines to Reduce Antibiotic Use and Prevent Antimicrobial Resistance: A World Health Organization Action Framework</w:t>
            </w:r>
          </w:p>
        </w:tc>
        <w:tc>
          <w:tcPr>
            <w:tcW w:w="2551" w:type="dxa"/>
            <w:noWrap/>
            <w:hideMark/>
          </w:tcPr>
          <w:p w14:paraId="736CDF82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rong country</w:t>
            </w:r>
          </w:p>
        </w:tc>
      </w:tr>
      <w:tr w:rsidR="008B063B" w:rsidRPr="00457463" w14:paraId="475A6F09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2983BCB5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1359" w:type="dxa"/>
            <w:noWrap/>
            <w:hideMark/>
          </w:tcPr>
          <w:p w14:paraId="3DEB3C87" w14:textId="77777777" w:rsidR="008B063B" w:rsidRPr="00AC238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s-PA"/>
              </w:rPr>
            </w:pPr>
            <w:r w:rsidRPr="00AC2383">
              <w:rPr>
                <w:rFonts w:ascii="Times New Roman" w:hAnsi="Times New Roman" w:cs="Times New Roman"/>
                <w:sz w:val="16"/>
                <w:szCs w:val="16"/>
                <w:lang w:val="es-PA"/>
              </w:rPr>
              <w:t>Departamento de Salud Animal, Chile</w:t>
            </w:r>
          </w:p>
        </w:tc>
        <w:tc>
          <w:tcPr>
            <w:tcW w:w="5387" w:type="dxa"/>
            <w:noWrap/>
            <w:hideMark/>
          </w:tcPr>
          <w:p w14:paraId="047DD98B" w14:textId="057D8819" w:rsidR="008B063B" w:rsidRPr="00AC2383" w:rsidRDefault="00457463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s-PA"/>
              </w:rPr>
            </w:pPr>
            <w:r w:rsidRPr="00AC2383">
              <w:rPr>
                <w:rFonts w:ascii="Times New Roman" w:hAnsi="Times New Roman" w:cs="Times New Roman"/>
                <w:sz w:val="16"/>
                <w:szCs w:val="16"/>
                <w:lang w:val="es-PA"/>
              </w:rPr>
              <w:t xml:space="preserve">Informe sobre uso de antimicrobianos en la salmonicultura nacional </w:t>
            </w:r>
            <w:r w:rsidR="008B063B" w:rsidRPr="00AC2383">
              <w:rPr>
                <w:rFonts w:ascii="Times New Roman" w:hAnsi="Times New Roman" w:cs="Times New Roman"/>
                <w:sz w:val="16"/>
                <w:szCs w:val="16"/>
                <w:lang w:val="es-PA"/>
              </w:rPr>
              <w:t xml:space="preserve">Primer Semestre - Año 2023 </w:t>
            </w:r>
          </w:p>
        </w:tc>
        <w:tc>
          <w:tcPr>
            <w:tcW w:w="2551" w:type="dxa"/>
            <w:noWrap/>
            <w:hideMark/>
          </w:tcPr>
          <w:p w14:paraId="6B0F5C72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uplicate</w:t>
            </w:r>
          </w:p>
        </w:tc>
      </w:tr>
      <w:tr w:rsidR="008B063B" w:rsidRPr="00457463" w14:paraId="5AD6D6A1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73627C37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1359" w:type="dxa"/>
            <w:noWrap/>
            <w:hideMark/>
          </w:tcPr>
          <w:p w14:paraId="244442EB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HO, 2023</w:t>
            </w:r>
          </w:p>
        </w:tc>
        <w:tc>
          <w:tcPr>
            <w:tcW w:w="5387" w:type="dxa"/>
            <w:noWrap/>
            <w:hideMark/>
          </w:tcPr>
          <w:p w14:paraId="69C7EB70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timicrobial resistance surveillance in Europe 2023–2021 data</w:t>
            </w:r>
          </w:p>
        </w:tc>
        <w:tc>
          <w:tcPr>
            <w:tcW w:w="2551" w:type="dxa"/>
            <w:noWrap/>
            <w:hideMark/>
          </w:tcPr>
          <w:p w14:paraId="35A01F20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rong country</w:t>
            </w:r>
          </w:p>
        </w:tc>
      </w:tr>
      <w:tr w:rsidR="008B063B" w:rsidRPr="00457463" w14:paraId="201EC555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7EF4CDAE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1359" w:type="dxa"/>
            <w:noWrap/>
            <w:hideMark/>
          </w:tcPr>
          <w:p w14:paraId="10837B55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HO, 2022</w:t>
            </w:r>
          </w:p>
        </w:tc>
        <w:tc>
          <w:tcPr>
            <w:tcW w:w="5387" w:type="dxa"/>
            <w:noWrap/>
            <w:hideMark/>
          </w:tcPr>
          <w:p w14:paraId="1F1F2DBE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ntral Asian and European Surveillance of Antimicrobial Resistance: external quality assessment results 2020</w:t>
            </w:r>
          </w:p>
        </w:tc>
        <w:tc>
          <w:tcPr>
            <w:tcW w:w="2551" w:type="dxa"/>
            <w:noWrap/>
            <w:hideMark/>
          </w:tcPr>
          <w:p w14:paraId="0A2A9EE7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rong country</w:t>
            </w:r>
          </w:p>
        </w:tc>
      </w:tr>
      <w:tr w:rsidR="008B063B" w:rsidRPr="00AC2383" w14:paraId="0E6C861C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5785174F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1359" w:type="dxa"/>
            <w:noWrap/>
            <w:hideMark/>
          </w:tcPr>
          <w:p w14:paraId="27DC0BD7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ipo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2023</w:t>
            </w:r>
          </w:p>
        </w:tc>
        <w:tc>
          <w:tcPr>
            <w:tcW w:w="5387" w:type="dxa"/>
            <w:noWrap/>
            <w:hideMark/>
          </w:tcPr>
          <w:p w14:paraId="3FBEFE4A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 qualitative approach for a situation analysis of AMR risks in the food animal production sector</w:t>
            </w:r>
          </w:p>
        </w:tc>
        <w:tc>
          <w:tcPr>
            <w:tcW w:w="2551" w:type="dxa"/>
            <w:noWrap/>
            <w:hideMark/>
          </w:tcPr>
          <w:p w14:paraId="1D2E25CA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es not describe implementation of a program</w:t>
            </w:r>
          </w:p>
        </w:tc>
      </w:tr>
      <w:tr w:rsidR="008B063B" w:rsidRPr="00AC2383" w14:paraId="2024E130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74619DD6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1359" w:type="dxa"/>
            <w:noWrap/>
            <w:hideMark/>
          </w:tcPr>
          <w:p w14:paraId="5FF10763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liveira Nunes, 2022 </w:t>
            </w:r>
          </w:p>
        </w:tc>
        <w:tc>
          <w:tcPr>
            <w:tcW w:w="5387" w:type="dxa"/>
            <w:noWrap/>
            <w:hideMark/>
          </w:tcPr>
          <w:p w14:paraId="3CB5497E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licy and strategies addressing prevention and control of antimicrobial resistance in Brazil: A scoping review protocol</w:t>
            </w:r>
          </w:p>
        </w:tc>
        <w:tc>
          <w:tcPr>
            <w:tcW w:w="2551" w:type="dxa"/>
            <w:noWrap/>
            <w:hideMark/>
          </w:tcPr>
          <w:p w14:paraId="11D1292A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es not describe implementation of a program</w:t>
            </w:r>
          </w:p>
        </w:tc>
      </w:tr>
      <w:tr w:rsidR="008B063B" w:rsidRPr="00AC2383" w14:paraId="1EF3F73C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41DFB95E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1359" w:type="dxa"/>
            <w:noWrap/>
            <w:hideMark/>
          </w:tcPr>
          <w:p w14:paraId="3ED71733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harma, 2021</w:t>
            </w:r>
          </w:p>
        </w:tc>
        <w:tc>
          <w:tcPr>
            <w:tcW w:w="5387" w:type="dxa"/>
            <w:noWrap/>
            <w:hideMark/>
          </w:tcPr>
          <w:p w14:paraId="5CA1E760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-country cross-sectional study of colonization with multidrug-resistant organisms: protocol and methods for the Antibiotic Resistance in Communities and Hospitals (ARCH) studies</w:t>
            </w:r>
          </w:p>
        </w:tc>
        <w:tc>
          <w:tcPr>
            <w:tcW w:w="2551" w:type="dxa"/>
            <w:noWrap/>
            <w:hideMark/>
          </w:tcPr>
          <w:p w14:paraId="4A3644A3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es not describe implementation of a program</w:t>
            </w:r>
          </w:p>
        </w:tc>
      </w:tr>
      <w:tr w:rsidR="008B063B" w:rsidRPr="00AC2383" w14:paraId="76BE54BC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1060805B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1359" w:type="dxa"/>
            <w:noWrap/>
            <w:hideMark/>
          </w:tcPr>
          <w:p w14:paraId="6128E871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llo, 2021</w:t>
            </w:r>
          </w:p>
        </w:tc>
        <w:tc>
          <w:tcPr>
            <w:tcW w:w="5387" w:type="dxa"/>
            <w:noWrap/>
            <w:hideMark/>
          </w:tcPr>
          <w:p w14:paraId="796A1888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verview of the actions to combat bacterial resistance in large hospitals</w:t>
            </w:r>
          </w:p>
        </w:tc>
        <w:tc>
          <w:tcPr>
            <w:tcW w:w="2551" w:type="dxa"/>
            <w:noWrap/>
            <w:hideMark/>
          </w:tcPr>
          <w:p w14:paraId="763BFF4E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es not describe implementation of a program</w:t>
            </w:r>
          </w:p>
        </w:tc>
      </w:tr>
      <w:tr w:rsidR="008B063B" w:rsidRPr="00AC2383" w14:paraId="614F4399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7EC5A4CF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1359" w:type="dxa"/>
            <w:noWrap/>
            <w:hideMark/>
          </w:tcPr>
          <w:p w14:paraId="7F50846B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andon, 2021</w:t>
            </w:r>
          </w:p>
        </w:tc>
        <w:tc>
          <w:tcPr>
            <w:tcW w:w="5387" w:type="dxa"/>
            <w:noWrap/>
            <w:hideMark/>
          </w:tcPr>
          <w:p w14:paraId="4EF4FA60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roposed protocol for performing MIC testing to determine the antimicrobial susceptibility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fRenibacterium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lmoninarumin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hilean salmon farms</w:t>
            </w:r>
          </w:p>
        </w:tc>
        <w:tc>
          <w:tcPr>
            <w:tcW w:w="2551" w:type="dxa"/>
            <w:noWrap/>
            <w:hideMark/>
          </w:tcPr>
          <w:p w14:paraId="2736184F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es not describe implementation of a program</w:t>
            </w:r>
          </w:p>
        </w:tc>
      </w:tr>
      <w:tr w:rsidR="008B063B" w:rsidRPr="00AC2383" w14:paraId="6F823BE2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38E12790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1359" w:type="dxa"/>
            <w:noWrap/>
            <w:hideMark/>
          </w:tcPr>
          <w:p w14:paraId="30B79721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rs, 2021</w:t>
            </w:r>
          </w:p>
        </w:tc>
        <w:tc>
          <w:tcPr>
            <w:tcW w:w="5387" w:type="dxa"/>
            <w:noWrap/>
            <w:hideMark/>
          </w:tcPr>
          <w:p w14:paraId="0E2DA256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etting the agenda for antibiotic resistance through a health systems perspective</w:t>
            </w:r>
          </w:p>
        </w:tc>
        <w:tc>
          <w:tcPr>
            <w:tcW w:w="2551" w:type="dxa"/>
            <w:noWrap/>
            <w:hideMark/>
          </w:tcPr>
          <w:p w14:paraId="07B96C73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es not describe implementation of a program</w:t>
            </w:r>
          </w:p>
        </w:tc>
      </w:tr>
      <w:tr w:rsidR="008B063B" w:rsidRPr="00AC2383" w14:paraId="4EC42B4D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72405192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1359" w:type="dxa"/>
            <w:noWrap/>
            <w:hideMark/>
          </w:tcPr>
          <w:p w14:paraId="288653A3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emo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2021</w:t>
            </w:r>
          </w:p>
        </w:tc>
        <w:tc>
          <w:tcPr>
            <w:tcW w:w="5387" w:type="dxa"/>
            <w:noWrap/>
            <w:hideMark/>
          </w:tcPr>
          <w:p w14:paraId="444368F5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HO global antimicrobial resistance surveillance for Neisseria gonorrhoeae 2017-18: a retrospective observational study</w:t>
            </w:r>
          </w:p>
        </w:tc>
        <w:tc>
          <w:tcPr>
            <w:tcW w:w="2551" w:type="dxa"/>
            <w:noWrap/>
            <w:hideMark/>
          </w:tcPr>
          <w:p w14:paraId="691E698D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es not describe implementation of a program</w:t>
            </w:r>
          </w:p>
        </w:tc>
      </w:tr>
      <w:tr w:rsidR="008B063B" w:rsidRPr="00AC2383" w14:paraId="174497C9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56BE0416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1359" w:type="dxa"/>
            <w:noWrap/>
            <w:hideMark/>
          </w:tcPr>
          <w:p w14:paraId="52AF9509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driguez, 2020</w:t>
            </w:r>
          </w:p>
        </w:tc>
        <w:tc>
          <w:tcPr>
            <w:tcW w:w="5387" w:type="dxa"/>
            <w:noWrap/>
            <w:hideMark/>
          </w:tcPr>
          <w:p w14:paraId="34F55A54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center study of adherence to guidelines on surgical prophylaxis and the determinants of non-adherence in Argentina</w:t>
            </w:r>
          </w:p>
        </w:tc>
        <w:tc>
          <w:tcPr>
            <w:tcW w:w="2551" w:type="dxa"/>
            <w:noWrap/>
            <w:hideMark/>
          </w:tcPr>
          <w:p w14:paraId="43971D1C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es not describe implementation of a program</w:t>
            </w:r>
          </w:p>
        </w:tc>
      </w:tr>
      <w:tr w:rsidR="008B063B" w:rsidRPr="00AC2383" w14:paraId="4719C852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3D7FC0FA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1359" w:type="dxa"/>
            <w:noWrap/>
            <w:hideMark/>
          </w:tcPr>
          <w:p w14:paraId="691B112F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tins, 2019</w:t>
            </w:r>
          </w:p>
        </w:tc>
        <w:tc>
          <w:tcPr>
            <w:tcW w:w="5387" w:type="dxa"/>
            <w:noWrap/>
            <w:hideMark/>
          </w:tcPr>
          <w:p w14:paraId="4E6F1429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mpact of medication therapy management on pharmacotherapy safety in an intensive care unit</w:t>
            </w:r>
          </w:p>
        </w:tc>
        <w:tc>
          <w:tcPr>
            <w:tcW w:w="2551" w:type="dxa"/>
            <w:noWrap/>
            <w:hideMark/>
          </w:tcPr>
          <w:p w14:paraId="16654BCE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es not describe implementation of an antibiotic program</w:t>
            </w:r>
          </w:p>
        </w:tc>
      </w:tr>
      <w:tr w:rsidR="008B063B" w:rsidRPr="00AC2383" w14:paraId="4A6A1F4B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4326CB41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1359" w:type="dxa"/>
            <w:noWrap/>
            <w:hideMark/>
          </w:tcPr>
          <w:p w14:paraId="425051CF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vim, 2019</w:t>
            </w:r>
          </w:p>
        </w:tc>
        <w:tc>
          <w:tcPr>
            <w:tcW w:w="5387" w:type="dxa"/>
            <w:noWrap/>
            <w:hideMark/>
          </w:tcPr>
          <w:p w14:paraId="1E5F39D5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fermeiro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s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gramas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e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renciamento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o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so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e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timicrobianos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: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visão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grativa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/ El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fermero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los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gramas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e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ptimización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el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so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e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timicrobianos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: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visión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grativa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/ Participation of nurses in antimicrobial stewardship programs: an integrative review</w:t>
            </w:r>
          </w:p>
        </w:tc>
        <w:tc>
          <w:tcPr>
            <w:tcW w:w="2551" w:type="dxa"/>
            <w:noWrap/>
            <w:hideMark/>
          </w:tcPr>
          <w:p w14:paraId="463A6CBB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es not describe implementation of an antibiotic program</w:t>
            </w:r>
          </w:p>
        </w:tc>
      </w:tr>
      <w:tr w:rsidR="008B063B" w:rsidRPr="00AC2383" w14:paraId="1F5A3BDC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643F6685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</w:t>
            </w:r>
          </w:p>
        </w:tc>
        <w:tc>
          <w:tcPr>
            <w:tcW w:w="1359" w:type="dxa"/>
            <w:noWrap/>
            <w:hideMark/>
          </w:tcPr>
          <w:p w14:paraId="6F4CFA32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larce, 2019</w:t>
            </w:r>
          </w:p>
        </w:tc>
        <w:tc>
          <w:tcPr>
            <w:tcW w:w="5387" w:type="dxa"/>
            <w:noWrap/>
            <w:hideMark/>
          </w:tcPr>
          <w:p w14:paraId="77272FFF" w14:textId="77777777" w:rsidR="008B063B" w:rsidRPr="00AC238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s-PA"/>
              </w:rPr>
            </w:pPr>
            <w:r w:rsidRPr="00AC2383">
              <w:rPr>
                <w:rFonts w:ascii="Times New Roman" w:hAnsi="Times New Roman" w:cs="Times New Roman"/>
                <w:sz w:val="16"/>
                <w:szCs w:val="16"/>
                <w:lang w:val="es-PA"/>
              </w:rPr>
              <w:t>Se establece una mesa de trabajo intersectorial para enfrentar la resistencia bacteriana en animales peque√±os</w:t>
            </w:r>
          </w:p>
        </w:tc>
        <w:tc>
          <w:tcPr>
            <w:tcW w:w="2551" w:type="dxa"/>
            <w:noWrap/>
            <w:hideMark/>
          </w:tcPr>
          <w:p w14:paraId="35692FC4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es not describe implementation of a program</w:t>
            </w:r>
          </w:p>
        </w:tc>
      </w:tr>
      <w:tr w:rsidR="008B063B" w:rsidRPr="00AC2383" w14:paraId="17FDFB66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63B72F9A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1359" w:type="dxa"/>
            <w:noWrap/>
            <w:hideMark/>
          </w:tcPr>
          <w:p w14:paraId="05AA0822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thwani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2019</w:t>
            </w:r>
          </w:p>
        </w:tc>
        <w:tc>
          <w:tcPr>
            <w:tcW w:w="5387" w:type="dxa"/>
            <w:noWrap/>
            <w:hideMark/>
          </w:tcPr>
          <w:p w14:paraId="6706A404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lue of hospital antimicrobial stewardship programs [ASPs]: a systematic review</w:t>
            </w:r>
          </w:p>
        </w:tc>
        <w:tc>
          <w:tcPr>
            <w:tcW w:w="2551" w:type="dxa"/>
            <w:noWrap/>
            <w:hideMark/>
          </w:tcPr>
          <w:p w14:paraId="04CF18FB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es not describe implementation of a program</w:t>
            </w:r>
          </w:p>
        </w:tc>
      </w:tr>
      <w:tr w:rsidR="008B063B" w:rsidRPr="00AC2383" w14:paraId="5F0FD305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05A243F6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1359" w:type="dxa"/>
            <w:noWrap/>
            <w:hideMark/>
          </w:tcPr>
          <w:p w14:paraId="3D15E7EB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iltcher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2018</w:t>
            </w:r>
          </w:p>
        </w:tc>
        <w:tc>
          <w:tcPr>
            <w:tcW w:w="5387" w:type="dxa"/>
            <w:noWrap/>
            <w:hideMark/>
          </w:tcPr>
          <w:p w14:paraId="0C6EFB04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w to avoid the inappropriate use of antibiotics in upper respiratory tract infections? A position statement from an expert panel</w:t>
            </w:r>
          </w:p>
        </w:tc>
        <w:tc>
          <w:tcPr>
            <w:tcW w:w="2551" w:type="dxa"/>
            <w:noWrap/>
            <w:hideMark/>
          </w:tcPr>
          <w:p w14:paraId="18A0775C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es not describe implementation of a program</w:t>
            </w:r>
          </w:p>
        </w:tc>
      </w:tr>
      <w:tr w:rsidR="008B063B" w:rsidRPr="00AC2383" w14:paraId="1D2B231C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7D1F5568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30</w:t>
            </w:r>
          </w:p>
        </w:tc>
        <w:tc>
          <w:tcPr>
            <w:tcW w:w="1359" w:type="dxa"/>
            <w:noWrap/>
            <w:hideMark/>
          </w:tcPr>
          <w:p w14:paraId="361C7AE1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watzky, 2018</w:t>
            </w:r>
          </w:p>
        </w:tc>
        <w:tc>
          <w:tcPr>
            <w:tcW w:w="5387" w:type="dxa"/>
            <w:noWrap/>
            <w:hideMark/>
          </w:tcPr>
          <w:p w14:paraId="7DA2EC91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ality assurance for antimicrobial susceptibility testing of Neisseria gonorrhoeae in Latin American and Caribbean countries, 2013-2015</w:t>
            </w:r>
          </w:p>
        </w:tc>
        <w:tc>
          <w:tcPr>
            <w:tcW w:w="2551" w:type="dxa"/>
            <w:noWrap/>
            <w:hideMark/>
          </w:tcPr>
          <w:p w14:paraId="6E5A66EA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es not describe implementation of a program</w:t>
            </w:r>
          </w:p>
        </w:tc>
      </w:tr>
      <w:tr w:rsidR="008B063B" w:rsidRPr="00AC2383" w14:paraId="314DF081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1AEEA5A4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</w:t>
            </w:r>
          </w:p>
        </w:tc>
        <w:tc>
          <w:tcPr>
            <w:tcW w:w="1359" w:type="dxa"/>
            <w:noWrap/>
            <w:hideMark/>
          </w:tcPr>
          <w:p w14:paraId="50554E75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ylbersztajn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2018</w:t>
            </w:r>
          </w:p>
        </w:tc>
        <w:tc>
          <w:tcPr>
            <w:tcW w:w="5387" w:type="dxa"/>
            <w:noWrap/>
            <w:hideMark/>
          </w:tcPr>
          <w:p w14:paraId="73AFBC16" w14:textId="004E3ECE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rapeutic monitoring of antimicrobial agents in pediatrics. Review based on Latin American experiences</w:t>
            </w:r>
          </w:p>
        </w:tc>
        <w:tc>
          <w:tcPr>
            <w:tcW w:w="2551" w:type="dxa"/>
            <w:noWrap/>
            <w:hideMark/>
          </w:tcPr>
          <w:p w14:paraId="37CF932D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es not describe implementation of a program</w:t>
            </w:r>
          </w:p>
        </w:tc>
      </w:tr>
      <w:tr w:rsidR="008B063B" w:rsidRPr="00AC2383" w14:paraId="7E4D3AC7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16103F76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1359" w:type="dxa"/>
            <w:noWrap/>
            <w:hideMark/>
          </w:tcPr>
          <w:p w14:paraId="085F46FF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uz, 2021</w:t>
            </w:r>
          </w:p>
        </w:tc>
        <w:tc>
          <w:tcPr>
            <w:tcW w:w="5387" w:type="dxa"/>
            <w:noWrap/>
            <w:hideMark/>
          </w:tcPr>
          <w:p w14:paraId="4A334FCC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esistencia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timicrobiana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y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ctores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e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rulencia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islados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e Vibrio cholerae O1. Cuba, 2012-2015</w:t>
            </w:r>
          </w:p>
        </w:tc>
        <w:tc>
          <w:tcPr>
            <w:tcW w:w="2551" w:type="dxa"/>
            <w:noWrap/>
            <w:hideMark/>
          </w:tcPr>
          <w:p w14:paraId="2D891090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es not describe implementation of a program</w:t>
            </w:r>
          </w:p>
        </w:tc>
      </w:tr>
      <w:tr w:rsidR="008B063B" w:rsidRPr="00AC2383" w14:paraId="619E1A69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73D4D5A8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</w:t>
            </w:r>
          </w:p>
        </w:tc>
        <w:tc>
          <w:tcPr>
            <w:tcW w:w="1359" w:type="dxa"/>
            <w:noWrap/>
            <w:hideMark/>
          </w:tcPr>
          <w:p w14:paraId="4715877D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lgado-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xito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2022</w:t>
            </w:r>
          </w:p>
        </w:tc>
        <w:tc>
          <w:tcPr>
            <w:tcW w:w="5387" w:type="dxa"/>
            <w:noWrap/>
            <w:hideMark/>
          </w:tcPr>
          <w:p w14:paraId="1FFBB12F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alitative Risk Assessment for Antimicrobial Resistance among Humans from Salmon Fillet Consumption Due to the High Use of Antibiotics against Bacterial Infections in Farmed Salmon</w:t>
            </w:r>
          </w:p>
        </w:tc>
        <w:tc>
          <w:tcPr>
            <w:tcW w:w="2551" w:type="dxa"/>
            <w:noWrap/>
            <w:hideMark/>
          </w:tcPr>
          <w:p w14:paraId="15C92BB2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es not describe implementation of a program</w:t>
            </w:r>
          </w:p>
        </w:tc>
      </w:tr>
      <w:tr w:rsidR="008B063B" w:rsidRPr="00AC2383" w14:paraId="43DEBB47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09682AAE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</w:t>
            </w:r>
          </w:p>
        </w:tc>
        <w:tc>
          <w:tcPr>
            <w:tcW w:w="1359" w:type="dxa"/>
            <w:noWrap/>
            <w:hideMark/>
          </w:tcPr>
          <w:p w14:paraId="7C3A0456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akeena, 2018</w:t>
            </w:r>
          </w:p>
        </w:tc>
        <w:tc>
          <w:tcPr>
            <w:tcW w:w="5387" w:type="dxa"/>
            <w:noWrap/>
            <w:hideMark/>
          </w:tcPr>
          <w:p w14:paraId="58C5611C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prescription sales of antimicrobial agents at community pharmacies in developing countries: a systematic review</w:t>
            </w:r>
          </w:p>
        </w:tc>
        <w:tc>
          <w:tcPr>
            <w:tcW w:w="2551" w:type="dxa"/>
            <w:noWrap/>
            <w:hideMark/>
          </w:tcPr>
          <w:p w14:paraId="272B5168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es not include articles published in time frame of interest</w:t>
            </w:r>
          </w:p>
        </w:tc>
      </w:tr>
      <w:tr w:rsidR="008B063B" w:rsidRPr="00AC2383" w14:paraId="5602AAD6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52C36AFC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</w:t>
            </w:r>
          </w:p>
        </w:tc>
        <w:tc>
          <w:tcPr>
            <w:tcW w:w="1359" w:type="dxa"/>
            <w:noWrap/>
            <w:hideMark/>
          </w:tcPr>
          <w:p w14:paraId="2DEC175F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ock-Corrales, 2023</w:t>
            </w:r>
          </w:p>
        </w:tc>
        <w:tc>
          <w:tcPr>
            <w:tcW w:w="5387" w:type="dxa"/>
            <w:noWrap/>
            <w:hideMark/>
          </w:tcPr>
          <w:p w14:paraId="55495879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gional Perspective of Antimicrobial Stewardship Programs in Latin American Pediatric Emergency Departments</w:t>
            </w:r>
          </w:p>
        </w:tc>
        <w:tc>
          <w:tcPr>
            <w:tcW w:w="2551" w:type="dxa"/>
            <w:noWrap/>
            <w:hideMark/>
          </w:tcPr>
          <w:p w14:paraId="79D4064D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es not describe implementation of a program</w:t>
            </w:r>
          </w:p>
        </w:tc>
      </w:tr>
      <w:tr w:rsidR="008B063B" w:rsidRPr="00AC2383" w14:paraId="4840B48F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3F60BF1D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</w:t>
            </w:r>
          </w:p>
        </w:tc>
        <w:tc>
          <w:tcPr>
            <w:tcW w:w="1359" w:type="dxa"/>
            <w:noWrap/>
            <w:hideMark/>
          </w:tcPr>
          <w:p w14:paraId="7D90A089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fari-Asiedu, 2022</w:t>
            </w:r>
          </w:p>
        </w:tc>
        <w:tc>
          <w:tcPr>
            <w:tcW w:w="5387" w:type="dxa"/>
            <w:noWrap/>
            <w:hideMark/>
          </w:tcPr>
          <w:p w14:paraId="306BA247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terventions to improve dispensing of antibiotics at the community level in </w:t>
            </w:r>
            <w:proofErr w:type="gram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 and middle income</w:t>
            </w:r>
            <w:proofErr w:type="gram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ountries: a systematic review</w:t>
            </w:r>
          </w:p>
        </w:tc>
        <w:tc>
          <w:tcPr>
            <w:tcW w:w="2551" w:type="dxa"/>
            <w:noWrap/>
            <w:hideMark/>
          </w:tcPr>
          <w:p w14:paraId="2C3D5709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es not describe implementation of a program</w:t>
            </w:r>
          </w:p>
        </w:tc>
      </w:tr>
      <w:tr w:rsidR="008B063B" w:rsidRPr="00AC2383" w14:paraId="1B8835D5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755BA5F1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</w:t>
            </w:r>
          </w:p>
        </w:tc>
        <w:tc>
          <w:tcPr>
            <w:tcW w:w="1359" w:type="dxa"/>
            <w:noWrap/>
            <w:hideMark/>
          </w:tcPr>
          <w:p w14:paraId="57FA0024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aujo, 2022</w:t>
            </w:r>
          </w:p>
        </w:tc>
        <w:tc>
          <w:tcPr>
            <w:tcW w:w="5387" w:type="dxa"/>
            <w:noWrap/>
            <w:hideMark/>
          </w:tcPr>
          <w:p w14:paraId="2CE44D01" w14:textId="77777777" w:rsidR="008B063B" w:rsidRPr="00AC238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s-PA"/>
              </w:rPr>
            </w:pPr>
            <w:r w:rsidRPr="00AC2383">
              <w:rPr>
                <w:rFonts w:ascii="Times New Roman" w:hAnsi="Times New Roman" w:cs="Times New Roman"/>
                <w:sz w:val="16"/>
                <w:szCs w:val="16"/>
                <w:lang w:val="es-PA"/>
              </w:rPr>
              <w:t>Prevención y control de la resistencia a los antimicrobianos en la Atención Primaria de Salud: evidencia para políticas</w:t>
            </w:r>
          </w:p>
        </w:tc>
        <w:tc>
          <w:tcPr>
            <w:tcW w:w="2551" w:type="dxa"/>
            <w:noWrap/>
            <w:hideMark/>
          </w:tcPr>
          <w:p w14:paraId="4D6AF6BB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es not include articles published in time frame of interest</w:t>
            </w:r>
          </w:p>
        </w:tc>
      </w:tr>
      <w:tr w:rsidR="008B063B" w:rsidRPr="00AC2383" w14:paraId="3016D93A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5385F44F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</w:t>
            </w:r>
          </w:p>
        </w:tc>
        <w:tc>
          <w:tcPr>
            <w:tcW w:w="1359" w:type="dxa"/>
            <w:noWrap/>
            <w:hideMark/>
          </w:tcPr>
          <w:p w14:paraId="54FA62EC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anensen, 2021</w:t>
            </w:r>
          </w:p>
        </w:tc>
        <w:tc>
          <w:tcPr>
            <w:tcW w:w="5387" w:type="dxa"/>
            <w:noWrap/>
            <w:hideMark/>
          </w:tcPr>
          <w:p w14:paraId="24B1EAFA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mplementing Whole-Genome Sequencing for Ongoing Surveillance of Antimicrobial Resistance: Exemplifying Insights </w:t>
            </w:r>
            <w:proofErr w:type="gram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o</w:t>
            </w:r>
            <w:proofErr w:type="gram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Klebsiella pneumoniae</w:t>
            </w:r>
          </w:p>
        </w:tc>
        <w:tc>
          <w:tcPr>
            <w:tcW w:w="2551" w:type="dxa"/>
            <w:noWrap/>
            <w:hideMark/>
          </w:tcPr>
          <w:p w14:paraId="58903A3B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es not describe implementation of a program</w:t>
            </w:r>
          </w:p>
        </w:tc>
      </w:tr>
      <w:tr w:rsidR="008B063B" w:rsidRPr="00AC2383" w14:paraId="53018C2D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77986035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</w:t>
            </w:r>
          </w:p>
        </w:tc>
        <w:tc>
          <w:tcPr>
            <w:tcW w:w="1359" w:type="dxa"/>
            <w:noWrap/>
            <w:hideMark/>
          </w:tcPr>
          <w:p w14:paraId="2BAFBECD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cieri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2021</w:t>
            </w:r>
          </w:p>
        </w:tc>
        <w:tc>
          <w:tcPr>
            <w:tcW w:w="5387" w:type="dxa"/>
            <w:noWrap/>
            <w:hideMark/>
          </w:tcPr>
          <w:p w14:paraId="10378788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AT tool: a harmonization of antimicrobial stewardship program interventions</w:t>
            </w:r>
          </w:p>
        </w:tc>
        <w:tc>
          <w:tcPr>
            <w:tcW w:w="2551" w:type="dxa"/>
            <w:noWrap/>
            <w:hideMark/>
          </w:tcPr>
          <w:p w14:paraId="3D5723B4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es not describe implementation of a program</w:t>
            </w:r>
          </w:p>
        </w:tc>
      </w:tr>
      <w:tr w:rsidR="008B063B" w:rsidRPr="00AC2383" w14:paraId="0F0F7716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7D6B87BD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</w:t>
            </w:r>
          </w:p>
        </w:tc>
        <w:tc>
          <w:tcPr>
            <w:tcW w:w="1359" w:type="dxa"/>
            <w:noWrap/>
            <w:hideMark/>
          </w:tcPr>
          <w:p w14:paraId="2143655C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ponte-Gonzalez, 2021</w:t>
            </w:r>
          </w:p>
        </w:tc>
        <w:tc>
          <w:tcPr>
            <w:tcW w:w="5387" w:type="dxa"/>
            <w:noWrap/>
            <w:hideMark/>
          </w:tcPr>
          <w:p w14:paraId="31942C1A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ferences based interventions to address the use of antibiotics without prescription: A discrete choice experiment</w:t>
            </w:r>
          </w:p>
        </w:tc>
        <w:tc>
          <w:tcPr>
            <w:tcW w:w="2551" w:type="dxa"/>
            <w:noWrap/>
            <w:hideMark/>
          </w:tcPr>
          <w:p w14:paraId="1C6CA555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es not describe implementation of a program</w:t>
            </w:r>
          </w:p>
        </w:tc>
      </w:tr>
      <w:tr w:rsidR="008B063B" w:rsidRPr="00AC2383" w14:paraId="64C9B51E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5F584C39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</w:t>
            </w:r>
          </w:p>
        </w:tc>
        <w:tc>
          <w:tcPr>
            <w:tcW w:w="1359" w:type="dxa"/>
            <w:noWrap/>
            <w:hideMark/>
          </w:tcPr>
          <w:p w14:paraId="5971209D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m, 2021</w:t>
            </w:r>
          </w:p>
        </w:tc>
        <w:tc>
          <w:tcPr>
            <w:tcW w:w="5387" w:type="dxa"/>
            <w:noWrap/>
            <w:hideMark/>
          </w:tcPr>
          <w:p w14:paraId="63FD152E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veillance strategies using routine microbiology for antimicrobial resistance in low- and middle-income countries</w:t>
            </w:r>
          </w:p>
        </w:tc>
        <w:tc>
          <w:tcPr>
            <w:tcW w:w="2551" w:type="dxa"/>
            <w:noWrap/>
            <w:hideMark/>
          </w:tcPr>
          <w:p w14:paraId="7F225FFF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es not describe implementation of a program</w:t>
            </w:r>
          </w:p>
        </w:tc>
      </w:tr>
      <w:tr w:rsidR="008B063B" w:rsidRPr="00AC2383" w14:paraId="668E6DF1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293626ED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</w:t>
            </w:r>
          </w:p>
        </w:tc>
        <w:tc>
          <w:tcPr>
            <w:tcW w:w="1359" w:type="dxa"/>
            <w:noWrap/>
            <w:hideMark/>
          </w:tcPr>
          <w:p w14:paraId="1D802293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nà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2020</w:t>
            </w:r>
          </w:p>
        </w:tc>
        <w:tc>
          <w:tcPr>
            <w:tcW w:w="5387" w:type="dxa"/>
            <w:noWrap/>
            <w:hideMark/>
          </w:tcPr>
          <w:p w14:paraId="57BB1806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mplementation and impact of pediatric antimicrobial stewardship programs: a systematic scoping review</w:t>
            </w:r>
          </w:p>
        </w:tc>
        <w:tc>
          <w:tcPr>
            <w:tcW w:w="2551" w:type="dxa"/>
            <w:noWrap/>
            <w:hideMark/>
          </w:tcPr>
          <w:p w14:paraId="3F9587FB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es not include articles published in time frame of interest</w:t>
            </w:r>
          </w:p>
        </w:tc>
      </w:tr>
      <w:tr w:rsidR="008B063B" w:rsidRPr="00AC2383" w14:paraId="13847DD9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011C9484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</w:t>
            </w:r>
          </w:p>
        </w:tc>
        <w:tc>
          <w:tcPr>
            <w:tcW w:w="1359" w:type="dxa"/>
            <w:noWrap/>
            <w:hideMark/>
          </w:tcPr>
          <w:p w14:paraId="407A36E3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hingra, 2020</w:t>
            </w:r>
          </w:p>
        </w:tc>
        <w:tc>
          <w:tcPr>
            <w:tcW w:w="5387" w:type="dxa"/>
            <w:noWrap/>
            <w:hideMark/>
          </w:tcPr>
          <w:p w14:paraId="2B987F61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crobial Resistance Movements: An Overview of Global Public Health Threats Posed by Antimicrobial Resistance, and How Best to Counter</w:t>
            </w:r>
          </w:p>
        </w:tc>
        <w:tc>
          <w:tcPr>
            <w:tcW w:w="2551" w:type="dxa"/>
            <w:noWrap/>
            <w:hideMark/>
          </w:tcPr>
          <w:p w14:paraId="145B742C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es not describe implementation of a program</w:t>
            </w:r>
          </w:p>
        </w:tc>
      </w:tr>
      <w:tr w:rsidR="008B063B" w:rsidRPr="00AC2383" w14:paraId="35B7FB49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5CDCBAB5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</w:t>
            </w:r>
          </w:p>
        </w:tc>
        <w:tc>
          <w:tcPr>
            <w:tcW w:w="1359" w:type="dxa"/>
            <w:noWrap/>
            <w:hideMark/>
          </w:tcPr>
          <w:p w14:paraId="1AF39988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ikam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2020</w:t>
            </w:r>
          </w:p>
        </w:tc>
        <w:tc>
          <w:tcPr>
            <w:tcW w:w="5387" w:type="dxa"/>
            <w:noWrap/>
            <w:hideMark/>
          </w:tcPr>
          <w:p w14:paraId="0E55BFD7" w14:textId="3F21F674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perationalising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 One Health approach to reduce the infection and antimicrobial resistance (AMR) burden in </w:t>
            </w:r>
            <w:r w:rsidR="00DC4864"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der-5-year-old</w:t>
            </w: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urban slum dwellers: The Childhood Infections and Pollution (CHIP) Consortium</w:t>
            </w:r>
          </w:p>
        </w:tc>
        <w:tc>
          <w:tcPr>
            <w:tcW w:w="2551" w:type="dxa"/>
            <w:noWrap/>
            <w:hideMark/>
          </w:tcPr>
          <w:p w14:paraId="0AAD4EE2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es not describe implementation of a program</w:t>
            </w:r>
          </w:p>
        </w:tc>
      </w:tr>
      <w:tr w:rsidR="008B063B" w:rsidRPr="00AC2383" w14:paraId="0254C56B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6E2FE86C" w14:textId="77777777" w:rsidR="008B063B" w:rsidRPr="00457463" w:rsidRDefault="008B063B" w:rsidP="008514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</w:t>
            </w:r>
          </w:p>
        </w:tc>
        <w:tc>
          <w:tcPr>
            <w:tcW w:w="1359" w:type="dxa"/>
            <w:noWrap/>
            <w:hideMark/>
          </w:tcPr>
          <w:p w14:paraId="3EF46D52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jumder, 2020</w:t>
            </w:r>
          </w:p>
        </w:tc>
        <w:tc>
          <w:tcPr>
            <w:tcW w:w="5387" w:type="dxa"/>
            <w:noWrap/>
            <w:hideMark/>
          </w:tcPr>
          <w:p w14:paraId="4212C6D2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ackling Antimicrobial Resistance by promoting </w:t>
            </w:r>
            <w:proofErr w:type="gram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timicrobial</w:t>
            </w:r>
            <w:proofErr w:type="gram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tewardship in Medical and Allied Health Professional Curricula</w:t>
            </w:r>
          </w:p>
        </w:tc>
        <w:tc>
          <w:tcPr>
            <w:tcW w:w="2551" w:type="dxa"/>
            <w:noWrap/>
            <w:hideMark/>
          </w:tcPr>
          <w:p w14:paraId="65622C92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es not describe implementation of a program</w:t>
            </w:r>
          </w:p>
        </w:tc>
      </w:tr>
      <w:tr w:rsidR="008B063B" w:rsidRPr="00AC2383" w14:paraId="382BBE60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09264E53" w14:textId="77777777" w:rsidR="008B063B" w:rsidRPr="00457463" w:rsidRDefault="008B063B" w:rsidP="008514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</w:t>
            </w:r>
          </w:p>
        </w:tc>
        <w:tc>
          <w:tcPr>
            <w:tcW w:w="1359" w:type="dxa"/>
            <w:noWrap/>
            <w:hideMark/>
          </w:tcPr>
          <w:p w14:paraId="1D977F54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lva, 2019</w:t>
            </w:r>
          </w:p>
        </w:tc>
        <w:tc>
          <w:tcPr>
            <w:tcW w:w="5387" w:type="dxa"/>
            <w:noWrap/>
            <w:hideMark/>
          </w:tcPr>
          <w:p w14:paraId="57FC7453" w14:textId="77777777" w:rsidR="008B063B" w:rsidRPr="00AC238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AC2383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O Ensino de Gestão de Antimicrobianos em Escola Médica do Rio de Janeiro</w:t>
            </w:r>
          </w:p>
        </w:tc>
        <w:tc>
          <w:tcPr>
            <w:tcW w:w="2551" w:type="dxa"/>
            <w:noWrap/>
            <w:hideMark/>
          </w:tcPr>
          <w:p w14:paraId="0B07754D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es not describe implementation of a program</w:t>
            </w:r>
          </w:p>
        </w:tc>
      </w:tr>
      <w:tr w:rsidR="008B063B" w:rsidRPr="00AC2383" w14:paraId="5C34B2BF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01333395" w14:textId="77777777" w:rsidR="008B063B" w:rsidRPr="00457463" w:rsidRDefault="008B063B" w:rsidP="008514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</w:t>
            </w:r>
          </w:p>
        </w:tc>
        <w:tc>
          <w:tcPr>
            <w:tcW w:w="1359" w:type="dxa"/>
            <w:noWrap/>
            <w:hideMark/>
          </w:tcPr>
          <w:p w14:paraId="244E9247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brera-Pardo, 2019</w:t>
            </w:r>
          </w:p>
        </w:tc>
        <w:tc>
          <w:tcPr>
            <w:tcW w:w="5387" w:type="dxa"/>
            <w:noWrap/>
            <w:hideMark/>
          </w:tcPr>
          <w:p w14:paraId="754E7BA4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 One Health - One World initiative to control antibiotic resistance: A Chile - Sweden collaboration</w:t>
            </w:r>
          </w:p>
        </w:tc>
        <w:tc>
          <w:tcPr>
            <w:tcW w:w="2551" w:type="dxa"/>
            <w:noWrap/>
            <w:hideMark/>
          </w:tcPr>
          <w:p w14:paraId="5EEA43B7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es not describe implementation of a program</w:t>
            </w:r>
          </w:p>
        </w:tc>
      </w:tr>
      <w:tr w:rsidR="008B063B" w:rsidRPr="00AC2383" w14:paraId="6DDAFB33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6CBA3F79" w14:textId="77777777" w:rsidR="008B063B" w:rsidRPr="00457463" w:rsidRDefault="008B063B" w:rsidP="008514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</w:t>
            </w:r>
          </w:p>
        </w:tc>
        <w:tc>
          <w:tcPr>
            <w:tcW w:w="1359" w:type="dxa"/>
            <w:noWrap/>
            <w:hideMark/>
          </w:tcPr>
          <w:p w14:paraId="4021E8FD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mpaio, 2018</w:t>
            </w:r>
          </w:p>
        </w:tc>
        <w:tc>
          <w:tcPr>
            <w:tcW w:w="5387" w:type="dxa"/>
            <w:noWrap/>
            <w:hideMark/>
          </w:tcPr>
          <w:p w14:paraId="6FF3F844" w14:textId="77777777" w:rsidR="008B063B" w:rsidRPr="00AC238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AC2383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Implementação da nova regulamentação para prescrição e dispensação de antimicrobianos: possibilidades e desafios</w:t>
            </w:r>
          </w:p>
        </w:tc>
        <w:tc>
          <w:tcPr>
            <w:tcW w:w="2551" w:type="dxa"/>
            <w:noWrap/>
            <w:hideMark/>
          </w:tcPr>
          <w:p w14:paraId="7D88380B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es not describe implementation of a program</w:t>
            </w:r>
          </w:p>
        </w:tc>
      </w:tr>
      <w:tr w:rsidR="008B063B" w:rsidRPr="00AC2383" w14:paraId="57637188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04E3C173" w14:textId="77777777" w:rsidR="008B063B" w:rsidRPr="00457463" w:rsidRDefault="008B063B" w:rsidP="008514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</w:t>
            </w:r>
          </w:p>
        </w:tc>
        <w:tc>
          <w:tcPr>
            <w:tcW w:w="1359" w:type="dxa"/>
            <w:noWrap/>
            <w:hideMark/>
          </w:tcPr>
          <w:p w14:paraId="30811E3D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llanao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2018</w:t>
            </w:r>
          </w:p>
        </w:tc>
        <w:tc>
          <w:tcPr>
            <w:tcW w:w="5387" w:type="dxa"/>
            <w:noWrap/>
            <w:hideMark/>
          </w:tcPr>
          <w:p w14:paraId="6471CC3F" w14:textId="77777777" w:rsidR="008B063B" w:rsidRPr="00AC238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s-PA"/>
              </w:rPr>
            </w:pPr>
            <w:r w:rsidRPr="00AC2383">
              <w:rPr>
                <w:rFonts w:ascii="Times New Roman" w:hAnsi="Times New Roman" w:cs="Times New Roman"/>
                <w:sz w:val="16"/>
                <w:szCs w:val="16"/>
                <w:lang w:val="es-PA"/>
              </w:rPr>
              <w:t>Resistencia a los antimicrobianos en Chile y el paradigma de Una Salud: manejando los riesgos para la salud pública humana y animal resultante del uso de antimicrobianos en la acuicultura del salmón y en medicina</w:t>
            </w:r>
          </w:p>
        </w:tc>
        <w:tc>
          <w:tcPr>
            <w:tcW w:w="2551" w:type="dxa"/>
            <w:noWrap/>
            <w:hideMark/>
          </w:tcPr>
          <w:p w14:paraId="7CB56EAA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es not describe implementation of a program</w:t>
            </w:r>
          </w:p>
        </w:tc>
      </w:tr>
      <w:tr w:rsidR="008B063B" w:rsidRPr="00AC2383" w14:paraId="4A3AC0C8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1D075F53" w14:textId="77777777" w:rsidR="008B063B" w:rsidRPr="00457463" w:rsidRDefault="008B063B" w:rsidP="008514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</w:t>
            </w:r>
          </w:p>
        </w:tc>
        <w:tc>
          <w:tcPr>
            <w:tcW w:w="1359" w:type="dxa"/>
            <w:noWrap/>
            <w:hideMark/>
          </w:tcPr>
          <w:p w14:paraId="3EE0C2BA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do, 2018</w:t>
            </w:r>
          </w:p>
        </w:tc>
        <w:tc>
          <w:tcPr>
            <w:tcW w:w="5387" w:type="dxa"/>
            <w:noWrap/>
            <w:hideMark/>
          </w:tcPr>
          <w:p w14:paraId="4F9B2FAA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["One health" approach in the actions to address antimicrobial resistance from a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tin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erican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tandpoint]</w:t>
            </w:r>
          </w:p>
        </w:tc>
        <w:tc>
          <w:tcPr>
            <w:tcW w:w="2551" w:type="dxa"/>
            <w:noWrap/>
            <w:hideMark/>
          </w:tcPr>
          <w:p w14:paraId="0F805B49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es not describe implementation of a program</w:t>
            </w:r>
          </w:p>
        </w:tc>
      </w:tr>
      <w:tr w:rsidR="008B063B" w:rsidRPr="00AC2383" w14:paraId="22F905DE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4B029A83" w14:textId="77777777" w:rsidR="008B063B" w:rsidRPr="00457463" w:rsidRDefault="008B063B" w:rsidP="008514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</w:t>
            </w:r>
          </w:p>
        </w:tc>
        <w:tc>
          <w:tcPr>
            <w:tcW w:w="1359" w:type="dxa"/>
            <w:noWrap/>
            <w:hideMark/>
          </w:tcPr>
          <w:p w14:paraId="3DEE75F9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uiar, 2023</w:t>
            </w:r>
          </w:p>
        </w:tc>
        <w:tc>
          <w:tcPr>
            <w:tcW w:w="5387" w:type="dxa"/>
            <w:noWrap/>
            <w:hideMark/>
          </w:tcPr>
          <w:p w14:paraId="003097E5" w14:textId="77777777" w:rsidR="008B063B" w:rsidRPr="00AC238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s-PA"/>
              </w:rPr>
            </w:pPr>
            <w:r w:rsidRPr="00AC2383">
              <w:rPr>
                <w:rFonts w:ascii="Times New Roman" w:hAnsi="Times New Roman" w:cs="Times New Roman"/>
                <w:sz w:val="16"/>
                <w:szCs w:val="16"/>
                <w:lang w:val="es-PA"/>
              </w:rPr>
              <w:t>[</w:t>
            </w:r>
            <w:proofErr w:type="spellStart"/>
            <w:r w:rsidRPr="00AC2383">
              <w:rPr>
                <w:rFonts w:ascii="Times New Roman" w:hAnsi="Times New Roman" w:cs="Times New Roman"/>
                <w:sz w:val="16"/>
                <w:szCs w:val="16"/>
                <w:lang w:val="es-PA"/>
              </w:rPr>
              <w:t>The</w:t>
            </w:r>
            <w:proofErr w:type="spellEnd"/>
            <w:r w:rsidRPr="00AC2383">
              <w:rPr>
                <w:rFonts w:ascii="Times New Roman" w:hAnsi="Times New Roman" w:cs="Times New Roman"/>
                <w:sz w:val="16"/>
                <w:szCs w:val="16"/>
                <w:lang w:val="es-PA"/>
              </w:rPr>
              <w:t xml:space="preserve"> </w:t>
            </w:r>
            <w:proofErr w:type="spellStart"/>
            <w:r w:rsidRPr="00AC2383">
              <w:rPr>
                <w:rFonts w:ascii="Times New Roman" w:hAnsi="Times New Roman" w:cs="Times New Roman"/>
                <w:sz w:val="16"/>
                <w:szCs w:val="16"/>
                <w:lang w:val="es-PA"/>
              </w:rPr>
              <w:t>evolution</w:t>
            </w:r>
            <w:proofErr w:type="spellEnd"/>
            <w:r w:rsidRPr="00AC2383">
              <w:rPr>
                <w:rFonts w:ascii="Times New Roman" w:hAnsi="Times New Roman" w:cs="Times New Roman"/>
                <w:sz w:val="16"/>
                <w:szCs w:val="16"/>
                <w:lang w:val="es-PA"/>
              </w:rPr>
              <w:t xml:space="preserve"> </w:t>
            </w:r>
            <w:proofErr w:type="spellStart"/>
            <w:r w:rsidRPr="00AC2383">
              <w:rPr>
                <w:rFonts w:ascii="Times New Roman" w:hAnsi="Times New Roman" w:cs="Times New Roman"/>
                <w:sz w:val="16"/>
                <w:szCs w:val="16"/>
                <w:lang w:val="es-PA"/>
              </w:rPr>
              <w:t>of</w:t>
            </w:r>
            <w:proofErr w:type="spellEnd"/>
            <w:r w:rsidRPr="00AC2383">
              <w:rPr>
                <w:rFonts w:ascii="Times New Roman" w:hAnsi="Times New Roman" w:cs="Times New Roman"/>
                <w:sz w:val="16"/>
                <w:szCs w:val="16"/>
                <w:lang w:val="es-PA"/>
              </w:rPr>
              <w:t xml:space="preserve"> </w:t>
            </w:r>
            <w:proofErr w:type="spellStart"/>
            <w:r w:rsidRPr="00AC2383">
              <w:rPr>
                <w:rFonts w:ascii="Times New Roman" w:hAnsi="Times New Roman" w:cs="Times New Roman"/>
                <w:sz w:val="16"/>
                <w:szCs w:val="16"/>
                <w:lang w:val="es-PA"/>
              </w:rPr>
              <w:t>Brazilian</w:t>
            </w:r>
            <w:proofErr w:type="spellEnd"/>
            <w:r w:rsidRPr="00AC2383">
              <w:rPr>
                <w:rFonts w:ascii="Times New Roman" w:hAnsi="Times New Roman" w:cs="Times New Roman"/>
                <w:sz w:val="16"/>
                <w:szCs w:val="16"/>
                <w:lang w:val="es-PA"/>
              </w:rPr>
              <w:t xml:space="preserve"> human </w:t>
            </w:r>
            <w:proofErr w:type="spellStart"/>
            <w:r w:rsidRPr="00AC2383">
              <w:rPr>
                <w:rFonts w:ascii="Times New Roman" w:hAnsi="Times New Roman" w:cs="Times New Roman"/>
                <w:sz w:val="16"/>
                <w:szCs w:val="16"/>
                <w:lang w:val="es-PA"/>
              </w:rPr>
              <w:t>health</w:t>
            </w:r>
            <w:proofErr w:type="spellEnd"/>
            <w:r w:rsidRPr="00AC2383">
              <w:rPr>
                <w:rFonts w:ascii="Times New Roman" w:hAnsi="Times New Roman" w:cs="Times New Roman"/>
                <w:sz w:val="16"/>
                <w:szCs w:val="16"/>
                <w:lang w:val="es-PA"/>
              </w:rPr>
              <w:t xml:space="preserve"> </w:t>
            </w:r>
            <w:proofErr w:type="spellStart"/>
            <w:r w:rsidRPr="00AC2383">
              <w:rPr>
                <w:rFonts w:ascii="Times New Roman" w:hAnsi="Times New Roman" w:cs="Times New Roman"/>
                <w:sz w:val="16"/>
                <w:szCs w:val="16"/>
                <w:lang w:val="es-PA"/>
              </w:rPr>
              <w:t>policies</w:t>
            </w:r>
            <w:proofErr w:type="spellEnd"/>
            <w:r w:rsidRPr="00AC2383">
              <w:rPr>
                <w:rFonts w:ascii="Times New Roman" w:hAnsi="Times New Roman" w:cs="Times New Roman"/>
                <w:sz w:val="16"/>
                <w:szCs w:val="16"/>
                <w:lang w:val="es-PA"/>
              </w:rPr>
              <w:t xml:space="preserve"> </w:t>
            </w:r>
            <w:proofErr w:type="spellStart"/>
            <w:r w:rsidRPr="00AC2383">
              <w:rPr>
                <w:rFonts w:ascii="Times New Roman" w:hAnsi="Times New Roman" w:cs="Times New Roman"/>
                <w:sz w:val="16"/>
                <w:szCs w:val="16"/>
                <w:lang w:val="es-PA"/>
              </w:rPr>
              <w:t>for</w:t>
            </w:r>
            <w:proofErr w:type="spellEnd"/>
            <w:r w:rsidRPr="00AC2383">
              <w:rPr>
                <w:rFonts w:ascii="Times New Roman" w:hAnsi="Times New Roman" w:cs="Times New Roman"/>
                <w:sz w:val="16"/>
                <w:szCs w:val="16"/>
                <w:lang w:val="es-PA"/>
              </w:rPr>
              <w:t xml:space="preserve"> </w:t>
            </w:r>
            <w:proofErr w:type="spellStart"/>
            <w:r w:rsidRPr="00AC2383">
              <w:rPr>
                <w:rFonts w:ascii="Times New Roman" w:hAnsi="Times New Roman" w:cs="Times New Roman"/>
                <w:sz w:val="16"/>
                <w:szCs w:val="16"/>
                <w:lang w:val="es-PA"/>
              </w:rPr>
              <w:t>the</w:t>
            </w:r>
            <w:proofErr w:type="spellEnd"/>
            <w:r w:rsidRPr="00AC2383">
              <w:rPr>
                <w:rFonts w:ascii="Times New Roman" w:hAnsi="Times New Roman" w:cs="Times New Roman"/>
                <w:sz w:val="16"/>
                <w:szCs w:val="16"/>
                <w:lang w:val="es-PA"/>
              </w:rPr>
              <w:t xml:space="preserve"> </w:t>
            </w:r>
            <w:proofErr w:type="spellStart"/>
            <w:r w:rsidRPr="00AC2383">
              <w:rPr>
                <w:rFonts w:ascii="Times New Roman" w:hAnsi="Times New Roman" w:cs="Times New Roman"/>
                <w:sz w:val="16"/>
                <w:szCs w:val="16"/>
                <w:lang w:val="es-PA"/>
              </w:rPr>
              <w:t>prevention</w:t>
            </w:r>
            <w:proofErr w:type="spellEnd"/>
            <w:r w:rsidRPr="00AC2383">
              <w:rPr>
                <w:rFonts w:ascii="Times New Roman" w:hAnsi="Times New Roman" w:cs="Times New Roman"/>
                <w:sz w:val="16"/>
                <w:szCs w:val="16"/>
                <w:lang w:val="es-PA"/>
              </w:rPr>
              <w:t xml:space="preserve"> and control </w:t>
            </w:r>
            <w:proofErr w:type="spellStart"/>
            <w:r w:rsidRPr="00AC2383">
              <w:rPr>
                <w:rFonts w:ascii="Times New Roman" w:hAnsi="Times New Roman" w:cs="Times New Roman"/>
                <w:sz w:val="16"/>
                <w:szCs w:val="16"/>
                <w:lang w:val="es-PA"/>
              </w:rPr>
              <w:t>of</w:t>
            </w:r>
            <w:proofErr w:type="spellEnd"/>
            <w:r w:rsidRPr="00AC2383">
              <w:rPr>
                <w:rFonts w:ascii="Times New Roman" w:hAnsi="Times New Roman" w:cs="Times New Roman"/>
                <w:sz w:val="16"/>
                <w:szCs w:val="16"/>
                <w:lang w:val="es-PA"/>
              </w:rPr>
              <w:t xml:space="preserve"> </w:t>
            </w:r>
            <w:proofErr w:type="spellStart"/>
            <w:r w:rsidRPr="00AC2383">
              <w:rPr>
                <w:rFonts w:ascii="Times New Roman" w:hAnsi="Times New Roman" w:cs="Times New Roman"/>
                <w:sz w:val="16"/>
                <w:szCs w:val="16"/>
                <w:lang w:val="es-PA"/>
              </w:rPr>
              <w:t>antimicrobial</w:t>
            </w:r>
            <w:proofErr w:type="spellEnd"/>
            <w:r w:rsidRPr="00AC2383">
              <w:rPr>
                <w:rFonts w:ascii="Times New Roman" w:hAnsi="Times New Roman" w:cs="Times New Roman"/>
                <w:sz w:val="16"/>
                <w:szCs w:val="16"/>
                <w:lang w:val="es-PA"/>
              </w:rPr>
              <w:t xml:space="preserve"> </w:t>
            </w:r>
            <w:proofErr w:type="spellStart"/>
            <w:r w:rsidRPr="00AC2383">
              <w:rPr>
                <w:rFonts w:ascii="Times New Roman" w:hAnsi="Times New Roman" w:cs="Times New Roman"/>
                <w:sz w:val="16"/>
                <w:szCs w:val="16"/>
                <w:lang w:val="es-PA"/>
              </w:rPr>
              <w:t>resistance</w:t>
            </w:r>
            <w:proofErr w:type="spellEnd"/>
            <w:r w:rsidRPr="00AC2383">
              <w:rPr>
                <w:rFonts w:ascii="Times New Roman" w:hAnsi="Times New Roman" w:cs="Times New Roman"/>
                <w:sz w:val="16"/>
                <w:szCs w:val="16"/>
                <w:lang w:val="es-PA"/>
              </w:rPr>
              <w:t xml:space="preserve">: a </w:t>
            </w:r>
            <w:proofErr w:type="spellStart"/>
            <w:r w:rsidRPr="00AC2383">
              <w:rPr>
                <w:rFonts w:ascii="Times New Roman" w:hAnsi="Times New Roman" w:cs="Times New Roman"/>
                <w:sz w:val="16"/>
                <w:szCs w:val="16"/>
                <w:lang w:val="es-PA"/>
              </w:rPr>
              <w:t>scoping</w:t>
            </w:r>
            <w:proofErr w:type="spellEnd"/>
            <w:r w:rsidRPr="00AC2383">
              <w:rPr>
                <w:rFonts w:ascii="Times New Roman" w:hAnsi="Times New Roman" w:cs="Times New Roman"/>
                <w:sz w:val="16"/>
                <w:szCs w:val="16"/>
                <w:lang w:val="es-PA"/>
              </w:rPr>
              <w:t xml:space="preserve"> </w:t>
            </w:r>
            <w:proofErr w:type="spellStart"/>
            <w:r w:rsidRPr="00AC2383">
              <w:rPr>
                <w:rFonts w:ascii="Times New Roman" w:hAnsi="Times New Roman" w:cs="Times New Roman"/>
                <w:sz w:val="16"/>
                <w:szCs w:val="16"/>
                <w:lang w:val="es-PA"/>
              </w:rPr>
              <w:t>reviewEvolución</w:t>
            </w:r>
            <w:proofErr w:type="spellEnd"/>
            <w:r w:rsidRPr="00AC2383">
              <w:rPr>
                <w:rFonts w:ascii="Times New Roman" w:hAnsi="Times New Roman" w:cs="Times New Roman"/>
                <w:sz w:val="16"/>
                <w:szCs w:val="16"/>
                <w:lang w:val="es-PA"/>
              </w:rPr>
              <w:t xml:space="preserve"> de las políticas de prevención y control de la resistencia a los antimicrobianos desde la perspectiva de la salud humana en Brasil: revisión exploratoria]</w:t>
            </w:r>
          </w:p>
        </w:tc>
        <w:tc>
          <w:tcPr>
            <w:tcW w:w="2551" w:type="dxa"/>
            <w:noWrap/>
            <w:hideMark/>
          </w:tcPr>
          <w:p w14:paraId="633FD5C6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es not describe implementation of a program</w:t>
            </w:r>
          </w:p>
        </w:tc>
      </w:tr>
      <w:tr w:rsidR="008B063B" w:rsidRPr="00AC2383" w14:paraId="3C90428E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4662DDF4" w14:textId="77777777" w:rsidR="008B063B" w:rsidRPr="00457463" w:rsidRDefault="008B063B" w:rsidP="008514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</w:t>
            </w:r>
          </w:p>
        </w:tc>
        <w:tc>
          <w:tcPr>
            <w:tcW w:w="1359" w:type="dxa"/>
            <w:noWrap/>
            <w:hideMark/>
          </w:tcPr>
          <w:p w14:paraId="59E9BE58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HO, 2020</w:t>
            </w:r>
          </w:p>
        </w:tc>
        <w:tc>
          <w:tcPr>
            <w:tcW w:w="5387" w:type="dxa"/>
            <w:noWrap/>
            <w:hideMark/>
          </w:tcPr>
          <w:p w14:paraId="7738149A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ntimicrobial stewardship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grammes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 health-care facilities in low- and middle-income countries: a WHO practical toolkit</w:t>
            </w:r>
          </w:p>
        </w:tc>
        <w:tc>
          <w:tcPr>
            <w:tcW w:w="2551" w:type="dxa"/>
            <w:noWrap/>
            <w:hideMark/>
          </w:tcPr>
          <w:p w14:paraId="3D7B4198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es not describe implementation of a program, describes a toolkit</w:t>
            </w:r>
          </w:p>
        </w:tc>
      </w:tr>
      <w:tr w:rsidR="008B063B" w:rsidRPr="00AC2383" w14:paraId="51A21B47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05560F5E" w14:textId="77777777" w:rsidR="008B063B" w:rsidRPr="00457463" w:rsidRDefault="008B063B" w:rsidP="008514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</w:p>
        </w:tc>
        <w:tc>
          <w:tcPr>
            <w:tcW w:w="1359" w:type="dxa"/>
            <w:noWrap/>
            <w:hideMark/>
          </w:tcPr>
          <w:p w14:paraId="51982B17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vilha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Santos, 2022</w:t>
            </w:r>
          </w:p>
        </w:tc>
        <w:tc>
          <w:tcPr>
            <w:tcW w:w="5387" w:type="dxa"/>
            <w:noWrap/>
            <w:hideMark/>
          </w:tcPr>
          <w:p w14:paraId="55B9F60F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nsitivity of different DNA extraction methods and PCR to detect resistance in patients with leprosy stratified by the bacilloscopic index</w:t>
            </w:r>
          </w:p>
        </w:tc>
        <w:tc>
          <w:tcPr>
            <w:tcW w:w="2551" w:type="dxa"/>
            <w:noWrap/>
            <w:hideMark/>
          </w:tcPr>
          <w:p w14:paraId="5A217C15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es not describe implementation of a program</w:t>
            </w:r>
          </w:p>
        </w:tc>
      </w:tr>
      <w:tr w:rsidR="008B063B" w:rsidRPr="00AC2383" w14:paraId="60A5D85B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52FD50FA" w14:textId="77777777" w:rsidR="008B063B" w:rsidRPr="00457463" w:rsidRDefault="008B063B" w:rsidP="008514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</w:t>
            </w:r>
          </w:p>
        </w:tc>
        <w:tc>
          <w:tcPr>
            <w:tcW w:w="1359" w:type="dxa"/>
            <w:noWrap/>
            <w:hideMark/>
          </w:tcPr>
          <w:p w14:paraId="5B186D05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uga, 2022</w:t>
            </w:r>
          </w:p>
        </w:tc>
        <w:tc>
          <w:tcPr>
            <w:tcW w:w="5387" w:type="dxa"/>
            <w:noWrap/>
            <w:hideMark/>
          </w:tcPr>
          <w:p w14:paraId="531B4FBA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WHO Critical Priority Escherichia coli as One Health Challenge for a Post-Pandemic Scenario: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omic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urveillance and Analysis of Current Trends in Brazil</w:t>
            </w:r>
          </w:p>
        </w:tc>
        <w:tc>
          <w:tcPr>
            <w:tcW w:w="2551" w:type="dxa"/>
            <w:noWrap/>
            <w:hideMark/>
          </w:tcPr>
          <w:p w14:paraId="59CE7686" w14:textId="6BA80BE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escribes results for a Surveillance study, but not a </w:t>
            </w:r>
            <w:r w:rsidR="00CC65C9"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veillance</w:t>
            </w: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rogram</w:t>
            </w:r>
          </w:p>
        </w:tc>
      </w:tr>
      <w:tr w:rsidR="008B063B" w:rsidRPr="00AC2383" w14:paraId="0F8F435B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556A078E" w14:textId="77777777" w:rsidR="008B063B" w:rsidRPr="00457463" w:rsidRDefault="008B063B" w:rsidP="008514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</w:t>
            </w:r>
          </w:p>
        </w:tc>
        <w:tc>
          <w:tcPr>
            <w:tcW w:w="1359" w:type="dxa"/>
            <w:noWrap/>
            <w:hideMark/>
          </w:tcPr>
          <w:p w14:paraId="5FB0AD06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rvalhaes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2023</w:t>
            </w:r>
          </w:p>
        </w:tc>
        <w:tc>
          <w:tcPr>
            <w:tcW w:w="5387" w:type="dxa"/>
            <w:noWrap/>
            <w:hideMark/>
          </w:tcPr>
          <w:p w14:paraId="17EAA23D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erformance of the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tek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 Advanced Expert System (AES) as a Rapid Tool for Reporting Antimicrobial Susceptibility Testing (AST) in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terobacterales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rom North and Latin America</w:t>
            </w:r>
          </w:p>
        </w:tc>
        <w:tc>
          <w:tcPr>
            <w:tcW w:w="2551" w:type="dxa"/>
            <w:noWrap/>
            <w:hideMark/>
          </w:tcPr>
          <w:p w14:paraId="1F5EB695" w14:textId="1BD905A2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escribes results for a Surveillance study, but not a </w:t>
            </w:r>
            <w:r w:rsidR="00CC65C9"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veillance</w:t>
            </w: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rogram</w:t>
            </w:r>
          </w:p>
        </w:tc>
      </w:tr>
      <w:tr w:rsidR="008B063B" w:rsidRPr="00457463" w14:paraId="156F5B5C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0617A9A4" w14:textId="77777777" w:rsidR="008B063B" w:rsidRPr="00457463" w:rsidRDefault="008B063B" w:rsidP="008514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</w:t>
            </w:r>
          </w:p>
        </w:tc>
        <w:tc>
          <w:tcPr>
            <w:tcW w:w="1359" w:type="dxa"/>
            <w:noWrap/>
            <w:hideMark/>
          </w:tcPr>
          <w:p w14:paraId="54D3B92A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ore, 2023</w:t>
            </w:r>
          </w:p>
        </w:tc>
        <w:tc>
          <w:tcPr>
            <w:tcW w:w="5387" w:type="dxa"/>
            <w:noWrap/>
            <w:hideMark/>
          </w:tcPr>
          <w:p w14:paraId="59737020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apid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agNostic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st Value and Implementation in Antimicrobial Stewardship Across Low-to-Middle and High-Income Countries: A Mixed-Methods Review</w:t>
            </w:r>
          </w:p>
        </w:tc>
        <w:tc>
          <w:tcPr>
            <w:tcW w:w="2551" w:type="dxa"/>
            <w:noWrap/>
            <w:hideMark/>
          </w:tcPr>
          <w:p w14:paraId="3CA15CBC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uplicate</w:t>
            </w:r>
          </w:p>
        </w:tc>
      </w:tr>
      <w:tr w:rsidR="008B063B" w:rsidRPr="00AC2383" w14:paraId="78FB49BD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6C10A1B3" w14:textId="77777777" w:rsidR="008B063B" w:rsidRPr="00457463" w:rsidRDefault="008B063B" w:rsidP="008514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</w:t>
            </w:r>
          </w:p>
        </w:tc>
        <w:tc>
          <w:tcPr>
            <w:tcW w:w="1359" w:type="dxa"/>
            <w:noWrap/>
            <w:hideMark/>
          </w:tcPr>
          <w:p w14:paraId="55184297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ucher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2022</w:t>
            </w:r>
          </w:p>
        </w:tc>
        <w:tc>
          <w:tcPr>
            <w:tcW w:w="5387" w:type="dxa"/>
            <w:noWrap/>
            <w:hideMark/>
          </w:tcPr>
          <w:p w14:paraId="1EBF90B8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atient safety program focused on antimicrobial stewardship strategies for Staphylococcus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p</w:t>
            </w:r>
            <w:proofErr w:type="spellEnd"/>
          </w:p>
        </w:tc>
        <w:tc>
          <w:tcPr>
            <w:tcW w:w="2551" w:type="dxa"/>
            <w:noWrap/>
            <w:hideMark/>
          </w:tcPr>
          <w:p w14:paraId="361FB1F8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es not describe implementation of a program</w:t>
            </w:r>
          </w:p>
        </w:tc>
      </w:tr>
      <w:tr w:rsidR="008B063B" w:rsidRPr="00AC2383" w14:paraId="7F26EFA6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5B48BEE9" w14:textId="77777777" w:rsidR="008B063B" w:rsidRPr="00457463" w:rsidRDefault="008B063B" w:rsidP="008514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58</w:t>
            </w:r>
          </w:p>
        </w:tc>
        <w:tc>
          <w:tcPr>
            <w:tcW w:w="1359" w:type="dxa"/>
            <w:noWrap/>
            <w:hideMark/>
          </w:tcPr>
          <w:p w14:paraId="10D0D62D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nisterio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e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ude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e Brazil, 2019</w:t>
            </w:r>
          </w:p>
        </w:tc>
        <w:tc>
          <w:tcPr>
            <w:tcW w:w="5387" w:type="dxa"/>
            <w:noWrap/>
            <w:hideMark/>
          </w:tcPr>
          <w:p w14:paraId="36B5348B" w14:textId="77777777" w:rsidR="008B063B" w:rsidRPr="00AC238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AC2383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Plano de Ação Nacional de Prevenção e Controle da Resistência aos Antimicrobianos no Âmbito da Saúde Única Ministério da Saúde Brasília DF 2019 </w:t>
            </w:r>
          </w:p>
        </w:tc>
        <w:tc>
          <w:tcPr>
            <w:tcW w:w="2551" w:type="dxa"/>
            <w:noWrap/>
            <w:hideMark/>
          </w:tcPr>
          <w:p w14:paraId="60AD9B2D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cribes a National Action plan, but not a particular intervention</w:t>
            </w:r>
          </w:p>
        </w:tc>
      </w:tr>
      <w:tr w:rsidR="008B063B" w:rsidRPr="00AC2383" w14:paraId="713CD4E3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13C4BF80" w14:textId="77777777" w:rsidR="008B063B" w:rsidRPr="00457463" w:rsidRDefault="008B063B" w:rsidP="008514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</w:t>
            </w:r>
          </w:p>
        </w:tc>
        <w:tc>
          <w:tcPr>
            <w:tcW w:w="1359" w:type="dxa"/>
            <w:noWrap/>
            <w:hideMark/>
          </w:tcPr>
          <w:p w14:paraId="7DF33F47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rza-González, 2019</w:t>
            </w:r>
          </w:p>
        </w:tc>
        <w:tc>
          <w:tcPr>
            <w:tcW w:w="5387" w:type="dxa"/>
            <w:noWrap/>
            <w:hideMark/>
          </w:tcPr>
          <w:p w14:paraId="77CF8651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 snapshot of antimicrobial resistance in Mexico. Results from 47 centers from 20 states during a six-month period</w:t>
            </w:r>
          </w:p>
        </w:tc>
        <w:tc>
          <w:tcPr>
            <w:tcW w:w="2551" w:type="dxa"/>
            <w:noWrap/>
            <w:hideMark/>
          </w:tcPr>
          <w:p w14:paraId="6F60D79F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cribes the results of a prevalence study. It does not describe an intervention or program.</w:t>
            </w:r>
          </w:p>
        </w:tc>
      </w:tr>
      <w:tr w:rsidR="008B063B" w:rsidRPr="00AC2383" w14:paraId="3414878C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45BFF87C" w14:textId="77777777" w:rsidR="008B063B" w:rsidRPr="00457463" w:rsidRDefault="008B063B" w:rsidP="008514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</w:p>
        </w:tc>
        <w:tc>
          <w:tcPr>
            <w:tcW w:w="1359" w:type="dxa"/>
            <w:noWrap/>
            <w:hideMark/>
          </w:tcPr>
          <w:p w14:paraId="70AC75CD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NSALUD Chile, 2018</w:t>
            </w:r>
          </w:p>
        </w:tc>
        <w:tc>
          <w:tcPr>
            <w:tcW w:w="5387" w:type="dxa"/>
            <w:noWrap/>
            <w:hideMark/>
          </w:tcPr>
          <w:p w14:paraId="233021A0" w14:textId="77777777" w:rsidR="008B063B" w:rsidRPr="00AC238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s-PA"/>
              </w:rPr>
            </w:pPr>
            <w:r w:rsidRPr="00AC2383">
              <w:rPr>
                <w:rFonts w:ascii="Times New Roman" w:hAnsi="Times New Roman" w:cs="Times New Roman"/>
                <w:sz w:val="16"/>
                <w:szCs w:val="16"/>
                <w:lang w:val="es-PA"/>
              </w:rPr>
              <w:t xml:space="preserve">Plan Nacional de Respuesta a la Resistencia a los </w:t>
            </w:r>
            <w:proofErr w:type="spellStart"/>
            <w:r w:rsidRPr="00AC2383">
              <w:rPr>
                <w:rFonts w:ascii="Times New Roman" w:hAnsi="Times New Roman" w:cs="Times New Roman"/>
                <w:sz w:val="16"/>
                <w:szCs w:val="16"/>
                <w:lang w:val="es-PA"/>
              </w:rPr>
              <w:t>AntimicrobiaNos</w:t>
            </w:r>
            <w:proofErr w:type="spellEnd"/>
            <w:r w:rsidRPr="00AC2383">
              <w:rPr>
                <w:rFonts w:ascii="Times New Roman" w:hAnsi="Times New Roman" w:cs="Times New Roman"/>
                <w:sz w:val="16"/>
                <w:szCs w:val="16"/>
                <w:lang w:val="es-PA"/>
              </w:rPr>
              <w:t>-Plan estratégico</w:t>
            </w:r>
          </w:p>
        </w:tc>
        <w:tc>
          <w:tcPr>
            <w:tcW w:w="2551" w:type="dxa"/>
            <w:noWrap/>
            <w:hideMark/>
          </w:tcPr>
          <w:p w14:paraId="0886BD30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cribes a National Action plan, but not a particular intervention</w:t>
            </w:r>
          </w:p>
        </w:tc>
      </w:tr>
      <w:tr w:rsidR="008B063B" w:rsidRPr="00457463" w14:paraId="01B2F798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12A0C6AD" w14:textId="77777777" w:rsidR="008B063B" w:rsidRPr="00457463" w:rsidRDefault="008B063B" w:rsidP="008514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</w:t>
            </w:r>
          </w:p>
        </w:tc>
        <w:tc>
          <w:tcPr>
            <w:tcW w:w="1359" w:type="dxa"/>
            <w:noWrap/>
            <w:hideMark/>
          </w:tcPr>
          <w:p w14:paraId="3CF292E5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rnández-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ámez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2019</w:t>
            </w:r>
          </w:p>
        </w:tc>
        <w:tc>
          <w:tcPr>
            <w:tcW w:w="5387" w:type="dxa"/>
            <w:noWrap/>
            <w:hideMark/>
          </w:tcPr>
          <w:p w14:paraId="40FA2FF0" w14:textId="77777777" w:rsidR="008B063B" w:rsidRPr="00AC238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s-PA"/>
              </w:rPr>
            </w:pPr>
            <w:r w:rsidRPr="00AC2383">
              <w:rPr>
                <w:rFonts w:ascii="Times New Roman" w:hAnsi="Times New Roman" w:cs="Times New Roman"/>
                <w:sz w:val="16"/>
                <w:szCs w:val="16"/>
                <w:lang w:val="es-PA"/>
              </w:rPr>
              <w:t>Programas de optimización del uso de antimicrobianos en Perú: un acuerdo sobre lo fundamental</w:t>
            </w:r>
          </w:p>
        </w:tc>
        <w:tc>
          <w:tcPr>
            <w:tcW w:w="2551" w:type="dxa"/>
            <w:noWrap/>
            <w:hideMark/>
          </w:tcPr>
          <w:p w14:paraId="590DCE5F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uplicate</w:t>
            </w:r>
          </w:p>
        </w:tc>
      </w:tr>
      <w:tr w:rsidR="008B063B" w:rsidRPr="00AC2383" w14:paraId="7F1DEC97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49D136F8" w14:textId="77777777" w:rsidR="008B063B" w:rsidRPr="00457463" w:rsidRDefault="008B063B" w:rsidP="008514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</w:t>
            </w:r>
          </w:p>
        </w:tc>
        <w:tc>
          <w:tcPr>
            <w:tcW w:w="1359" w:type="dxa"/>
            <w:noWrap/>
            <w:hideMark/>
          </w:tcPr>
          <w:p w14:paraId="7A369D23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ylor, 2023</w:t>
            </w:r>
          </w:p>
        </w:tc>
        <w:tc>
          <w:tcPr>
            <w:tcW w:w="5387" w:type="dxa"/>
            <w:noWrap/>
            <w:hideMark/>
          </w:tcPr>
          <w:p w14:paraId="1C373EC7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 global view of aquaculture policy</w:t>
            </w:r>
          </w:p>
        </w:tc>
        <w:tc>
          <w:tcPr>
            <w:tcW w:w="2551" w:type="dxa"/>
            <w:noWrap/>
            <w:hideMark/>
          </w:tcPr>
          <w:p w14:paraId="0E7023E6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es not describe implementation of a program</w:t>
            </w:r>
          </w:p>
        </w:tc>
      </w:tr>
      <w:tr w:rsidR="008B063B" w:rsidRPr="00AC2383" w14:paraId="0B13406D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3A0A6C58" w14:textId="77777777" w:rsidR="008B063B" w:rsidRPr="00457463" w:rsidRDefault="008B063B" w:rsidP="008514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</w:t>
            </w:r>
          </w:p>
        </w:tc>
        <w:tc>
          <w:tcPr>
            <w:tcW w:w="1359" w:type="dxa"/>
            <w:noWrap/>
            <w:hideMark/>
          </w:tcPr>
          <w:p w14:paraId="3CEB3FD0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llo, 2019</w:t>
            </w:r>
          </w:p>
        </w:tc>
        <w:tc>
          <w:tcPr>
            <w:tcW w:w="5387" w:type="dxa"/>
            <w:noWrap/>
            <w:hideMark/>
          </w:tcPr>
          <w:p w14:paraId="27FBF238" w14:textId="77777777" w:rsidR="008B063B" w:rsidRPr="00AC238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AC2383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Ações para a prevenção e controle da resistência bacteriana em hospitais de grande porte de Minas Gerais</w:t>
            </w:r>
          </w:p>
        </w:tc>
        <w:tc>
          <w:tcPr>
            <w:tcW w:w="2551" w:type="dxa"/>
            <w:noWrap/>
            <w:hideMark/>
          </w:tcPr>
          <w:p w14:paraId="07881827" w14:textId="607FB84D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t is a </w:t>
            </w:r>
            <w:r w:rsidR="00CC65C9"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sis;</w:t>
            </w: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t does not describe an intervention being o having been implemented</w:t>
            </w:r>
          </w:p>
        </w:tc>
      </w:tr>
      <w:tr w:rsidR="008B063B" w:rsidRPr="00AC2383" w14:paraId="5667376F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7C9B482C" w14:textId="77777777" w:rsidR="008B063B" w:rsidRPr="00457463" w:rsidRDefault="008B063B" w:rsidP="008514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</w:t>
            </w:r>
          </w:p>
        </w:tc>
        <w:tc>
          <w:tcPr>
            <w:tcW w:w="1359" w:type="dxa"/>
            <w:noWrap/>
            <w:hideMark/>
          </w:tcPr>
          <w:p w14:paraId="6C2CB120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b,  2018</w:t>
            </w:r>
            <w:proofErr w:type="gramEnd"/>
          </w:p>
        </w:tc>
        <w:tc>
          <w:tcPr>
            <w:tcW w:w="5387" w:type="dxa"/>
            <w:noWrap/>
            <w:hideMark/>
          </w:tcPr>
          <w:p w14:paraId="0993FD42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tivity of Ertapenem against Enterobacteriaceae in seven global regions-SMART 2012-2016</w:t>
            </w:r>
          </w:p>
        </w:tc>
        <w:tc>
          <w:tcPr>
            <w:tcW w:w="2551" w:type="dxa"/>
            <w:noWrap/>
            <w:hideMark/>
          </w:tcPr>
          <w:p w14:paraId="0D677E5C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es not describe implementation of a program</w:t>
            </w:r>
          </w:p>
        </w:tc>
      </w:tr>
      <w:tr w:rsidR="008B063B" w:rsidRPr="00AC2383" w14:paraId="494BCF40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50C67703" w14:textId="77777777" w:rsidR="008B063B" w:rsidRPr="00457463" w:rsidRDefault="008B063B" w:rsidP="008514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</w:t>
            </w:r>
          </w:p>
        </w:tc>
        <w:tc>
          <w:tcPr>
            <w:tcW w:w="1359" w:type="dxa"/>
            <w:noWrap/>
            <w:hideMark/>
          </w:tcPr>
          <w:p w14:paraId="68D09830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bbiani, 2021</w:t>
            </w:r>
          </w:p>
        </w:tc>
        <w:tc>
          <w:tcPr>
            <w:tcW w:w="5387" w:type="dxa"/>
            <w:noWrap/>
            <w:hideMark/>
          </w:tcPr>
          <w:p w14:paraId="256B4B12" w14:textId="77777777" w:rsidR="008B063B" w:rsidRPr="00AC238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s-PA"/>
              </w:rPr>
            </w:pPr>
            <w:r w:rsidRPr="00AC2383">
              <w:rPr>
                <w:rFonts w:ascii="Times New Roman" w:hAnsi="Times New Roman" w:cs="Times New Roman"/>
                <w:sz w:val="16"/>
                <w:szCs w:val="16"/>
                <w:lang w:val="es-PA"/>
              </w:rPr>
              <w:t>Adecuación al flujograma PROA de neumonía aguda comunitaria en la emergencia del Hospital de Clínicas en 2019, Uruguay</w:t>
            </w:r>
          </w:p>
        </w:tc>
        <w:tc>
          <w:tcPr>
            <w:tcW w:w="2551" w:type="dxa"/>
            <w:noWrap/>
            <w:hideMark/>
          </w:tcPr>
          <w:p w14:paraId="202BBF04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es not describe implementation of a program</w:t>
            </w:r>
          </w:p>
        </w:tc>
      </w:tr>
      <w:tr w:rsidR="008B063B" w:rsidRPr="00AC2383" w14:paraId="74A44545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7C5A9912" w14:textId="77777777" w:rsidR="008B063B" w:rsidRPr="00457463" w:rsidRDefault="008B063B" w:rsidP="008514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</w:t>
            </w:r>
          </w:p>
        </w:tc>
        <w:tc>
          <w:tcPr>
            <w:tcW w:w="1359" w:type="dxa"/>
            <w:noWrap/>
            <w:hideMark/>
          </w:tcPr>
          <w:p w14:paraId="3AAF4B0A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uentes, 2021</w:t>
            </w:r>
          </w:p>
        </w:tc>
        <w:tc>
          <w:tcPr>
            <w:tcW w:w="5387" w:type="dxa"/>
            <w:noWrap/>
            <w:hideMark/>
          </w:tcPr>
          <w:p w14:paraId="71DE9014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dministration and Therapeutic Drug Monitoring of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ßlactams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Vancomycin in Critical Care Units in Colombia: The ANTIBIOCOL Study</w:t>
            </w:r>
          </w:p>
        </w:tc>
        <w:tc>
          <w:tcPr>
            <w:tcW w:w="2551" w:type="dxa"/>
            <w:noWrap/>
            <w:hideMark/>
          </w:tcPr>
          <w:p w14:paraId="024A3A1E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es not describe implementation of a program</w:t>
            </w:r>
          </w:p>
        </w:tc>
      </w:tr>
      <w:tr w:rsidR="008B063B" w:rsidRPr="00AC2383" w14:paraId="31816349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5D0266FF" w14:textId="77777777" w:rsidR="008B063B" w:rsidRPr="00457463" w:rsidRDefault="008B063B" w:rsidP="008514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</w:t>
            </w:r>
          </w:p>
        </w:tc>
        <w:tc>
          <w:tcPr>
            <w:tcW w:w="1359" w:type="dxa"/>
            <w:noWrap/>
            <w:hideMark/>
          </w:tcPr>
          <w:p w14:paraId="40362A04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dana, 2021</w:t>
            </w:r>
          </w:p>
        </w:tc>
        <w:tc>
          <w:tcPr>
            <w:tcW w:w="5387" w:type="dxa"/>
            <w:noWrap/>
            <w:hideMark/>
          </w:tcPr>
          <w:p w14:paraId="78F6AC13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rochemical leaching reduction in biochar-amended tropical soils of Belize</w:t>
            </w:r>
          </w:p>
        </w:tc>
        <w:tc>
          <w:tcPr>
            <w:tcW w:w="2551" w:type="dxa"/>
            <w:noWrap/>
            <w:hideMark/>
          </w:tcPr>
          <w:p w14:paraId="2A343FD4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cribe an experiment, but do not describe the implementation of an intervention</w:t>
            </w:r>
          </w:p>
        </w:tc>
      </w:tr>
      <w:tr w:rsidR="008B063B" w:rsidRPr="00AC2383" w14:paraId="487D5EEC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4BCAB4FF" w14:textId="77777777" w:rsidR="008B063B" w:rsidRPr="00457463" w:rsidRDefault="008B063B" w:rsidP="008514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8</w:t>
            </w:r>
          </w:p>
        </w:tc>
        <w:tc>
          <w:tcPr>
            <w:tcW w:w="1359" w:type="dxa"/>
            <w:noWrap/>
            <w:hideMark/>
          </w:tcPr>
          <w:p w14:paraId="3A8E6D6F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ntos, 2019</w:t>
            </w:r>
          </w:p>
        </w:tc>
        <w:tc>
          <w:tcPr>
            <w:tcW w:w="5387" w:type="dxa"/>
            <w:noWrap/>
            <w:hideMark/>
          </w:tcPr>
          <w:p w14:paraId="05090A27" w14:textId="77777777" w:rsidR="008B063B" w:rsidRPr="00AC238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AC2383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Analise custo-efetividade de antimicrobianos usados em pacientes infectados por </w:t>
            </w:r>
            <w:proofErr w:type="spellStart"/>
            <w:r w:rsidRPr="00AC2383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Klebsiella</w:t>
            </w:r>
            <w:proofErr w:type="spellEnd"/>
            <w:r w:rsidRPr="00AC2383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AC2383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Pneumoniae</w:t>
            </w:r>
            <w:proofErr w:type="spellEnd"/>
            <w:r w:rsidRPr="00AC2383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AC2383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Carbapenemase</w:t>
            </w:r>
            <w:proofErr w:type="spellEnd"/>
          </w:p>
        </w:tc>
        <w:tc>
          <w:tcPr>
            <w:tcW w:w="2551" w:type="dxa"/>
            <w:noWrap/>
            <w:hideMark/>
          </w:tcPr>
          <w:p w14:paraId="46D730F1" w14:textId="39E341F5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t is a thesis and describes an </w:t>
            </w:r>
            <w:r w:rsidR="00CC65C9"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conomical</w:t>
            </w: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valuation</w:t>
            </w:r>
          </w:p>
        </w:tc>
      </w:tr>
      <w:tr w:rsidR="008B063B" w:rsidRPr="00AC2383" w14:paraId="46369428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0CAF679E" w14:textId="77777777" w:rsidR="008B063B" w:rsidRPr="00457463" w:rsidRDefault="008B063B" w:rsidP="008514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</w:t>
            </w:r>
          </w:p>
        </w:tc>
        <w:tc>
          <w:tcPr>
            <w:tcW w:w="1359" w:type="dxa"/>
            <w:noWrap/>
            <w:hideMark/>
          </w:tcPr>
          <w:p w14:paraId="4026D0BF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uzmán-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rán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2018</w:t>
            </w:r>
          </w:p>
        </w:tc>
        <w:tc>
          <w:tcPr>
            <w:tcW w:w="5387" w:type="dxa"/>
            <w:noWrap/>
            <w:hideMark/>
          </w:tcPr>
          <w:p w14:paraId="2C22F9A4" w14:textId="77777777" w:rsidR="008B063B" w:rsidRPr="00AC238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s-PA"/>
              </w:rPr>
            </w:pPr>
            <w:r w:rsidRPr="00AC2383">
              <w:rPr>
                <w:rFonts w:ascii="Times New Roman" w:hAnsi="Times New Roman" w:cs="Times New Roman"/>
                <w:sz w:val="16"/>
                <w:szCs w:val="16"/>
                <w:lang w:val="es-PA"/>
              </w:rPr>
              <w:t>Análisis de usos y resistencia a antibióticos en una UCI de Montería, Colombia</w:t>
            </w:r>
          </w:p>
        </w:tc>
        <w:tc>
          <w:tcPr>
            <w:tcW w:w="2551" w:type="dxa"/>
            <w:noWrap/>
            <w:hideMark/>
          </w:tcPr>
          <w:p w14:paraId="54CFE2A4" w14:textId="5E662AB2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cribe the state of art of antibiotics consumption in a hospital</w:t>
            </w:r>
          </w:p>
        </w:tc>
      </w:tr>
      <w:tr w:rsidR="008B063B" w:rsidRPr="00AC2383" w14:paraId="32EC5529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36DE8F8F" w14:textId="77777777" w:rsidR="008B063B" w:rsidRPr="00457463" w:rsidRDefault="008B063B" w:rsidP="008514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</w:t>
            </w:r>
          </w:p>
        </w:tc>
        <w:tc>
          <w:tcPr>
            <w:tcW w:w="1359" w:type="dxa"/>
            <w:noWrap/>
            <w:hideMark/>
          </w:tcPr>
          <w:p w14:paraId="1336304D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barra, 2018</w:t>
            </w:r>
          </w:p>
        </w:tc>
        <w:tc>
          <w:tcPr>
            <w:tcW w:w="5387" w:type="dxa"/>
            <w:noWrap/>
            <w:hideMark/>
          </w:tcPr>
          <w:p w14:paraId="20E7BB2A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nimal production, animal health and food safety: Gaps and challenges in the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lean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dustry</w:t>
            </w:r>
          </w:p>
        </w:tc>
        <w:tc>
          <w:tcPr>
            <w:tcW w:w="2551" w:type="dxa"/>
            <w:noWrap/>
            <w:hideMark/>
          </w:tcPr>
          <w:p w14:paraId="7503EEC8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es not describe implementation of a program</w:t>
            </w:r>
          </w:p>
        </w:tc>
      </w:tr>
      <w:tr w:rsidR="008B063B" w:rsidRPr="00AC2383" w14:paraId="582C81C4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2F8BCBF4" w14:textId="77777777" w:rsidR="008B063B" w:rsidRPr="00457463" w:rsidRDefault="008B063B" w:rsidP="008514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</w:t>
            </w:r>
          </w:p>
        </w:tc>
        <w:tc>
          <w:tcPr>
            <w:tcW w:w="1359" w:type="dxa"/>
            <w:noWrap/>
            <w:hideMark/>
          </w:tcPr>
          <w:p w14:paraId="211C231D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minguez, 2021</w:t>
            </w:r>
          </w:p>
        </w:tc>
        <w:tc>
          <w:tcPr>
            <w:tcW w:w="5387" w:type="dxa"/>
            <w:noWrap/>
            <w:hideMark/>
          </w:tcPr>
          <w:p w14:paraId="4F7BD059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thropogenic Activities and the Problem of Antibiotic Resistance in Latin America: A Water Issue</w:t>
            </w:r>
          </w:p>
        </w:tc>
        <w:tc>
          <w:tcPr>
            <w:tcW w:w="2551" w:type="dxa"/>
            <w:noWrap/>
            <w:hideMark/>
          </w:tcPr>
          <w:p w14:paraId="5BF4C4BE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es not describe implementation of a program</w:t>
            </w:r>
          </w:p>
        </w:tc>
      </w:tr>
      <w:tr w:rsidR="008B063B" w:rsidRPr="00AC2383" w14:paraId="3DAB560A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3E7B26C0" w14:textId="77777777" w:rsidR="008B063B" w:rsidRPr="00457463" w:rsidRDefault="008B063B" w:rsidP="008514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</w:t>
            </w:r>
          </w:p>
        </w:tc>
        <w:tc>
          <w:tcPr>
            <w:tcW w:w="1359" w:type="dxa"/>
            <w:noWrap/>
            <w:hideMark/>
          </w:tcPr>
          <w:p w14:paraId="158A78D5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tro, 2020</w:t>
            </w:r>
          </w:p>
        </w:tc>
        <w:tc>
          <w:tcPr>
            <w:tcW w:w="5387" w:type="dxa"/>
            <w:noWrap/>
            <w:hideMark/>
          </w:tcPr>
          <w:p w14:paraId="7C4A3820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tibiotic consumption in developing countries defies global commitments: an overview on Brazilian growth in consumption</w:t>
            </w:r>
          </w:p>
        </w:tc>
        <w:tc>
          <w:tcPr>
            <w:tcW w:w="2551" w:type="dxa"/>
            <w:noWrap/>
            <w:hideMark/>
          </w:tcPr>
          <w:p w14:paraId="46581F08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es not describe implementation of a program</w:t>
            </w:r>
          </w:p>
        </w:tc>
      </w:tr>
      <w:tr w:rsidR="008B063B" w:rsidRPr="00AC2383" w14:paraId="262B6ADD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71109931" w14:textId="77777777" w:rsidR="008B063B" w:rsidRPr="00457463" w:rsidRDefault="008B063B" w:rsidP="008514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</w:t>
            </w:r>
          </w:p>
        </w:tc>
        <w:tc>
          <w:tcPr>
            <w:tcW w:w="1359" w:type="dxa"/>
            <w:noWrap/>
            <w:hideMark/>
          </w:tcPr>
          <w:p w14:paraId="24D1EBA8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abile-Cuevas, 2021</w:t>
            </w:r>
          </w:p>
        </w:tc>
        <w:tc>
          <w:tcPr>
            <w:tcW w:w="5387" w:type="dxa"/>
            <w:noWrap/>
            <w:hideMark/>
          </w:tcPr>
          <w:p w14:paraId="244A5371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tibiotic usage and resistance in Mexico: an update after a decade of change</w:t>
            </w:r>
          </w:p>
        </w:tc>
        <w:tc>
          <w:tcPr>
            <w:tcW w:w="2551" w:type="dxa"/>
            <w:noWrap/>
            <w:hideMark/>
          </w:tcPr>
          <w:p w14:paraId="526FCD7F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es not describe implementation of a program</w:t>
            </w:r>
          </w:p>
        </w:tc>
      </w:tr>
      <w:tr w:rsidR="008B063B" w:rsidRPr="00AC2383" w14:paraId="4EEA2E9D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6AAF5F13" w14:textId="77777777" w:rsidR="008B063B" w:rsidRPr="00457463" w:rsidRDefault="008B063B" w:rsidP="008514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4</w:t>
            </w:r>
          </w:p>
        </w:tc>
        <w:tc>
          <w:tcPr>
            <w:tcW w:w="1359" w:type="dxa"/>
            <w:noWrap/>
            <w:hideMark/>
          </w:tcPr>
          <w:p w14:paraId="64DF3DFB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rtelli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2020</w:t>
            </w:r>
          </w:p>
        </w:tc>
        <w:tc>
          <w:tcPr>
            <w:tcW w:w="5387" w:type="dxa"/>
            <w:noWrap/>
            <w:hideMark/>
          </w:tcPr>
          <w:p w14:paraId="6359BD78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tibiotic Use in Low and Middle-Income Countries and the Challenges of Antimicrobial Resistance in Surgery</w:t>
            </w:r>
          </w:p>
        </w:tc>
        <w:tc>
          <w:tcPr>
            <w:tcW w:w="2551" w:type="dxa"/>
            <w:noWrap/>
            <w:hideMark/>
          </w:tcPr>
          <w:p w14:paraId="04C68508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es not describe implementation of a program</w:t>
            </w:r>
          </w:p>
        </w:tc>
      </w:tr>
      <w:tr w:rsidR="008B063B" w:rsidRPr="00AC2383" w14:paraId="5CBC9EAD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090B2B69" w14:textId="77777777" w:rsidR="008B063B" w:rsidRPr="00457463" w:rsidRDefault="008B063B" w:rsidP="008514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</w:t>
            </w:r>
          </w:p>
        </w:tc>
        <w:tc>
          <w:tcPr>
            <w:tcW w:w="1359" w:type="dxa"/>
            <w:noWrap/>
            <w:hideMark/>
          </w:tcPr>
          <w:p w14:paraId="0C8CFD9D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nea, 2021</w:t>
            </w:r>
          </w:p>
        </w:tc>
        <w:tc>
          <w:tcPr>
            <w:tcW w:w="5387" w:type="dxa"/>
            <w:noWrap/>
            <w:hideMark/>
          </w:tcPr>
          <w:p w14:paraId="17EA38CB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timicrobial Cocktail Combining Specific Peptide Extracts from Native Probiotic Bacteria Hamper Adulteration of Ready-to-Eat Mango Wedges</w:t>
            </w:r>
          </w:p>
        </w:tc>
        <w:tc>
          <w:tcPr>
            <w:tcW w:w="2551" w:type="dxa"/>
            <w:noWrap/>
            <w:hideMark/>
          </w:tcPr>
          <w:p w14:paraId="0F918589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es not describe implementation of a program</w:t>
            </w:r>
          </w:p>
        </w:tc>
      </w:tr>
      <w:tr w:rsidR="008B063B" w:rsidRPr="00457463" w14:paraId="12FE5A51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4B203EBE" w14:textId="77777777" w:rsidR="008B063B" w:rsidRPr="00457463" w:rsidRDefault="008B063B" w:rsidP="008514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</w:t>
            </w:r>
          </w:p>
        </w:tc>
        <w:tc>
          <w:tcPr>
            <w:tcW w:w="1359" w:type="dxa"/>
            <w:noWrap/>
            <w:hideMark/>
          </w:tcPr>
          <w:p w14:paraId="2F13EE71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vraam, 2021</w:t>
            </w:r>
          </w:p>
        </w:tc>
        <w:tc>
          <w:tcPr>
            <w:tcW w:w="5387" w:type="dxa"/>
            <w:noWrap/>
            <w:hideMark/>
          </w:tcPr>
          <w:p w14:paraId="2AAF42B6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ntimicrobial Resistance and Livestock Trade for </w:t>
            </w:r>
            <w:proofErr w:type="gram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 and Middle Income</w:t>
            </w:r>
            <w:proofErr w:type="gram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ountries: Regional Analysis of Global Coordination Policies</w:t>
            </w:r>
          </w:p>
        </w:tc>
        <w:tc>
          <w:tcPr>
            <w:tcW w:w="2551" w:type="dxa"/>
            <w:noWrap/>
            <w:hideMark/>
          </w:tcPr>
          <w:p w14:paraId="209F1BE8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cribe hypothetical scenarios for AMR policies</w:t>
            </w:r>
          </w:p>
        </w:tc>
      </w:tr>
      <w:tr w:rsidR="008B063B" w:rsidRPr="00AC2383" w14:paraId="58DB050F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42DB9065" w14:textId="77777777" w:rsidR="008B063B" w:rsidRPr="00457463" w:rsidRDefault="008B063B" w:rsidP="008514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</w:t>
            </w:r>
          </w:p>
        </w:tc>
        <w:tc>
          <w:tcPr>
            <w:tcW w:w="1359" w:type="dxa"/>
            <w:noWrap/>
            <w:hideMark/>
          </w:tcPr>
          <w:p w14:paraId="7C3F4AA7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llanao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2018</w:t>
            </w:r>
          </w:p>
        </w:tc>
        <w:tc>
          <w:tcPr>
            <w:tcW w:w="5387" w:type="dxa"/>
            <w:noWrap/>
            <w:hideMark/>
          </w:tcPr>
          <w:p w14:paraId="231FF250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timicrobial resistance in Chile and The One Health paradigm: Dealing with threats to human and veterinary health resulting from antimicrobial use in salmon aquaculture and the clinic</w:t>
            </w:r>
          </w:p>
        </w:tc>
        <w:tc>
          <w:tcPr>
            <w:tcW w:w="2551" w:type="dxa"/>
            <w:noWrap/>
            <w:hideMark/>
          </w:tcPr>
          <w:p w14:paraId="1B9FB477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es not describe implementation of a program</w:t>
            </w:r>
          </w:p>
        </w:tc>
      </w:tr>
      <w:tr w:rsidR="008B063B" w:rsidRPr="00AC2383" w14:paraId="27B6F52B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655DE365" w14:textId="77777777" w:rsidR="008B063B" w:rsidRPr="00457463" w:rsidRDefault="008B063B" w:rsidP="008514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</w:t>
            </w:r>
          </w:p>
        </w:tc>
        <w:tc>
          <w:tcPr>
            <w:tcW w:w="1359" w:type="dxa"/>
            <w:noWrap/>
            <w:hideMark/>
          </w:tcPr>
          <w:p w14:paraId="5DE97673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dina-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izzali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2021</w:t>
            </w:r>
          </w:p>
        </w:tc>
        <w:tc>
          <w:tcPr>
            <w:tcW w:w="5387" w:type="dxa"/>
            <w:noWrap/>
            <w:hideMark/>
          </w:tcPr>
          <w:p w14:paraId="60721508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timicrobial Resistance in Rural Settings in Latin America: A Scoping Review with a One Health Lens</w:t>
            </w:r>
          </w:p>
        </w:tc>
        <w:tc>
          <w:tcPr>
            <w:tcW w:w="2551" w:type="dxa"/>
            <w:noWrap/>
            <w:hideMark/>
          </w:tcPr>
          <w:p w14:paraId="139DCC65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 is a review but does not contain articles describing an AMR intervention during the time frame</w:t>
            </w:r>
          </w:p>
        </w:tc>
      </w:tr>
      <w:tr w:rsidR="008B063B" w:rsidRPr="00AC2383" w14:paraId="4FC62F12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30E8281F" w14:textId="77777777" w:rsidR="008B063B" w:rsidRPr="00457463" w:rsidRDefault="008B063B" w:rsidP="008514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</w:t>
            </w:r>
          </w:p>
        </w:tc>
        <w:tc>
          <w:tcPr>
            <w:tcW w:w="1359" w:type="dxa"/>
            <w:noWrap/>
            <w:hideMark/>
          </w:tcPr>
          <w:p w14:paraId="5557FB43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ono-Cerezo, 2020</w:t>
            </w:r>
          </w:p>
        </w:tc>
        <w:tc>
          <w:tcPr>
            <w:tcW w:w="5387" w:type="dxa"/>
            <w:noWrap/>
            <w:hideMark/>
          </w:tcPr>
          <w:p w14:paraId="2B4F168D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timicrobial resistance. Its importance and efforts to control</w:t>
            </w:r>
          </w:p>
        </w:tc>
        <w:tc>
          <w:tcPr>
            <w:tcW w:w="2551" w:type="dxa"/>
            <w:noWrap/>
            <w:hideMark/>
          </w:tcPr>
          <w:p w14:paraId="1420F791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es not describe implementation of a program, it mentions a national action plan</w:t>
            </w:r>
          </w:p>
        </w:tc>
      </w:tr>
      <w:tr w:rsidR="008B063B" w:rsidRPr="00AC2383" w14:paraId="76D12401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0108A4A1" w14:textId="77777777" w:rsidR="008B063B" w:rsidRPr="00457463" w:rsidRDefault="008B063B" w:rsidP="008514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</w:p>
        </w:tc>
        <w:tc>
          <w:tcPr>
            <w:tcW w:w="1359" w:type="dxa"/>
            <w:noWrap/>
            <w:hideMark/>
          </w:tcPr>
          <w:p w14:paraId="43A054DB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gewisch-Taylor, 2020</w:t>
            </w:r>
          </w:p>
        </w:tc>
        <w:tc>
          <w:tcPr>
            <w:tcW w:w="5387" w:type="dxa"/>
            <w:noWrap/>
            <w:hideMark/>
          </w:tcPr>
          <w:p w14:paraId="78E44161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timicrobial stewardship in hospitals in Latin America and the Caribbean: a scoping review</w:t>
            </w:r>
          </w:p>
        </w:tc>
        <w:tc>
          <w:tcPr>
            <w:tcW w:w="2551" w:type="dxa"/>
            <w:noWrap/>
            <w:hideMark/>
          </w:tcPr>
          <w:p w14:paraId="67AD1A26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 is a review but does not contain articles describing an AMR intervention during the time frame</w:t>
            </w:r>
          </w:p>
        </w:tc>
      </w:tr>
      <w:tr w:rsidR="008B063B" w:rsidRPr="00AC2383" w14:paraId="75662300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505F3266" w14:textId="77777777" w:rsidR="008B063B" w:rsidRPr="00457463" w:rsidRDefault="008B063B" w:rsidP="008514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1</w:t>
            </w:r>
          </w:p>
        </w:tc>
        <w:tc>
          <w:tcPr>
            <w:tcW w:w="1359" w:type="dxa"/>
            <w:noWrap/>
            <w:hideMark/>
          </w:tcPr>
          <w:p w14:paraId="6F1D4C97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bre, 2022</w:t>
            </w:r>
          </w:p>
        </w:tc>
        <w:tc>
          <w:tcPr>
            <w:tcW w:w="5387" w:type="dxa"/>
            <w:noWrap/>
            <w:hideMark/>
          </w:tcPr>
          <w:p w14:paraId="52103F61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timicrobial stewardship in Latin America: Past, present, and future</w:t>
            </w:r>
          </w:p>
        </w:tc>
        <w:tc>
          <w:tcPr>
            <w:tcW w:w="2551" w:type="dxa"/>
            <w:noWrap/>
            <w:hideMark/>
          </w:tcPr>
          <w:p w14:paraId="545C5643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 is a review but does not contain articles describing an AMR intervention during the time frame</w:t>
            </w:r>
          </w:p>
        </w:tc>
      </w:tr>
      <w:tr w:rsidR="008B063B" w:rsidRPr="00457463" w14:paraId="16F891C4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6A59AEF5" w14:textId="77777777" w:rsidR="008B063B" w:rsidRPr="00457463" w:rsidRDefault="008B063B" w:rsidP="008514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2</w:t>
            </w:r>
          </w:p>
        </w:tc>
        <w:tc>
          <w:tcPr>
            <w:tcW w:w="1359" w:type="dxa"/>
            <w:noWrap/>
            <w:hideMark/>
          </w:tcPr>
          <w:p w14:paraId="0D99E5DE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zal, 2020</w:t>
            </w:r>
          </w:p>
        </w:tc>
        <w:tc>
          <w:tcPr>
            <w:tcW w:w="5387" w:type="dxa"/>
            <w:noWrap/>
            <w:hideMark/>
          </w:tcPr>
          <w:p w14:paraId="64142899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timicrobials and resistant bacteria in global fish farming and the possible risk for public health</w:t>
            </w:r>
          </w:p>
        </w:tc>
        <w:tc>
          <w:tcPr>
            <w:tcW w:w="2551" w:type="dxa"/>
            <w:noWrap/>
            <w:hideMark/>
          </w:tcPr>
          <w:p w14:paraId="74666333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rong country</w:t>
            </w:r>
          </w:p>
        </w:tc>
      </w:tr>
      <w:tr w:rsidR="008B063B" w:rsidRPr="00AC2383" w14:paraId="781F412D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58FCD7F4" w14:textId="77777777" w:rsidR="008B063B" w:rsidRPr="00457463" w:rsidRDefault="008B063B" w:rsidP="008514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3</w:t>
            </w:r>
          </w:p>
        </w:tc>
        <w:tc>
          <w:tcPr>
            <w:tcW w:w="1359" w:type="dxa"/>
            <w:noWrap/>
            <w:hideMark/>
          </w:tcPr>
          <w:p w14:paraId="76F59DFA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ntoja, 2020</w:t>
            </w:r>
          </w:p>
        </w:tc>
        <w:tc>
          <w:tcPr>
            <w:tcW w:w="5387" w:type="dxa"/>
            <w:noWrap/>
            <w:hideMark/>
          </w:tcPr>
          <w:p w14:paraId="47BA8711" w14:textId="77777777" w:rsidR="008B063B" w:rsidRPr="00AC238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AC2383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Aplicação de tecnologia educativa na sensibilização do protocolo de sepse em unidade de tocoginecologia</w:t>
            </w:r>
          </w:p>
        </w:tc>
        <w:tc>
          <w:tcPr>
            <w:tcW w:w="2551" w:type="dxa"/>
            <w:noWrap/>
            <w:hideMark/>
          </w:tcPr>
          <w:p w14:paraId="59DC6BC5" w14:textId="53A2FDBC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t does </w:t>
            </w:r>
            <w:r w:rsidR="00CC65C9"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ntion</w:t>
            </w: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 intervention for adherence to sepsis guideline, but does not </w:t>
            </w:r>
            <w:r w:rsidR="00CC65C9"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ntion</w:t>
            </w: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ything about antimicrobial </w:t>
            </w:r>
            <w:r w:rsidR="00CC65C9"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istance</w:t>
            </w:r>
          </w:p>
        </w:tc>
      </w:tr>
      <w:tr w:rsidR="008B063B" w:rsidRPr="00AC2383" w14:paraId="50E11707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621448AB" w14:textId="77777777" w:rsidR="008B063B" w:rsidRPr="00457463" w:rsidRDefault="008B063B" w:rsidP="008514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4</w:t>
            </w:r>
          </w:p>
        </w:tc>
        <w:tc>
          <w:tcPr>
            <w:tcW w:w="1359" w:type="dxa"/>
            <w:noWrap/>
            <w:hideMark/>
          </w:tcPr>
          <w:p w14:paraId="3F34A28F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yel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2018</w:t>
            </w:r>
          </w:p>
        </w:tc>
        <w:tc>
          <w:tcPr>
            <w:tcW w:w="5387" w:type="dxa"/>
            <w:noWrap/>
            <w:hideMark/>
          </w:tcPr>
          <w:p w14:paraId="614D2B01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pplication of Quercus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fectoria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xtract as a natural antimicrobial agent for chicken egg decontamination</w:t>
            </w:r>
          </w:p>
        </w:tc>
        <w:tc>
          <w:tcPr>
            <w:tcW w:w="2551" w:type="dxa"/>
            <w:noWrap/>
            <w:hideMark/>
          </w:tcPr>
          <w:p w14:paraId="6877A425" w14:textId="554B049B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t describes an experiment that </w:t>
            </w:r>
            <w:r w:rsidR="00CC65C9"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othesized</w:t>
            </w: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 natural product </w:t>
            </w:r>
            <w:r w:rsidR="00CC65C9"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 antimicrobial</w:t>
            </w: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gent</w:t>
            </w:r>
          </w:p>
        </w:tc>
      </w:tr>
      <w:tr w:rsidR="008B063B" w:rsidRPr="00AC2383" w14:paraId="72395E84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663D3D7C" w14:textId="77777777" w:rsidR="008B063B" w:rsidRPr="00457463" w:rsidRDefault="008B063B" w:rsidP="008514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85</w:t>
            </w:r>
          </w:p>
        </w:tc>
        <w:tc>
          <w:tcPr>
            <w:tcW w:w="1359" w:type="dxa"/>
            <w:noWrap/>
            <w:hideMark/>
          </w:tcPr>
          <w:p w14:paraId="566CA4FF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uber, 2018</w:t>
            </w:r>
          </w:p>
        </w:tc>
        <w:tc>
          <w:tcPr>
            <w:tcW w:w="5387" w:type="dxa"/>
            <w:noWrap/>
            <w:hideMark/>
          </w:tcPr>
          <w:p w14:paraId="2102BA82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ppropriate and timely antibiotic administration for neonatal sepsis in Mesoamerica</w:t>
            </w:r>
          </w:p>
        </w:tc>
        <w:tc>
          <w:tcPr>
            <w:tcW w:w="2551" w:type="dxa"/>
            <w:noWrap/>
            <w:hideMark/>
          </w:tcPr>
          <w:p w14:paraId="00B9C7F9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t describes guideline for neonatal sepsis, but not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ndet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o fight AMR</w:t>
            </w:r>
          </w:p>
        </w:tc>
      </w:tr>
      <w:tr w:rsidR="008B063B" w:rsidRPr="00AC2383" w14:paraId="56D7E7C6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1DEBDD9A" w14:textId="77777777" w:rsidR="008B063B" w:rsidRPr="00457463" w:rsidRDefault="008B063B" w:rsidP="008514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</w:t>
            </w:r>
          </w:p>
        </w:tc>
        <w:tc>
          <w:tcPr>
            <w:tcW w:w="1359" w:type="dxa"/>
            <w:noWrap/>
            <w:hideMark/>
          </w:tcPr>
          <w:p w14:paraId="7CA10E52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rak, 2019</w:t>
            </w:r>
          </w:p>
        </w:tc>
        <w:tc>
          <w:tcPr>
            <w:tcW w:w="5387" w:type="dxa"/>
            <w:noWrap/>
            <w:hideMark/>
          </w:tcPr>
          <w:p w14:paraId="49AF5487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sessing effects of confined animal production systems on water quality, ecological integrity, and macroinvertebrates at small piedmont streams (Patagonia, Argentina)</w:t>
            </w:r>
          </w:p>
        </w:tc>
        <w:tc>
          <w:tcPr>
            <w:tcW w:w="2551" w:type="dxa"/>
            <w:noWrap/>
            <w:hideMark/>
          </w:tcPr>
          <w:p w14:paraId="664A98E1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 does not mention AMR</w:t>
            </w:r>
          </w:p>
        </w:tc>
      </w:tr>
      <w:tr w:rsidR="008B063B" w:rsidRPr="00457463" w14:paraId="4ABD9651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33E37052" w14:textId="77777777" w:rsidR="008B063B" w:rsidRPr="00457463" w:rsidRDefault="008B063B" w:rsidP="008514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</w:t>
            </w:r>
          </w:p>
        </w:tc>
        <w:tc>
          <w:tcPr>
            <w:tcW w:w="1359" w:type="dxa"/>
            <w:noWrap/>
            <w:hideMark/>
          </w:tcPr>
          <w:p w14:paraId="3758C804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rghaly, 2021</w:t>
            </w:r>
          </w:p>
        </w:tc>
        <w:tc>
          <w:tcPr>
            <w:tcW w:w="5387" w:type="dxa"/>
            <w:noWrap/>
            <w:hideMark/>
          </w:tcPr>
          <w:p w14:paraId="63FE0D34" w14:textId="20ADDE8E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ssessing Knowledge, Practices, Use and Raising Awareness of Antibiotic </w:t>
            </w:r>
            <w:r w:rsidR="00DC4864"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d</w:t>
            </w: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tibiotic Resistance Among Dental Patients Before and After Educational Sessions</w:t>
            </w:r>
          </w:p>
        </w:tc>
        <w:tc>
          <w:tcPr>
            <w:tcW w:w="2551" w:type="dxa"/>
            <w:noWrap/>
            <w:hideMark/>
          </w:tcPr>
          <w:p w14:paraId="244D763C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rong country</w:t>
            </w:r>
          </w:p>
        </w:tc>
      </w:tr>
      <w:tr w:rsidR="008B063B" w:rsidRPr="00AC2383" w14:paraId="01319218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663C75F1" w14:textId="77777777" w:rsidR="008B063B" w:rsidRPr="00457463" w:rsidRDefault="008B063B" w:rsidP="008514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8</w:t>
            </w:r>
          </w:p>
        </w:tc>
        <w:tc>
          <w:tcPr>
            <w:tcW w:w="1359" w:type="dxa"/>
            <w:noWrap/>
            <w:hideMark/>
          </w:tcPr>
          <w:p w14:paraId="38859A8F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ea, 2023</w:t>
            </w:r>
          </w:p>
        </w:tc>
        <w:tc>
          <w:tcPr>
            <w:tcW w:w="5387" w:type="dxa"/>
            <w:noWrap/>
            <w:hideMark/>
          </w:tcPr>
          <w:p w14:paraId="78872B06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ssessing Livestock Production Practices on Small-Scale Multi-Species Farms Located on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loreana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sland,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lÃ¡pagos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slands</w:t>
            </w:r>
          </w:p>
        </w:tc>
        <w:tc>
          <w:tcPr>
            <w:tcW w:w="2551" w:type="dxa"/>
            <w:noWrap/>
            <w:hideMark/>
          </w:tcPr>
          <w:p w14:paraId="748A8587" w14:textId="113FFB9E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t reports on the </w:t>
            </w:r>
            <w:r w:rsidR="00CC65C9"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aracterization</w:t>
            </w: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f animal welfare</w:t>
            </w:r>
          </w:p>
        </w:tc>
      </w:tr>
      <w:tr w:rsidR="008B063B" w:rsidRPr="00AC2383" w14:paraId="2AE992AC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65BE548B" w14:textId="77777777" w:rsidR="008B063B" w:rsidRPr="00457463" w:rsidRDefault="008B063B" w:rsidP="008514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9</w:t>
            </w:r>
          </w:p>
        </w:tc>
        <w:tc>
          <w:tcPr>
            <w:tcW w:w="1359" w:type="dxa"/>
            <w:noWrap/>
            <w:hideMark/>
          </w:tcPr>
          <w:p w14:paraId="51BE50AE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acobs, 2019</w:t>
            </w:r>
          </w:p>
        </w:tc>
        <w:tc>
          <w:tcPr>
            <w:tcW w:w="5387" w:type="dxa"/>
            <w:noWrap/>
            <w:hideMark/>
          </w:tcPr>
          <w:p w14:paraId="0D2A1601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sessing the impact of law enforcement to reduce over-the-counter (OTC) sales of antibiotics in low- and middle-income countries; a systematic literature review</w:t>
            </w:r>
          </w:p>
        </w:tc>
        <w:tc>
          <w:tcPr>
            <w:tcW w:w="2551" w:type="dxa"/>
            <w:noWrap/>
            <w:hideMark/>
          </w:tcPr>
          <w:p w14:paraId="229AE255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 is a review but does not contain articles describing an AMR intervention during the time frame</w:t>
            </w:r>
          </w:p>
        </w:tc>
      </w:tr>
      <w:tr w:rsidR="008B063B" w:rsidRPr="00AC2383" w14:paraId="225CE1DE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5DACA860" w14:textId="77777777" w:rsidR="008B063B" w:rsidRPr="00457463" w:rsidRDefault="008B063B" w:rsidP="008514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</w:t>
            </w:r>
          </w:p>
        </w:tc>
        <w:tc>
          <w:tcPr>
            <w:tcW w:w="1359" w:type="dxa"/>
            <w:noWrap/>
            <w:hideMark/>
          </w:tcPr>
          <w:p w14:paraId="43C44730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uza, 2019</w:t>
            </w:r>
          </w:p>
        </w:tc>
        <w:tc>
          <w:tcPr>
            <w:tcW w:w="5387" w:type="dxa"/>
            <w:noWrap/>
            <w:hideMark/>
          </w:tcPr>
          <w:p w14:paraId="5BEBCDE2" w14:textId="77777777" w:rsidR="008B063B" w:rsidRPr="00AC238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AC2383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Avaliação da concordância da dispensação de antimicrobianos em relação aos microrganismos isolados em culturas de um hospital no </w:t>
            </w:r>
            <w:proofErr w:type="spellStart"/>
            <w:r w:rsidRPr="00AC2383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meio-oeste</w:t>
            </w:r>
            <w:proofErr w:type="spellEnd"/>
            <w:r w:rsidRPr="00AC2383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catarinense</w:t>
            </w:r>
          </w:p>
        </w:tc>
        <w:tc>
          <w:tcPr>
            <w:tcW w:w="2551" w:type="dxa"/>
            <w:noWrap/>
            <w:hideMark/>
          </w:tcPr>
          <w:p w14:paraId="004641F4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es not describe implementation of a program</w:t>
            </w:r>
          </w:p>
        </w:tc>
      </w:tr>
      <w:tr w:rsidR="008B063B" w:rsidRPr="00AC2383" w14:paraId="504929C6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6051CC47" w14:textId="77777777" w:rsidR="008B063B" w:rsidRPr="00457463" w:rsidRDefault="008B063B" w:rsidP="008514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1</w:t>
            </w:r>
          </w:p>
        </w:tc>
        <w:tc>
          <w:tcPr>
            <w:tcW w:w="1359" w:type="dxa"/>
            <w:noWrap/>
            <w:hideMark/>
          </w:tcPr>
          <w:p w14:paraId="3D16A4B9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into Jimenez, 2023</w:t>
            </w:r>
          </w:p>
        </w:tc>
        <w:tc>
          <w:tcPr>
            <w:tcW w:w="5387" w:type="dxa"/>
            <w:noWrap/>
            <w:hideMark/>
          </w:tcPr>
          <w:p w14:paraId="28BA1A63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wareness of antibiotic resistance: a tool for measurement among human and animal health care professionals in LMICs and UMICs</w:t>
            </w:r>
          </w:p>
        </w:tc>
        <w:tc>
          <w:tcPr>
            <w:tcW w:w="2551" w:type="dxa"/>
            <w:noWrap/>
            <w:hideMark/>
          </w:tcPr>
          <w:p w14:paraId="0692FEE4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es not describe implementation of a program</w:t>
            </w:r>
          </w:p>
        </w:tc>
      </w:tr>
      <w:tr w:rsidR="008B063B" w:rsidRPr="00AC2383" w14:paraId="07EBCD43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21D46C92" w14:textId="77777777" w:rsidR="008B063B" w:rsidRPr="00457463" w:rsidRDefault="008B063B" w:rsidP="008514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</w:t>
            </w:r>
          </w:p>
        </w:tc>
        <w:tc>
          <w:tcPr>
            <w:tcW w:w="1359" w:type="dxa"/>
            <w:noWrap/>
            <w:hideMark/>
          </w:tcPr>
          <w:p w14:paraId="6D55D622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ince-Guerra, 2020</w:t>
            </w:r>
          </w:p>
        </w:tc>
        <w:tc>
          <w:tcPr>
            <w:tcW w:w="5387" w:type="dxa"/>
            <w:noWrap/>
            <w:hideMark/>
          </w:tcPr>
          <w:p w14:paraId="1104BFEE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th Handwashing and an Alcohol-Based Hand Sanitizer Intervention Reduce Soil and Microbial Contamination on Farmworker Hands during Harvest, but Produce Type Matters</w:t>
            </w:r>
          </w:p>
        </w:tc>
        <w:tc>
          <w:tcPr>
            <w:tcW w:w="2551" w:type="dxa"/>
            <w:noWrap/>
            <w:hideMark/>
          </w:tcPr>
          <w:p w14:paraId="7E43BE63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 does not mention AMR explicitly</w:t>
            </w:r>
          </w:p>
        </w:tc>
      </w:tr>
      <w:tr w:rsidR="008B063B" w:rsidRPr="00AC2383" w14:paraId="0DAF2E37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7C2E2907" w14:textId="77777777" w:rsidR="008B063B" w:rsidRPr="00457463" w:rsidRDefault="008B063B" w:rsidP="008514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</w:t>
            </w:r>
          </w:p>
        </w:tc>
        <w:tc>
          <w:tcPr>
            <w:tcW w:w="1359" w:type="dxa"/>
            <w:noWrap/>
            <w:hideMark/>
          </w:tcPr>
          <w:p w14:paraId="11E8D966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ray, 2021</w:t>
            </w:r>
          </w:p>
        </w:tc>
        <w:tc>
          <w:tcPr>
            <w:tcW w:w="5387" w:type="dxa"/>
            <w:noWrap/>
            <w:hideMark/>
          </w:tcPr>
          <w:p w14:paraId="2CE8C83E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udget impact analysis of using procalcitonin to optimize antimicrobial treatment for patients with suspected sepsis in the intensive care unit and hospitalized lower respiratory tract infections in Argentina</w:t>
            </w:r>
          </w:p>
        </w:tc>
        <w:tc>
          <w:tcPr>
            <w:tcW w:w="2551" w:type="dxa"/>
            <w:noWrap/>
            <w:hideMark/>
          </w:tcPr>
          <w:p w14:paraId="7956B01C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 is an economic evaluation of the potential of an AMR intervention not yet being implemented</w:t>
            </w:r>
          </w:p>
        </w:tc>
      </w:tr>
      <w:tr w:rsidR="008B063B" w:rsidRPr="00AC2383" w14:paraId="18BE4A57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148CBA31" w14:textId="77777777" w:rsidR="008B063B" w:rsidRPr="00457463" w:rsidRDefault="008B063B" w:rsidP="008514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4</w:t>
            </w:r>
          </w:p>
        </w:tc>
        <w:tc>
          <w:tcPr>
            <w:tcW w:w="1359" w:type="dxa"/>
            <w:noWrap/>
            <w:hideMark/>
          </w:tcPr>
          <w:p w14:paraId="75CFA4D7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 Almeida, 2022</w:t>
            </w:r>
          </w:p>
        </w:tc>
        <w:tc>
          <w:tcPr>
            <w:tcW w:w="5387" w:type="dxa"/>
            <w:noWrap/>
            <w:hideMark/>
          </w:tcPr>
          <w:p w14:paraId="39F3D167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munity dog program in five municipalities of Parana, Brazil</w:t>
            </w:r>
          </w:p>
        </w:tc>
        <w:tc>
          <w:tcPr>
            <w:tcW w:w="2551" w:type="dxa"/>
            <w:noWrap/>
            <w:hideMark/>
          </w:tcPr>
          <w:p w14:paraId="59B53BA7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 does not mention AMR</w:t>
            </w:r>
          </w:p>
        </w:tc>
      </w:tr>
      <w:tr w:rsidR="008B063B" w:rsidRPr="00AC2383" w14:paraId="10BAFFD1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5736A8D2" w14:textId="77777777" w:rsidR="008B063B" w:rsidRPr="00457463" w:rsidRDefault="008B063B" w:rsidP="008514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</w:t>
            </w:r>
          </w:p>
        </w:tc>
        <w:tc>
          <w:tcPr>
            <w:tcW w:w="1359" w:type="dxa"/>
            <w:noWrap/>
            <w:hideMark/>
          </w:tcPr>
          <w:p w14:paraId="66F7697D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mero Viamonte, 2021</w:t>
            </w:r>
          </w:p>
        </w:tc>
        <w:tc>
          <w:tcPr>
            <w:tcW w:w="5387" w:type="dxa"/>
            <w:noWrap/>
            <w:hideMark/>
          </w:tcPr>
          <w:p w14:paraId="3C96BB26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pliance with antibiotic prophylaxis guidelines in caesarean delivery: a retrospective, drug utilization study (indication-prescription type) at an Ecuadorian hospital</w:t>
            </w:r>
          </w:p>
        </w:tc>
        <w:tc>
          <w:tcPr>
            <w:tcW w:w="2551" w:type="dxa"/>
            <w:noWrap/>
            <w:hideMark/>
          </w:tcPr>
          <w:p w14:paraId="7D96795E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es not describe implementation of a program</w:t>
            </w:r>
          </w:p>
        </w:tc>
      </w:tr>
      <w:tr w:rsidR="008B063B" w:rsidRPr="00AC2383" w14:paraId="412706F9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70F4A15B" w14:textId="77777777" w:rsidR="008B063B" w:rsidRPr="00457463" w:rsidRDefault="008B063B" w:rsidP="008514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6</w:t>
            </w:r>
          </w:p>
        </w:tc>
        <w:tc>
          <w:tcPr>
            <w:tcW w:w="1359" w:type="dxa"/>
            <w:noWrap/>
            <w:hideMark/>
          </w:tcPr>
          <w:p w14:paraId="73DF153E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sta and G, 2020</w:t>
            </w:r>
          </w:p>
        </w:tc>
        <w:tc>
          <w:tcPr>
            <w:tcW w:w="5387" w:type="dxa"/>
            <w:noWrap/>
            <w:hideMark/>
          </w:tcPr>
          <w:p w14:paraId="503EEF06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prehensive evaluation and implementation of improvement actions in bovine abattoirs to reduce pathogens exposure</w:t>
            </w:r>
          </w:p>
        </w:tc>
        <w:tc>
          <w:tcPr>
            <w:tcW w:w="2551" w:type="dxa"/>
            <w:noWrap/>
            <w:hideMark/>
          </w:tcPr>
          <w:p w14:paraId="19648AA1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 does not mention AMR</w:t>
            </w:r>
          </w:p>
        </w:tc>
      </w:tr>
      <w:tr w:rsidR="008B063B" w:rsidRPr="00AC2383" w14:paraId="629E626F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1143590C" w14:textId="77777777" w:rsidR="008B063B" w:rsidRPr="00457463" w:rsidRDefault="008B063B" w:rsidP="008514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7</w:t>
            </w:r>
          </w:p>
        </w:tc>
        <w:tc>
          <w:tcPr>
            <w:tcW w:w="1359" w:type="dxa"/>
            <w:noWrap/>
            <w:hideMark/>
          </w:tcPr>
          <w:p w14:paraId="5FBBEBFD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ñate, 2021</w:t>
            </w:r>
          </w:p>
        </w:tc>
        <w:tc>
          <w:tcPr>
            <w:tcW w:w="5387" w:type="dxa"/>
            <w:noWrap/>
            <w:hideMark/>
          </w:tcPr>
          <w:p w14:paraId="47591F74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sensus Recommendations Based on Evidence for Abdominal Sepsis in the Pediatric and Adult Population of Colombia</w:t>
            </w:r>
          </w:p>
        </w:tc>
        <w:tc>
          <w:tcPr>
            <w:tcW w:w="2551" w:type="dxa"/>
            <w:noWrap/>
            <w:hideMark/>
          </w:tcPr>
          <w:p w14:paraId="4118771D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t is not an intervention it is a guideline </w:t>
            </w:r>
          </w:p>
        </w:tc>
      </w:tr>
      <w:tr w:rsidR="008B063B" w:rsidRPr="00AC2383" w14:paraId="5D8DF86E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7133206D" w14:textId="77777777" w:rsidR="008B063B" w:rsidRPr="00457463" w:rsidRDefault="008B063B" w:rsidP="008514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8</w:t>
            </w:r>
          </w:p>
        </w:tc>
        <w:tc>
          <w:tcPr>
            <w:tcW w:w="1359" w:type="dxa"/>
            <w:noWrap/>
            <w:hideMark/>
          </w:tcPr>
          <w:p w14:paraId="516FE936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cente, 2021</w:t>
            </w:r>
          </w:p>
        </w:tc>
        <w:tc>
          <w:tcPr>
            <w:tcW w:w="5387" w:type="dxa"/>
            <w:noWrap/>
            <w:hideMark/>
          </w:tcPr>
          <w:p w14:paraId="4D52A0F2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eating a platform to enable collaborative learning in One Health: The Joint Initiative for Teaching and Learning on Global Health Challenges and One Health experience</w:t>
            </w:r>
          </w:p>
        </w:tc>
        <w:tc>
          <w:tcPr>
            <w:tcW w:w="2551" w:type="dxa"/>
            <w:noWrap/>
            <w:hideMark/>
          </w:tcPr>
          <w:p w14:paraId="75F54611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 does not mention AMR</w:t>
            </w:r>
          </w:p>
        </w:tc>
      </w:tr>
      <w:tr w:rsidR="008B063B" w:rsidRPr="00AC2383" w14:paraId="38D8089C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2A807059" w14:textId="77777777" w:rsidR="008B063B" w:rsidRPr="00457463" w:rsidRDefault="008B063B" w:rsidP="008514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</w:t>
            </w:r>
          </w:p>
        </w:tc>
        <w:tc>
          <w:tcPr>
            <w:tcW w:w="1359" w:type="dxa"/>
            <w:noWrap/>
            <w:hideMark/>
          </w:tcPr>
          <w:p w14:paraId="1C62DEC0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uel, 2021</w:t>
            </w:r>
          </w:p>
        </w:tc>
        <w:tc>
          <w:tcPr>
            <w:tcW w:w="5387" w:type="dxa"/>
            <w:noWrap/>
            <w:hideMark/>
          </w:tcPr>
          <w:p w14:paraId="18082C1E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itical Evaluation of Cross-Sectoral Collaborations to Inform the Implementation of the "One Health" Approach in Guadeloupe</w:t>
            </w:r>
          </w:p>
        </w:tc>
        <w:tc>
          <w:tcPr>
            <w:tcW w:w="2551" w:type="dxa"/>
            <w:noWrap/>
            <w:hideMark/>
          </w:tcPr>
          <w:p w14:paraId="0C912F80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t does not mention AMR, it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ntiones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ther interventions on virus or fungus</w:t>
            </w:r>
          </w:p>
        </w:tc>
      </w:tr>
      <w:tr w:rsidR="008B063B" w:rsidRPr="00AC2383" w14:paraId="29CB91AE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52CF0A9C" w14:textId="77777777" w:rsidR="008B063B" w:rsidRPr="00457463" w:rsidRDefault="008B063B" w:rsidP="008514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359" w:type="dxa"/>
            <w:noWrap/>
            <w:hideMark/>
          </w:tcPr>
          <w:p w14:paraId="6BD6D684" w14:textId="7EFBF59D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tiblanco</w:t>
            </w:r>
            <w:r w:rsidR="00CC65C9"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2019</w:t>
            </w:r>
          </w:p>
        </w:tc>
        <w:tc>
          <w:tcPr>
            <w:tcW w:w="5387" w:type="dxa"/>
            <w:noWrap/>
            <w:hideMark/>
          </w:tcPr>
          <w:p w14:paraId="2BF0699C" w14:textId="68B5734B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uidados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e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fermer</w:t>
            </w:r>
            <w:r w:rsidR="00CC65C9"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í</w:t>
            </w: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ara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ducir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fecciones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or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croorganismos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portunistas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cientes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cológicos</w:t>
            </w:r>
            <w:proofErr w:type="spellEnd"/>
          </w:p>
        </w:tc>
        <w:tc>
          <w:tcPr>
            <w:tcW w:w="2551" w:type="dxa"/>
            <w:noWrap/>
            <w:hideMark/>
          </w:tcPr>
          <w:p w14:paraId="41104FA0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 does not mention AMR</w:t>
            </w:r>
          </w:p>
        </w:tc>
      </w:tr>
      <w:tr w:rsidR="008B063B" w:rsidRPr="00AC2383" w14:paraId="6B9FE767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01A090EA" w14:textId="77777777" w:rsidR="008B063B" w:rsidRPr="00457463" w:rsidRDefault="008B063B" w:rsidP="008514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1</w:t>
            </w:r>
          </w:p>
        </w:tc>
        <w:tc>
          <w:tcPr>
            <w:tcW w:w="1359" w:type="dxa"/>
            <w:noWrap/>
            <w:hideMark/>
          </w:tcPr>
          <w:p w14:paraId="07E4062D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to, 2021</w:t>
            </w:r>
          </w:p>
        </w:tc>
        <w:tc>
          <w:tcPr>
            <w:tcW w:w="5387" w:type="dxa"/>
            <w:noWrap/>
            <w:hideMark/>
          </w:tcPr>
          <w:p w14:paraId="51CDA36C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urrent Status of Antimicrobial Stewardship Programs in São Paulo Hospitals</w:t>
            </w:r>
          </w:p>
        </w:tc>
        <w:tc>
          <w:tcPr>
            <w:tcW w:w="2551" w:type="dxa"/>
            <w:noWrap/>
            <w:hideMark/>
          </w:tcPr>
          <w:p w14:paraId="5903389E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es not describe implementation of a program</w:t>
            </w:r>
          </w:p>
        </w:tc>
      </w:tr>
      <w:tr w:rsidR="008B063B" w:rsidRPr="00AC2383" w14:paraId="65E1A35F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707D4ABC" w14:textId="77777777" w:rsidR="008B063B" w:rsidRPr="00457463" w:rsidRDefault="008B063B" w:rsidP="008514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2</w:t>
            </w:r>
          </w:p>
        </w:tc>
        <w:tc>
          <w:tcPr>
            <w:tcW w:w="1359" w:type="dxa"/>
            <w:noWrap/>
            <w:hideMark/>
          </w:tcPr>
          <w:p w14:paraId="11A8F2EE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cha, 2019</w:t>
            </w:r>
          </w:p>
        </w:tc>
        <w:tc>
          <w:tcPr>
            <w:tcW w:w="5387" w:type="dxa"/>
            <w:noWrap/>
            <w:hideMark/>
          </w:tcPr>
          <w:p w14:paraId="197C45D7" w14:textId="77777777" w:rsidR="008B063B" w:rsidRPr="00AC238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AC2383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Custo-efetividade de teste rápido de detecção de </w:t>
            </w:r>
            <w:proofErr w:type="spellStart"/>
            <w:r w:rsidRPr="00AC2383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Klebsiella</w:t>
            </w:r>
            <w:proofErr w:type="spellEnd"/>
            <w:r w:rsidRPr="00AC2383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spp. para rastreio hospitalar</w:t>
            </w:r>
          </w:p>
        </w:tc>
        <w:tc>
          <w:tcPr>
            <w:tcW w:w="2551" w:type="dxa"/>
            <w:noWrap/>
            <w:hideMark/>
          </w:tcPr>
          <w:p w14:paraId="4F90177B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es not describe implementation of a program, it is an economic evaluation of a diagnostic test</w:t>
            </w:r>
          </w:p>
        </w:tc>
      </w:tr>
      <w:tr w:rsidR="008B063B" w:rsidRPr="00AC2383" w14:paraId="7D9E3A3E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1C455D9D" w14:textId="77777777" w:rsidR="008B063B" w:rsidRPr="00457463" w:rsidRDefault="008B063B" w:rsidP="008514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3</w:t>
            </w:r>
          </w:p>
        </w:tc>
        <w:tc>
          <w:tcPr>
            <w:tcW w:w="1359" w:type="dxa"/>
            <w:noWrap/>
            <w:hideMark/>
          </w:tcPr>
          <w:p w14:paraId="2C250B4E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neddon, 2018</w:t>
            </w:r>
          </w:p>
        </w:tc>
        <w:tc>
          <w:tcPr>
            <w:tcW w:w="5387" w:type="dxa"/>
            <w:noWrap/>
            <w:hideMark/>
          </w:tcPr>
          <w:p w14:paraId="242F7CD0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velopment and impact of a massive open online course (MOOC) for antimicrobial stewardship</w:t>
            </w:r>
          </w:p>
        </w:tc>
        <w:tc>
          <w:tcPr>
            <w:tcW w:w="2551" w:type="dxa"/>
            <w:noWrap/>
            <w:hideMark/>
          </w:tcPr>
          <w:p w14:paraId="4CD40A5C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es not describe implementation of a program</w:t>
            </w:r>
          </w:p>
        </w:tc>
      </w:tr>
      <w:tr w:rsidR="008B063B" w:rsidRPr="00AC2383" w14:paraId="6AE2ECBA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3A2D6006" w14:textId="77777777" w:rsidR="008B063B" w:rsidRPr="00457463" w:rsidRDefault="008B063B" w:rsidP="008514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</w:t>
            </w:r>
          </w:p>
        </w:tc>
        <w:tc>
          <w:tcPr>
            <w:tcW w:w="1359" w:type="dxa"/>
            <w:noWrap/>
            <w:hideMark/>
          </w:tcPr>
          <w:p w14:paraId="79C997A0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aújo, 2018</w:t>
            </w:r>
          </w:p>
        </w:tc>
        <w:tc>
          <w:tcPr>
            <w:tcW w:w="5387" w:type="dxa"/>
            <w:noWrap/>
            <w:hideMark/>
          </w:tcPr>
          <w:p w14:paraId="45CABFF9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velopment of a Checklist for Assessing Good Hygiene Practices of Fresh-Cut Fruits and Vegetables Using Focus Group Interviews</w:t>
            </w:r>
          </w:p>
        </w:tc>
        <w:tc>
          <w:tcPr>
            <w:tcW w:w="2551" w:type="dxa"/>
            <w:noWrap/>
            <w:hideMark/>
          </w:tcPr>
          <w:p w14:paraId="0E338E33" w14:textId="029B2102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t does not mention AMR </w:t>
            </w:r>
            <w:r w:rsidR="00CC65C9"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ifically</w:t>
            </w:r>
          </w:p>
        </w:tc>
      </w:tr>
      <w:tr w:rsidR="008B063B" w:rsidRPr="00AC2383" w14:paraId="326AE6BA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1EA0903C" w14:textId="77777777" w:rsidR="008B063B" w:rsidRPr="00457463" w:rsidRDefault="008B063B" w:rsidP="008514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5</w:t>
            </w:r>
          </w:p>
        </w:tc>
        <w:tc>
          <w:tcPr>
            <w:tcW w:w="1359" w:type="dxa"/>
            <w:noWrap/>
            <w:hideMark/>
          </w:tcPr>
          <w:p w14:paraId="10CA2099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strochirico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Filho, 2020</w:t>
            </w:r>
          </w:p>
        </w:tc>
        <w:tc>
          <w:tcPr>
            <w:tcW w:w="5387" w:type="dxa"/>
            <w:noWrap/>
            <w:hideMark/>
          </w:tcPr>
          <w:p w14:paraId="3551360B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evelopment of a SNP linkage map and genome-wide association study for resistance to Aeromonas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drophila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cu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iaractus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sopotamicus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551" w:type="dxa"/>
            <w:noWrap/>
            <w:hideMark/>
          </w:tcPr>
          <w:p w14:paraId="07932123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es not describe implementation of a program</w:t>
            </w:r>
          </w:p>
        </w:tc>
      </w:tr>
      <w:tr w:rsidR="008B063B" w:rsidRPr="00AC2383" w14:paraId="212DD8F1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4A222B16" w14:textId="77777777" w:rsidR="008B063B" w:rsidRPr="00457463" w:rsidRDefault="008B063B" w:rsidP="008514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6</w:t>
            </w:r>
          </w:p>
        </w:tc>
        <w:tc>
          <w:tcPr>
            <w:tcW w:w="1359" w:type="dxa"/>
            <w:noWrap/>
            <w:hideMark/>
          </w:tcPr>
          <w:p w14:paraId="1BDBC9B4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odrigues, 2023 </w:t>
            </w:r>
          </w:p>
        </w:tc>
        <w:tc>
          <w:tcPr>
            <w:tcW w:w="5387" w:type="dxa"/>
            <w:noWrap/>
            <w:hideMark/>
          </w:tcPr>
          <w:p w14:paraId="59D5C8A5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velopment of an Educational Gamification Strategy to Enhance the Food Safety Practices of Family Farmers in Public Food Markets of Northeast Brazil: A Case Study</w:t>
            </w:r>
          </w:p>
        </w:tc>
        <w:tc>
          <w:tcPr>
            <w:tcW w:w="2551" w:type="dxa"/>
            <w:noWrap/>
            <w:hideMark/>
          </w:tcPr>
          <w:p w14:paraId="797F3C01" w14:textId="631FA040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t does not mention AMR </w:t>
            </w:r>
            <w:r w:rsidR="00CC65C9"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ifically</w:t>
            </w:r>
          </w:p>
        </w:tc>
      </w:tr>
      <w:tr w:rsidR="008B063B" w:rsidRPr="00AC2383" w14:paraId="5099769C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76E862A6" w14:textId="77777777" w:rsidR="008B063B" w:rsidRPr="00457463" w:rsidRDefault="008B063B" w:rsidP="008514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7</w:t>
            </w:r>
          </w:p>
        </w:tc>
        <w:tc>
          <w:tcPr>
            <w:tcW w:w="1359" w:type="dxa"/>
            <w:noWrap/>
            <w:hideMark/>
          </w:tcPr>
          <w:p w14:paraId="4C1D76FC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l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meiri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2023</w:t>
            </w:r>
          </w:p>
        </w:tc>
        <w:tc>
          <w:tcPr>
            <w:tcW w:w="5387" w:type="dxa"/>
            <w:noWrap/>
            <w:hideMark/>
          </w:tcPr>
          <w:p w14:paraId="216A84FB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riving multisectoral antimicrobial resistance action in South America: Lessons learned from implementing an enhanced tripartite AMR country self-assessment tool</w:t>
            </w:r>
          </w:p>
        </w:tc>
        <w:tc>
          <w:tcPr>
            <w:tcW w:w="2551" w:type="dxa"/>
            <w:noWrap/>
            <w:hideMark/>
          </w:tcPr>
          <w:p w14:paraId="0E7C4616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es not describe implementation of a program</w:t>
            </w:r>
          </w:p>
        </w:tc>
      </w:tr>
      <w:tr w:rsidR="008B063B" w:rsidRPr="00AC2383" w14:paraId="081C0F6E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2A68167D" w14:textId="77777777" w:rsidR="008B063B" w:rsidRPr="00457463" w:rsidRDefault="008B063B" w:rsidP="008514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8</w:t>
            </w:r>
          </w:p>
        </w:tc>
        <w:tc>
          <w:tcPr>
            <w:tcW w:w="1359" w:type="dxa"/>
            <w:noWrap/>
            <w:hideMark/>
          </w:tcPr>
          <w:p w14:paraId="76338EC0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sa-Hernandez, 2021</w:t>
            </w:r>
          </w:p>
        </w:tc>
        <w:tc>
          <w:tcPr>
            <w:tcW w:w="5387" w:type="dxa"/>
            <w:noWrap/>
            <w:hideMark/>
          </w:tcPr>
          <w:p w14:paraId="32F857AF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conomic and Epidemiological Impact of an Improvement Plan for the Decrease of Ventilator-Associated Pneumonia in a Tertiary Hospital in Mexico</w:t>
            </w:r>
          </w:p>
        </w:tc>
        <w:tc>
          <w:tcPr>
            <w:tcW w:w="2551" w:type="dxa"/>
            <w:noWrap/>
            <w:hideMark/>
          </w:tcPr>
          <w:p w14:paraId="7C4898D5" w14:textId="3C054E02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t mentions an intervention to prevent infection, but does not </w:t>
            </w:r>
            <w:r w:rsidR="00CC65C9"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ntioned</w:t>
            </w: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MR </w:t>
            </w:r>
            <w:r w:rsidR="00CC65C9"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ifically</w:t>
            </w:r>
          </w:p>
        </w:tc>
      </w:tr>
      <w:tr w:rsidR="008B063B" w:rsidRPr="00AC2383" w14:paraId="079DB2DB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37889FBD" w14:textId="77777777" w:rsidR="008B063B" w:rsidRPr="00457463" w:rsidRDefault="008B063B" w:rsidP="008514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9</w:t>
            </w:r>
          </w:p>
        </w:tc>
        <w:tc>
          <w:tcPr>
            <w:tcW w:w="1359" w:type="dxa"/>
            <w:noWrap/>
            <w:hideMark/>
          </w:tcPr>
          <w:p w14:paraId="0F64F905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weri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2021</w:t>
            </w:r>
          </w:p>
        </w:tc>
        <w:tc>
          <w:tcPr>
            <w:tcW w:w="5387" w:type="dxa"/>
            <w:noWrap/>
            <w:hideMark/>
          </w:tcPr>
          <w:p w14:paraId="2FB1E2C0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conomic evaluation of point-of-care testing and treatment for sexually transmitted and genital infections in pregnancy in low- and middle-income countries: A systematic review</w:t>
            </w:r>
          </w:p>
        </w:tc>
        <w:tc>
          <w:tcPr>
            <w:tcW w:w="2551" w:type="dxa"/>
            <w:noWrap/>
            <w:hideMark/>
          </w:tcPr>
          <w:p w14:paraId="5654A07D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 is a review but does not contain articles describing an AMR intervention during the time frame</w:t>
            </w:r>
          </w:p>
        </w:tc>
      </w:tr>
      <w:tr w:rsidR="008B063B" w:rsidRPr="00AC2383" w14:paraId="202F6440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47E32E0F" w14:textId="77777777" w:rsidR="008B063B" w:rsidRPr="00457463" w:rsidRDefault="008B063B" w:rsidP="008514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0</w:t>
            </w:r>
          </w:p>
        </w:tc>
        <w:tc>
          <w:tcPr>
            <w:tcW w:w="1359" w:type="dxa"/>
            <w:noWrap/>
            <w:hideMark/>
          </w:tcPr>
          <w:p w14:paraId="716ADF9F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ttan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Brewer, 2022</w:t>
            </w:r>
          </w:p>
        </w:tc>
        <w:tc>
          <w:tcPr>
            <w:tcW w:w="5387" w:type="dxa"/>
            <w:noWrap/>
            <w:hideMark/>
          </w:tcPr>
          <w:p w14:paraId="2C11BF5D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itorial: Challenges and successes of One Health in the context of planetary health in Latin America and the Caribbean</w:t>
            </w:r>
          </w:p>
        </w:tc>
        <w:tc>
          <w:tcPr>
            <w:tcW w:w="2551" w:type="dxa"/>
            <w:noWrap/>
            <w:hideMark/>
          </w:tcPr>
          <w:p w14:paraId="3FE71C24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es not describe implementation of a program</w:t>
            </w:r>
          </w:p>
        </w:tc>
      </w:tr>
      <w:tr w:rsidR="008B063B" w:rsidRPr="00AC2383" w14:paraId="26F341E5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5525B68D" w14:textId="77777777" w:rsidR="008B063B" w:rsidRPr="00457463" w:rsidRDefault="008B063B" w:rsidP="008514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111</w:t>
            </w:r>
          </w:p>
        </w:tc>
        <w:tc>
          <w:tcPr>
            <w:tcW w:w="1359" w:type="dxa"/>
            <w:noWrap/>
            <w:hideMark/>
          </w:tcPr>
          <w:p w14:paraId="22D92E1E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lindez, 2018</w:t>
            </w:r>
          </w:p>
        </w:tc>
        <w:tc>
          <w:tcPr>
            <w:tcW w:w="5387" w:type="dxa"/>
            <w:noWrap/>
            <w:hideMark/>
          </w:tcPr>
          <w:p w14:paraId="00CB0826" w14:textId="2C6E2DD1" w:rsidR="008B063B" w:rsidRPr="00457463" w:rsidRDefault="00DC4864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ducational strategy to prevent occupational accidents by sharp objects in nurses of a public hospital in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nezuela</w:t>
            </w:r>
            <w:proofErr w:type="spellEnd"/>
          </w:p>
        </w:tc>
        <w:tc>
          <w:tcPr>
            <w:tcW w:w="2551" w:type="dxa"/>
            <w:noWrap/>
            <w:hideMark/>
          </w:tcPr>
          <w:p w14:paraId="080445B7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es not describe implementation of a program</w:t>
            </w:r>
          </w:p>
        </w:tc>
      </w:tr>
      <w:tr w:rsidR="008B063B" w:rsidRPr="00AC2383" w14:paraId="1AD59CD7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5D33A6F3" w14:textId="77777777" w:rsidR="008B063B" w:rsidRPr="00457463" w:rsidRDefault="008B063B" w:rsidP="008514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2</w:t>
            </w:r>
          </w:p>
        </w:tc>
        <w:tc>
          <w:tcPr>
            <w:tcW w:w="1359" w:type="dxa"/>
            <w:noWrap/>
            <w:hideMark/>
          </w:tcPr>
          <w:p w14:paraId="219895AD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margos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2021</w:t>
            </w:r>
          </w:p>
        </w:tc>
        <w:tc>
          <w:tcPr>
            <w:tcW w:w="5387" w:type="dxa"/>
            <w:noWrap/>
            <w:hideMark/>
          </w:tcPr>
          <w:p w14:paraId="75B2E476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ffect of pneumococcal conjugate vaccines on invasive pneumococcal disease</w:t>
            </w:r>
          </w:p>
        </w:tc>
        <w:tc>
          <w:tcPr>
            <w:tcW w:w="2551" w:type="dxa"/>
            <w:noWrap/>
            <w:hideMark/>
          </w:tcPr>
          <w:p w14:paraId="6AF3822B" w14:textId="2047B890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oes not mention AMR </w:t>
            </w:r>
            <w:r w:rsidR="00CC65C9"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ifically</w:t>
            </w:r>
          </w:p>
        </w:tc>
      </w:tr>
      <w:tr w:rsidR="008B063B" w:rsidRPr="00AC2383" w14:paraId="72818D6C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0FEEA944" w14:textId="77777777" w:rsidR="008B063B" w:rsidRPr="00457463" w:rsidRDefault="008B063B" w:rsidP="008514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3</w:t>
            </w:r>
          </w:p>
        </w:tc>
        <w:tc>
          <w:tcPr>
            <w:tcW w:w="1359" w:type="dxa"/>
            <w:noWrap/>
            <w:hideMark/>
          </w:tcPr>
          <w:p w14:paraId="51E06247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mea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2018</w:t>
            </w:r>
          </w:p>
        </w:tc>
        <w:tc>
          <w:tcPr>
            <w:tcW w:w="5387" w:type="dxa"/>
            <w:noWrap/>
            <w:hideMark/>
          </w:tcPr>
          <w:p w14:paraId="2827300F" w14:textId="77777777" w:rsidR="008B063B" w:rsidRPr="00AC238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s-PA"/>
              </w:rPr>
            </w:pPr>
            <w:r w:rsidRPr="00AC2383">
              <w:rPr>
                <w:rFonts w:ascii="Times New Roman" w:hAnsi="Times New Roman" w:cs="Times New Roman"/>
                <w:sz w:val="16"/>
                <w:szCs w:val="16"/>
                <w:lang w:val="es-PA"/>
              </w:rPr>
              <w:t>El enfoque de Una Salud en Perú</w:t>
            </w:r>
          </w:p>
        </w:tc>
        <w:tc>
          <w:tcPr>
            <w:tcW w:w="2551" w:type="dxa"/>
            <w:noWrap/>
            <w:hideMark/>
          </w:tcPr>
          <w:p w14:paraId="026B895E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es not describe implementation of a program</w:t>
            </w:r>
          </w:p>
        </w:tc>
      </w:tr>
      <w:tr w:rsidR="008B063B" w:rsidRPr="00AC2383" w14:paraId="747D38F7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6F1B63DE" w14:textId="77777777" w:rsidR="008B063B" w:rsidRPr="00457463" w:rsidRDefault="008B063B" w:rsidP="008514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4</w:t>
            </w:r>
          </w:p>
        </w:tc>
        <w:tc>
          <w:tcPr>
            <w:tcW w:w="1359" w:type="dxa"/>
            <w:noWrap/>
            <w:hideMark/>
          </w:tcPr>
          <w:p w14:paraId="08D32154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rrantes, 2022</w:t>
            </w:r>
          </w:p>
        </w:tc>
        <w:tc>
          <w:tcPr>
            <w:tcW w:w="5387" w:type="dxa"/>
            <w:noWrap/>
            <w:hideMark/>
          </w:tcPr>
          <w:p w14:paraId="26B259BA" w14:textId="77777777" w:rsidR="008B063B" w:rsidRPr="00AC238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s-PA"/>
              </w:rPr>
            </w:pPr>
            <w:r w:rsidRPr="00AC2383">
              <w:rPr>
                <w:rFonts w:ascii="Times New Roman" w:hAnsi="Times New Roman" w:cs="Times New Roman"/>
                <w:sz w:val="16"/>
                <w:szCs w:val="16"/>
                <w:lang w:val="es-PA"/>
              </w:rPr>
              <w:t>El impacto de la resistencia a los antibióticos en el desarrollo sostenible</w:t>
            </w:r>
          </w:p>
        </w:tc>
        <w:tc>
          <w:tcPr>
            <w:tcW w:w="2551" w:type="dxa"/>
            <w:noWrap/>
            <w:hideMark/>
          </w:tcPr>
          <w:p w14:paraId="2328EF9E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 is a review that leads to national action plan of Costa Rica</w:t>
            </w:r>
          </w:p>
        </w:tc>
      </w:tr>
      <w:tr w:rsidR="008B063B" w:rsidRPr="00AC2383" w14:paraId="0ED259B9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02FF6142" w14:textId="77777777" w:rsidR="008B063B" w:rsidRPr="00457463" w:rsidRDefault="008B063B" w:rsidP="008514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5</w:t>
            </w:r>
          </w:p>
        </w:tc>
        <w:tc>
          <w:tcPr>
            <w:tcW w:w="1359" w:type="dxa"/>
            <w:noWrap/>
            <w:hideMark/>
          </w:tcPr>
          <w:p w14:paraId="1A42C877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ugueno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Carrasco, 2021</w:t>
            </w:r>
          </w:p>
        </w:tc>
        <w:tc>
          <w:tcPr>
            <w:tcW w:w="5387" w:type="dxa"/>
            <w:noWrap/>
            <w:hideMark/>
          </w:tcPr>
          <w:p w14:paraId="0F114C83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limination of pharmaceutical pollutants by solar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otoelectro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Fenton process in a pilot plant</w:t>
            </w:r>
          </w:p>
        </w:tc>
        <w:tc>
          <w:tcPr>
            <w:tcW w:w="2551" w:type="dxa"/>
            <w:noWrap/>
            <w:hideMark/>
          </w:tcPr>
          <w:p w14:paraId="25B0E873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 is a pilot study, basic science, not an implemented intervention</w:t>
            </w:r>
          </w:p>
        </w:tc>
      </w:tr>
      <w:tr w:rsidR="008B063B" w:rsidRPr="00AC2383" w14:paraId="1D7B1125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36C8CECC" w14:textId="77777777" w:rsidR="008B063B" w:rsidRPr="00457463" w:rsidRDefault="008B063B" w:rsidP="008514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6</w:t>
            </w:r>
          </w:p>
        </w:tc>
        <w:tc>
          <w:tcPr>
            <w:tcW w:w="1359" w:type="dxa"/>
            <w:noWrap/>
            <w:hideMark/>
          </w:tcPr>
          <w:p w14:paraId="50B2319D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do, 2018</w:t>
            </w:r>
          </w:p>
        </w:tc>
        <w:tc>
          <w:tcPr>
            <w:tcW w:w="5387" w:type="dxa"/>
            <w:noWrap/>
            <w:hideMark/>
          </w:tcPr>
          <w:p w14:paraId="5F263524" w14:textId="77777777" w:rsidR="008B063B" w:rsidRPr="00AC238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s-PA"/>
              </w:rPr>
            </w:pPr>
            <w:r w:rsidRPr="00AC2383">
              <w:rPr>
                <w:rFonts w:ascii="Times New Roman" w:hAnsi="Times New Roman" w:cs="Times New Roman"/>
                <w:sz w:val="16"/>
                <w:szCs w:val="16"/>
                <w:lang w:val="es-PA"/>
              </w:rPr>
              <w:t>Enfoque de una salud en las acciones para enfrentar la resistencia a los antimicrobianos desde una Ã³ptica latinoamericana</w:t>
            </w:r>
          </w:p>
        </w:tc>
        <w:tc>
          <w:tcPr>
            <w:tcW w:w="2551" w:type="dxa"/>
            <w:noWrap/>
            <w:hideMark/>
          </w:tcPr>
          <w:p w14:paraId="57D18F80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es not describe implementation of a program</w:t>
            </w:r>
          </w:p>
        </w:tc>
      </w:tr>
      <w:tr w:rsidR="008B063B" w:rsidRPr="00457463" w14:paraId="312A9679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154D84A5" w14:textId="77777777" w:rsidR="008B063B" w:rsidRPr="00457463" w:rsidRDefault="008B063B" w:rsidP="008514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7</w:t>
            </w:r>
          </w:p>
        </w:tc>
        <w:tc>
          <w:tcPr>
            <w:tcW w:w="1359" w:type="dxa"/>
            <w:noWrap/>
            <w:hideMark/>
          </w:tcPr>
          <w:p w14:paraId="59E67D5D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unha, 2020</w:t>
            </w:r>
          </w:p>
        </w:tc>
        <w:tc>
          <w:tcPr>
            <w:tcW w:w="5387" w:type="dxa"/>
            <w:noWrap/>
            <w:hideMark/>
          </w:tcPr>
          <w:p w14:paraId="7A64474D" w14:textId="77777777" w:rsidR="008B063B" w:rsidRPr="00AC238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AC2383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Estratégias para o uso seguro de antimicrobianos pela enfermagem no ambiente hospitalar: revisão integrativa </w:t>
            </w:r>
          </w:p>
        </w:tc>
        <w:tc>
          <w:tcPr>
            <w:tcW w:w="2551" w:type="dxa"/>
            <w:noWrap/>
            <w:hideMark/>
          </w:tcPr>
          <w:p w14:paraId="7410521A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rong country</w:t>
            </w:r>
          </w:p>
        </w:tc>
      </w:tr>
      <w:tr w:rsidR="008B063B" w:rsidRPr="00AC2383" w14:paraId="441B977E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49DB7081" w14:textId="77777777" w:rsidR="008B063B" w:rsidRPr="00457463" w:rsidRDefault="008B063B" w:rsidP="008514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8</w:t>
            </w:r>
          </w:p>
        </w:tc>
        <w:tc>
          <w:tcPr>
            <w:tcW w:w="1359" w:type="dxa"/>
            <w:noWrap/>
            <w:hideMark/>
          </w:tcPr>
          <w:p w14:paraId="0277E8D2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spina-García, 2022</w:t>
            </w:r>
          </w:p>
        </w:tc>
        <w:tc>
          <w:tcPr>
            <w:tcW w:w="5387" w:type="dxa"/>
            <w:noWrap/>
            <w:hideMark/>
          </w:tcPr>
          <w:p w14:paraId="4D2B7F9A" w14:textId="77777777" w:rsidR="008B063B" w:rsidRPr="00AC238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s-PA"/>
              </w:rPr>
            </w:pPr>
            <w:r w:rsidRPr="00AC2383">
              <w:rPr>
                <w:rFonts w:ascii="Times New Roman" w:hAnsi="Times New Roman" w:cs="Times New Roman"/>
                <w:sz w:val="16"/>
                <w:szCs w:val="16"/>
                <w:lang w:val="es-PA"/>
              </w:rPr>
              <w:t>Evaluación de adherencia a la guía de práctica clínica para el manejo de faringoamigdalitis aguda en la atención de urgencias del Hospital Universitario San Ignacio, Bogotá, Colombia</w:t>
            </w:r>
          </w:p>
        </w:tc>
        <w:tc>
          <w:tcPr>
            <w:tcW w:w="2551" w:type="dxa"/>
            <w:noWrap/>
            <w:hideMark/>
          </w:tcPr>
          <w:p w14:paraId="18CB2372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es not describe implementation of a program</w:t>
            </w:r>
          </w:p>
        </w:tc>
      </w:tr>
      <w:tr w:rsidR="008B063B" w:rsidRPr="00AC2383" w14:paraId="03891E9E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718F96C2" w14:textId="77777777" w:rsidR="008B063B" w:rsidRPr="00457463" w:rsidRDefault="008B063B" w:rsidP="008514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9</w:t>
            </w:r>
          </w:p>
        </w:tc>
        <w:tc>
          <w:tcPr>
            <w:tcW w:w="1359" w:type="dxa"/>
            <w:noWrap/>
            <w:hideMark/>
          </w:tcPr>
          <w:p w14:paraId="2C979673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tínez-Martínez, 2019</w:t>
            </w:r>
          </w:p>
        </w:tc>
        <w:tc>
          <w:tcPr>
            <w:tcW w:w="5387" w:type="dxa"/>
            <w:noWrap/>
            <w:hideMark/>
          </w:tcPr>
          <w:p w14:paraId="4E738AED" w14:textId="77777777" w:rsidR="008B063B" w:rsidRPr="00AC238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s-PA"/>
              </w:rPr>
            </w:pPr>
            <w:r w:rsidRPr="00AC2383">
              <w:rPr>
                <w:rFonts w:ascii="Times New Roman" w:hAnsi="Times New Roman" w:cs="Times New Roman"/>
                <w:sz w:val="16"/>
                <w:szCs w:val="16"/>
                <w:lang w:val="es-PA"/>
              </w:rPr>
              <w:t xml:space="preserve">Evaluación del control de infecciones </w:t>
            </w:r>
            <w:proofErr w:type="spellStart"/>
            <w:r w:rsidRPr="00AC2383">
              <w:rPr>
                <w:rFonts w:ascii="Times New Roman" w:hAnsi="Times New Roman" w:cs="Times New Roman"/>
                <w:sz w:val="16"/>
                <w:szCs w:val="16"/>
                <w:lang w:val="es-PA"/>
              </w:rPr>
              <w:t>poscesárea</w:t>
            </w:r>
            <w:proofErr w:type="spellEnd"/>
            <w:r w:rsidRPr="00AC2383">
              <w:rPr>
                <w:rFonts w:ascii="Times New Roman" w:hAnsi="Times New Roman" w:cs="Times New Roman"/>
                <w:sz w:val="16"/>
                <w:szCs w:val="16"/>
                <w:lang w:val="es-PA"/>
              </w:rPr>
              <w:t xml:space="preserve"> mediante la implementación de un programa preventivo</w:t>
            </w:r>
          </w:p>
        </w:tc>
        <w:tc>
          <w:tcPr>
            <w:tcW w:w="2551" w:type="dxa"/>
            <w:noWrap/>
            <w:hideMark/>
          </w:tcPr>
          <w:p w14:paraId="41A57513" w14:textId="22CE7D59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oes not mentioned </w:t>
            </w:r>
            <w:r w:rsidR="00CC65C9"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ifically</w:t>
            </w: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MR</w:t>
            </w:r>
          </w:p>
        </w:tc>
      </w:tr>
      <w:tr w:rsidR="008B063B" w:rsidRPr="00AC2383" w14:paraId="0DDEB04A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3E68362A" w14:textId="77777777" w:rsidR="008B063B" w:rsidRPr="00457463" w:rsidRDefault="008B063B" w:rsidP="008514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0</w:t>
            </w:r>
          </w:p>
        </w:tc>
        <w:tc>
          <w:tcPr>
            <w:tcW w:w="1359" w:type="dxa"/>
            <w:noWrap/>
            <w:hideMark/>
          </w:tcPr>
          <w:p w14:paraId="3EF2CDE3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ávila Morán, 2022</w:t>
            </w:r>
          </w:p>
        </w:tc>
        <w:tc>
          <w:tcPr>
            <w:tcW w:w="5387" w:type="dxa"/>
            <w:noWrap/>
            <w:hideMark/>
          </w:tcPr>
          <w:p w14:paraId="03D15523" w14:textId="77777777" w:rsidR="008B063B" w:rsidRPr="00AC238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s-PA"/>
              </w:rPr>
            </w:pPr>
            <w:r w:rsidRPr="00AC2383">
              <w:rPr>
                <w:rFonts w:ascii="Times New Roman" w:hAnsi="Times New Roman" w:cs="Times New Roman"/>
                <w:sz w:val="16"/>
                <w:szCs w:val="16"/>
                <w:lang w:val="es-PA"/>
              </w:rPr>
              <w:t>Evaluación microbiológica del caudal de impulsión y extracción mecánica en habitaciones hospitalarias de aislados infecciosos e inmunodeprimidos</w:t>
            </w:r>
          </w:p>
        </w:tc>
        <w:tc>
          <w:tcPr>
            <w:tcW w:w="2551" w:type="dxa"/>
            <w:noWrap/>
            <w:hideMark/>
          </w:tcPr>
          <w:p w14:paraId="10BBC0C3" w14:textId="5B2F378F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oes not mentioned </w:t>
            </w:r>
            <w:r w:rsidR="00CC65C9"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ifically</w:t>
            </w: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MR</w:t>
            </w:r>
          </w:p>
        </w:tc>
      </w:tr>
      <w:tr w:rsidR="008B063B" w:rsidRPr="00AC2383" w14:paraId="6846D208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331DCA3F" w14:textId="77777777" w:rsidR="008B063B" w:rsidRPr="00457463" w:rsidRDefault="008B063B" w:rsidP="008514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1</w:t>
            </w:r>
          </w:p>
        </w:tc>
        <w:tc>
          <w:tcPr>
            <w:tcW w:w="1359" w:type="dxa"/>
            <w:noWrap/>
            <w:hideMark/>
          </w:tcPr>
          <w:p w14:paraId="18E491AE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gnorini, 2018</w:t>
            </w:r>
          </w:p>
        </w:tc>
        <w:tc>
          <w:tcPr>
            <w:tcW w:w="5387" w:type="dxa"/>
            <w:noWrap/>
            <w:hideMark/>
          </w:tcPr>
          <w:p w14:paraId="13B57BEF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valuation of decontamination efficacy of commonly used antimicrobial interventions for beef carcasses against Shiga toxin-producing Escherichia coli</w:t>
            </w:r>
          </w:p>
        </w:tc>
        <w:tc>
          <w:tcPr>
            <w:tcW w:w="2551" w:type="dxa"/>
            <w:noWrap/>
            <w:hideMark/>
          </w:tcPr>
          <w:p w14:paraId="34602A62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es not describe implementation of a program</w:t>
            </w:r>
          </w:p>
        </w:tc>
      </w:tr>
      <w:tr w:rsidR="008B063B" w:rsidRPr="00AC2383" w14:paraId="2D88B247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7FF47457" w14:textId="77777777" w:rsidR="008B063B" w:rsidRPr="00457463" w:rsidRDefault="008B063B" w:rsidP="008514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2</w:t>
            </w:r>
          </w:p>
        </w:tc>
        <w:tc>
          <w:tcPr>
            <w:tcW w:w="1359" w:type="dxa"/>
            <w:noWrap/>
            <w:hideMark/>
          </w:tcPr>
          <w:p w14:paraId="60201BF9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tile, 2022</w:t>
            </w:r>
          </w:p>
        </w:tc>
        <w:tc>
          <w:tcPr>
            <w:tcW w:w="5387" w:type="dxa"/>
            <w:noWrap/>
            <w:hideMark/>
          </w:tcPr>
          <w:p w14:paraId="4ADE0EBA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valuation of the impact of chemical control on the ecology of Rattus norvegicus of an urban community in Salvador, Brazil</w:t>
            </w:r>
          </w:p>
        </w:tc>
        <w:tc>
          <w:tcPr>
            <w:tcW w:w="2551" w:type="dxa"/>
            <w:noWrap/>
            <w:hideMark/>
          </w:tcPr>
          <w:p w14:paraId="43E7C54B" w14:textId="0B4BC03F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oes not mentioned </w:t>
            </w:r>
            <w:r w:rsidR="00CC65C9"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ifically</w:t>
            </w: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MR</w:t>
            </w:r>
          </w:p>
        </w:tc>
      </w:tr>
      <w:tr w:rsidR="008B063B" w:rsidRPr="00AC2383" w14:paraId="19DDAE8B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702C1413" w14:textId="77777777" w:rsidR="008B063B" w:rsidRPr="00457463" w:rsidRDefault="008B063B" w:rsidP="008514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3</w:t>
            </w:r>
          </w:p>
        </w:tc>
        <w:tc>
          <w:tcPr>
            <w:tcW w:w="1359" w:type="dxa"/>
            <w:noWrap/>
            <w:hideMark/>
          </w:tcPr>
          <w:p w14:paraId="660B0547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getti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2020</w:t>
            </w:r>
          </w:p>
        </w:tc>
        <w:tc>
          <w:tcPr>
            <w:tcW w:w="5387" w:type="dxa"/>
            <w:noWrap/>
            <w:hideMark/>
          </w:tcPr>
          <w:p w14:paraId="4FD64FAE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volution of the performance of Latin America Reference Laboratories in the detection of mechanisms of antimicrobial resistance</w:t>
            </w:r>
          </w:p>
        </w:tc>
        <w:tc>
          <w:tcPr>
            <w:tcW w:w="2551" w:type="dxa"/>
            <w:noWrap/>
            <w:hideMark/>
          </w:tcPr>
          <w:p w14:paraId="6BBBACB6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es not describe implementation of a program</w:t>
            </w:r>
          </w:p>
        </w:tc>
      </w:tr>
      <w:tr w:rsidR="008B063B" w:rsidRPr="00AC2383" w14:paraId="6D44EAFC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687DB7AD" w14:textId="77777777" w:rsidR="008B063B" w:rsidRPr="00457463" w:rsidRDefault="008B063B" w:rsidP="008514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4</w:t>
            </w:r>
          </w:p>
        </w:tc>
        <w:tc>
          <w:tcPr>
            <w:tcW w:w="1359" w:type="dxa"/>
            <w:noWrap/>
            <w:hideMark/>
          </w:tcPr>
          <w:p w14:paraId="39FC55FE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siolato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2018</w:t>
            </w:r>
          </w:p>
        </w:tc>
        <w:tc>
          <w:tcPr>
            <w:tcW w:w="5387" w:type="dxa"/>
            <w:noWrap/>
            <w:hideMark/>
          </w:tcPr>
          <w:p w14:paraId="207BCB90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pansion of the multidrug-resistant clonal complex 320 among invasive Streptococcus pneumoniae serotype 19A after the introduction of a ten-valent pneumococcal conjugate vaccine in Brazil</w:t>
            </w:r>
          </w:p>
        </w:tc>
        <w:tc>
          <w:tcPr>
            <w:tcW w:w="2551" w:type="dxa"/>
            <w:noWrap/>
            <w:hideMark/>
          </w:tcPr>
          <w:p w14:paraId="483D286E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cribes a situation not a program</w:t>
            </w:r>
          </w:p>
        </w:tc>
      </w:tr>
      <w:tr w:rsidR="008B063B" w:rsidRPr="00AC2383" w14:paraId="343C77CE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07F7BC63" w14:textId="77777777" w:rsidR="008B063B" w:rsidRPr="00457463" w:rsidRDefault="008B063B" w:rsidP="008514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5</w:t>
            </w:r>
          </w:p>
        </w:tc>
        <w:tc>
          <w:tcPr>
            <w:tcW w:w="1359" w:type="dxa"/>
            <w:noWrap/>
            <w:hideMark/>
          </w:tcPr>
          <w:p w14:paraId="4602D8BD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rigueti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2019</w:t>
            </w:r>
          </w:p>
        </w:tc>
        <w:tc>
          <w:tcPr>
            <w:tcW w:w="5387" w:type="dxa"/>
            <w:noWrap/>
            <w:hideMark/>
          </w:tcPr>
          <w:p w14:paraId="76419C07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indTargetsWEB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A User-Friendly Tool for Identification of Potential Therapeutic Targets in Metabolic Networks of Bacteria</w:t>
            </w:r>
          </w:p>
        </w:tc>
        <w:tc>
          <w:tcPr>
            <w:tcW w:w="2551" w:type="dxa"/>
            <w:noWrap/>
            <w:hideMark/>
          </w:tcPr>
          <w:p w14:paraId="4E0BC2C9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es not describe implementation of a program</w:t>
            </w:r>
          </w:p>
        </w:tc>
      </w:tr>
      <w:tr w:rsidR="008B063B" w:rsidRPr="00AC2383" w14:paraId="35911A81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0ECCEB10" w14:textId="77777777" w:rsidR="008B063B" w:rsidRPr="00457463" w:rsidRDefault="008B063B" w:rsidP="008514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6</w:t>
            </w:r>
          </w:p>
        </w:tc>
        <w:tc>
          <w:tcPr>
            <w:tcW w:w="1359" w:type="dxa"/>
            <w:noWrap/>
            <w:hideMark/>
          </w:tcPr>
          <w:p w14:paraId="66627464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rreira, 2020</w:t>
            </w:r>
          </w:p>
        </w:tc>
        <w:tc>
          <w:tcPr>
            <w:tcW w:w="5387" w:type="dxa"/>
            <w:noWrap/>
            <w:hideMark/>
          </w:tcPr>
          <w:p w14:paraId="6A180747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ur levels of evaluation nurse training program on regional food</w:t>
            </w:r>
          </w:p>
        </w:tc>
        <w:tc>
          <w:tcPr>
            <w:tcW w:w="2551" w:type="dxa"/>
            <w:noWrap/>
            <w:hideMark/>
          </w:tcPr>
          <w:p w14:paraId="36DC1EA9" w14:textId="46DA13E8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oes not mentioned </w:t>
            </w:r>
            <w:r w:rsidR="00CC65C9"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ifically</w:t>
            </w: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MR</w:t>
            </w:r>
          </w:p>
        </w:tc>
      </w:tr>
      <w:tr w:rsidR="008B063B" w:rsidRPr="00AC2383" w14:paraId="3C522D7A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1AB289ED" w14:textId="77777777" w:rsidR="008B063B" w:rsidRPr="00457463" w:rsidRDefault="008B063B" w:rsidP="008514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7</w:t>
            </w:r>
          </w:p>
        </w:tc>
        <w:tc>
          <w:tcPr>
            <w:tcW w:w="1359" w:type="dxa"/>
            <w:noWrap/>
            <w:hideMark/>
          </w:tcPr>
          <w:p w14:paraId="4E621261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ttan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Brewer, 2021</w:t>
            </w:r>
          </w:p>
        </w:tc>
        <w:tc>
          <w:tcPr>
            <w:tcW w:w="5387" w:type="dxa"/>
            <w:noWrap/>
            <w:hideMark/>
          </w:tcPr>
          <w:p w14:paraId="2367DF71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om the Approach to the Concept: One Health in Latin America-Experiences and Perspectives in Brazil, Chile, and Colombia</w:t>
            </w:r>
          </w:p>
        </w:tc>
        <w:tc>
          <w:tcPr>
            <w:tcW w:w="2551" w:type="dxa"/>
            <w:noWrap/>
            <w:hideMark/>
          </w:tcPr>
          <w:p w14:paraId="62F3C179" w14:textId="7856076E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oes not mentioned </w:t>
            </w:r>
            <w:r w:rsidR="00CC65C9"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ifically</w:t>
            </w: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MR</w:t>
            </w:r>
          </w:p>
        </w:tc>
      </w:tr>
      <w:tr w:rsidR="008B063B" w:rsidRPr="00AC2383" w14:paraId="347ADC0B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37A77817" w14:textId="77777777" w:rsidR="008B063B" w:rsidRPr="00457463" w:rsidRDefault="008B063B" w:rsidP="008514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8</w:t>
            </w:r>
          </w:p>
        </w:tc>
        <w:tc>
          <w:tcPr>
            <w:tcW w:w="1359" w:type="dxa"/>
            <w:noWrap/>
            <w:hideMark/>
          </w:tcPr>
          <w:p w14:paraId="2EB6CADF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zure, 2022</w:t>
            </w:r>
          </w:p>
        </w:tc>
        <w:tc>
          <w:tcPr>
            <w:tcW w:w="5387" w:type="dxa"/>
            <w:noWrap/>
            <w:hideMark/>
          </w:tcPr>
          <w:p w14:paraId="35918F8D" w14:textId="7FDBF5D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aps and barriers in the implementation and functioning of antimicrobial stewardship </w:t>
            </w:r>
            <w:r w:rsidR="00CC65C9"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grams</w:t>
            </w: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: results from an </w:t>
            </w:r>
            <w:r w:rsidR="00DC4864"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ucational and behavioral mixed method</w:t>
            </w: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eeds assessment in France, the United States, Mexico and India</w:t>
            </w:r>
          </w:p>
        </w:tc>
        <w:tc>
          <w:tcPr>
            <w:tcW w:w="2551" w:type="dxa"/>
            <w:noWrap/>
            <w:hideMark/>
          </w:tcPr>
          <w:p w14:paraId="2C3CD317" w14:textId="657C20F1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escribe the </w:t>
            </w:r>
            <w:r w:rsidR="00CC65C9"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nowledge</w:t>
            </w: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bout AMR in healthcare providers</w:t>
            </w:r>
          </w:p>
        </w:tc>
      </w:tr>
      <w:tr w:rsidR="008B063B" w:rsidRPr="00AC2383" w14:paraId="58551034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68585ECC" w14:textId="77777777" w:rsidR="008B063B" w:rsidRPr="00457463" w:rsidRDefault="008B063B" w:rsidP="008514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9</w:t>
            </w:r>
          </w:p>
        </w:tc>
        <w:tc>
          <w:tcPr>
            <w:tcW w:w="1359" w:type="dxa"/>
            <w:noWrap/>
            <w:hideMark/>
          </w:tcPr>
          <w:p w14:paraId="213998EB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rbiztondo, 2018</w:t>
            </w:r>
          </w:p>
        </w:tc>
        <w:tc>
          <w:tcPr>
            <w:tcW w:w="5387" w:type="dxa"/>
            <w:noWrap/>
            <w:hideMark/>
          </w:tcPr>
          <w:p w14:paraId="39AC3CEC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eral Practitioners' Views on the Acceptability and Applicability of Using Quality Indicators as an Intervention to Reduce Unnecessary Prescription of Antibiotics in Four South American Countries</w:t>
            </w:r>
          </w:p>
        </w:tc>
        <w:tc>
          <w:tcPr>
            <w:tcW w:w="2551" w:type="dxa"/>
            <w:noWrap/>
            <w:hideMark/>
          </w:tcPr>
          <w:p w14:paraId="1FAA0380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oes not describe implementation of a program. It describes views and opinions of </w:t>
            </w:r>
            <w:proofErr w:type="gram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althcare</w:t>
            </w:r>
            <w:proofErr w:type="gram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roviders on quality indicators for antibiotic use</w:t>
            </w:r>
          </w:p>
        </w:tc>
      </w:tr>
      <w:tr w:rsidR="008B063B" w:rsidRPr="00AC2383" w14:paraId="6A9F1172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525B7866" w14:textId="77777777" w:rsidR="008B063B" w:rsidRPr="00457463" w:rsidRDefault="008B063B" w:rsidP="008514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0</w:t>
            </w:r>
          </w:p>
        </w:tc>
        <w:tc>
          <w:tcPr>
            <w:tcW w:w="1359" w:type="dxa"/>
            <w:noWrap/>
            <w:hideMark/>
          </w:tcPr>
          <w:p w14:paraId="1A26D545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e, 2022</w:t>
            </w:r>
          </w:p>
        </w:tc>
        <w:tc>
          <w:tcPr>
            <w:tcW w:w="5387" w:type="dxa"/>
            <w:noWrap/>
            <w:hideMark/>
          </w:tcPr>
          <w:p w14:paraId="5ED08757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ographic patterns of global isolates of carbapenem-resistant Klebsiella pneumoniae and the activity of ceftazidime/avibactam, meropenem/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borbactam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and comparators against these isolates: Results from the Antimicrobial Testing Leadership and Surveillance (ATLAS) program, 2020</w:t>
            </w:r>
          </w:p>
        </w:tc>
        <w:tc>
          <w:tcPr>
            <w:tcW w:w="2551" w:type="dxa"/>
            <w:noWrap/>
            <w:hideMark/>
          </w:tcPr>
          <w:p w14:paraId="00E4F531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es not included enough information about program, describes intervention but not the countries</w:t>
            </w:r>
          </w:p>
        </w:tc>
      </w:tr>
      <w:tr w:rsidR="008B063B" w:rsidRPr="00AC2383" w14:paraId="2952D832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736D288A" w14:textId="77777777" w:rsidR="008B063B" w:rsidRPr="00457463" w:rsidRDefault="008B063B" w:rsidP="008514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1</w:t>
            </w:r>
          </w:p>
        </w:tc>
        <w:tc>
          <w:tcPr>
            <w:tcW w:w="1359" w:type="dxa"/>
            <w:noWrap/>
            <w:hideMark/>
          </w:tcPr>
          <w:p w14:paraId="3DB9318A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lo, 2020</w:t>
            </w:r>
          </w:p>
        </w:tc>
        <w:tc>
          <w:tcPr>
            <w:tcW w:w="5387" w:type="dxa"/>
            <w:noWrap/>
            <w:hideMark/>
          </w:tcPr>
          <w:p w14:paraId="04AE5B45" w14:textId="77777777" w:rsidR="008B063B" w:rsidRPr="00AC238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AC2383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Gestão das intervenções de prevenção e controle da resistência a antimicrobianos em hospitais: revisão de evidências</w:t>
            </w:r>
          </w:p>
        </w:tc>
        <w:tc>
          <w:tcPr>
            <w:tcW w:w="2551" w:type="dxa"/>
            <w:noWrap/>
            <w:hideMark/>
          </w:tcPr>
          <w:p w14:paraId="2FF01B44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es not included enough information about program, describes intervention but not the countries</w:t>
            </w:r>
          </w:p>
        </w:tc>
      </w:tr>
      <w:tr w:rsidR="008B063B" w:rsidRPr="00AC2383" w14:paraId="071ABA73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6A3CBD7E" w14:textId="77777777" w:rsidR="008B063B" w:rsidRPr="00457463" w:rsidRDefault="008B063B" w:rsidP="008514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2</w:t>
            </w:r>
          </w:p>
        </w:tc>
        <w:tc>
          <w:tcPr>
            <w:tcW w:w="1359" w:type="dxa"/>
            <w:noWrap/>
            <w:hideMark/>
          </w:tcPr>
          <w:p w14:paraId="373E87FB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hou, 2022</w:t>
            </w:r>
          </w:p>
        </w:tc>
        <w:tc>
          <w:tcPr>
            <w:tcW w:w="5387" w:type="dxa"/>
            <w:noWrap/>
            <w:hideMark/>
          </w:tcPr>
          <w:p w14:paraId="74F36FAA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obal antimicrobial resistance: a system-wide comprehensive investigation using the Global One Health Index</w:t>
            </w:r>
          </w:p>
        </w:tc>
        <w:tc>
          <w:tcPr>
            <w:tcW w:w="2551" w:type="dxa"/>
            <w:noWrap/>
            <w:hideMark/>
          </w:tcPr>
          <w:p w14:paraId="3A0FB189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cribe the development of a tool, not an intervention being implemented</w:t>
            </w:r>
          </w:p>
        </w:tc>
      </w:tr>
      <w:tr w:rsidR="008B063B" w:rsidRPr="00AC2383" w14:paraId="02753664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276F93E9" w14:textId="77777777" w:rsidR="008B063B" w:rsidRPr="00457463" w:rsidRDefault="008B063B" w:rsidP="008514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3</w:t>
            </w:r>
          </w:p>
        </w:tc>
        <w:tc>
          <w:tcPr>
            <w:tcW w:w="1359" w:type="dxa"/>
            <w:noWrap/>
            <w:hideMark/>
          </w:tcPr>
          <w:p w14:paraId="7E8A2C14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weileh, 2021</w:t>
            </w:r>
          </w:p>
        </w:tc>
        <w:tc>
          <w:tcPr>
            <w:tcW w:w="5387" w:type="dxa"/>
            <w:noWrap/>
            <w:hideMark/>
          </w:tcPr>
          <w:p w14:paraId="15CA04B0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obal research activity on antimicrobial resistance in food-producing animals</w:t>
            </w:r>
          </w:p>
        </w:tc>
        <w:tc>
          <w:tcPr>
            <w:tcW w:w="2551" w:type="dxa"/>
            <w:noWrap/>
            <w:hideMark/>
          </w:tcPr>
          <w:p w14:paraId="02228C83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es not describe implementation of a program</w:t>
            </w:r>
          </w:p>
        </w:tc>
      </w:tr>
      <w:tr w:rsidR="008B063B" w:rsidRPr="00AC2383" w14:paraId="6A6FA17B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65B441AA" w14:textId="77777777" w:rsidR="008B063B" w:rsidRPr="00457463" w:rsidRDefault="008B063B" w:rsidP="008514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4</w:t>
            </w:r>
          </w:p>
        </w:tc>
        <w:tc>
          <w:tcPr>
            <w:tcW w:w="1359" w:type="dxa"/>
            <w:noWrap/>
            <w:hideMark/>
          </w:tcPr>
          <w:p w14:paraId="4F481575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ff, 2022</w:t>
            </w:r>
          </w:p>
        </w:tc>
        <w:tc>
          <w:tcPr>
            <w:tcW w:w="5387" w:type="dxa"/>
            <w:noWrap/>
            <w:hideMark/>
          </w:tcPr>
          <w:p w14:paraId="1B6C019F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obal resilience and new strategies needed for antimicrobial stewardship during the COVID-19 pandemic and beyond</w:t>
            </w:r>
          </w:p>
        </w:tc>
        <w:tc>
          <w:tcPr>
            <w:tcW w:w="2551" w:type="dxa"/>
            <w:noWrap/>
            <w:hideMark/>
          </w:tcPr>
          <w:p w14:paraId="1986FB9E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es not included enough information about program, describes intervention but not the countries</w:t>
            </w:r>
          </w:p>
        </w:tc>
      </w:tr>
      <w:tr w:rsidR="008B063B" w:rsidRPr="00AC2383" w14:paraId="746C1264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5792D7A7" w14:textId="77777777" w:rsidR="008B063B" w:rsidRPr="00457463" w:rsidRDefault="008B063B" w:rsidP="008514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5</w:t>
            </w:r>
          </w:p>
        </w:tc>
        <w:tc>
          <w:tcPr>
            <w:tcW w:w="1359" w:type="dxa"/>
            <w:noWrap/>
            <w:hideMark/>
          </w:tcPr>
          <w:p w14:paraId="3768180E" w14:textId="34733111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ade, 2021</w:t>
            </w:r>
          </w:p>
        </w:tc>
        <w:tc>
          <w:tcPr>
            <w:tcW w:w="5387" w:type="dxa"/>
            <w:noWrap/>
            <w:hideMark/>
          </w:tcPr>
          <w:p w14:paraId="2F6FAAA0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althcare-associated infections and the prescribing of antibiotics in hospitalized patients of the Caribbean Community (CARICOM) states: a mixed-methods systematic review</w:t>
            </w:r>
          </w:p>
        </w:tc>
        <w:tc>
          <w:tcPr>
            <w:tcW w:w="2551" w:type="dxa"/>
            <w:noWrap/>
            <w:hideMark/>
          </w:tcPr>
          <w:p w14:paraId="69F19849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 is a review but does not contain articles describing an AMR intervention during the time frame</w:t>
            </w:r>
          </w:p>
        </w:tc>
      </w:tr>
      <w:tr w:rsidR="008B063B" w:rsidRPr="00AC2383" w14:paraId="61600C0C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710A796A" w14:textId="77777777" w:rsidR="008B063B" w:rsidRPr="00457463" w:rsidRDefault="008B063B" w:rsidP="008514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6</w:t>
            </w:r>
          </w:p>
        </w:tc>
        <w:tc>
          <w:tcPr>
            <w:tcW w:w="1359" w:type="dxa"/>
            <w:noWrap/>
            <w:hideMark/>
          </w:tcPr>
          <w:p w14:paraId="39E0D7B6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chini, 2021</w:t>
            </w:r>
          </w:p>
        </w:tc>
        <w:tc>
          <w:tcPr>
            <w:tcW w:w="5387" w:type="dxa"/>
            <w:noWrap/>
            <w:hideMark/>
          </w:tcPr>
          <w:p w14:paraId="01C032DE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4-Year Experience with Implementation and Routine Use of Pathogen Reduction in a Brazilian Hospital</w:t>
            </w:r>
          </w:p>
        </w:tc>
        <w:tc>
          <w:tcPr>
            <w:tcW w:w="2551" w:type="dxa"/>
            <w:noWrap/>
            <w:hideMark/>
          </w:tcPr>
          <w:p w14:paraId="456C28A5" w14:textId="0A2D275C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oes not mentioned </w:t>
            </w:r>
            <w:r w:rsidR="00CC65C9"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ifically</w:t>
            </w: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MR</w:t>
            </w:r>
          </w:p>
        </w:tc>
      </w:tr>
      <w:tr w:rsidR="008B063B" w:rsidRPr="00AC2383" w14:paraId="50AED0F6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3CBB0B7D" w14:textId="77777777" w:rsidR="008B063B" w:rsidRPr="00457463" w:rsidRDefault="008B063B" w:rsidP="008514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137</w:t>
            </w:r>
          </w:p>
        </w:tc>
        <w:tc>
          <w:tcPr>
            <w:tcW w:w="1359" w:type="dxa"/>
            <w:noWrap/>
            <w:hideMark/>
          </w:tcPr>
          <w:p w14:paraId="6EB4A029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andro, 2021</w:t>
            </w:r>
          </w:p>
        </w:tc>
        <w:tc>
          <w:tcPr>
            <w:tcW w:w="5387" w:type="dxa"/>
            <w:noWrap/>
            <w:hideMark/>
          </w:tcPr>
          <w:p w14:paraId="2271385C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adoption of the One Health approach to improve surveillance of venomous animal injury, vector-borne and zoonotic diseases in Foz do Iguaçu, Brazil</w:t>
            </w:r>
          </w:p>
        </w:tc>
        <w:tc>
          <w:tcPr>
            <w:tcW w:w="2551" w:type="dxa"/>
            <w:noWrap/>
            <w:hideMark/>
          </w:tcPr>
          <w:p w14:paraId="6C8BF7D0" w14:textId="3D67F816" w:rsidR="008B063B" w:rsidRPr="00457463" w:rsidRDefault="00CC65C9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es not mentioned specifically AMR</w:t>
            </w:r>
          </w:p>
        </w:tc>
      </w:tr>
      <w:tr w:rsidR="008B063B" w:rsidRPr="00AC2383" w14:paraId="51BC5A8E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5D934482" w14:textId="77777777" w:rsidR="008B063B" w:rsidRPr="00457463" w:rsidRDefault="008B063B" w:rsidP="008514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8</w:t>
            </w:r>
          </w:p>
        </w:tc>
        <w:tc>
          <w:tcPr>
            <w:tcW w:w="1359" w:type="dxa"/>
            <w:noWrap/>
            <w:hideMark/>
          </w:tcPr>
          <w:p w14:paraId="75B81294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lva, 2020</w:t>
            </w:r>
          </w:p>
        </w:tc>
        <w:tc>
          <w:tcPr>
            <w:tcW w:w="5387" w:type="dxa"/>
            <w:noWrap/>
            <w:hideMark/>
          </w:tcPr>
          <w:p w14:paraId="31ADB26D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direct and indirect effects of the pneumococcal conjugated vaccine on carriage rates in children aged younger than 5 years in Latin America and the Caribbean: a systematic review</w:t>
            </w:r>
          </w:p>
        </w:tc>
        <w:tc>
          <w:tcPr>
            <w:tcW w:w="2551" w:type="dxa"/>
            <w:noWrap/>
            <w:hideMark/>
          </w:tcPr>
          <w:p w14:paraId="6FA2C068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 is a review but does not contain articles describing an AMR intervention during the time frame</w:t>
            </w:r>
          </w:p>
        </w:tc>
      </w:tr>
      <w:tr w:rsidR="008B063B" w:rsidRPr="00AC2383" w14:paraId="05829099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41EACE54" w14:textId="77777777" w:rsidR="008B063B" w:rsidRPr="00457463" w:rsidRDefault="008B063B" w:rsidP="008514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9</w:t>
            </w:r>
          </w:p>
        </w:tc>
        <w:tc>
          <w:tcPr>
            <w:tcW w:w="1359" w:type="dxa"/>
            <w:noWrap/>
            <w:hideMark/>
          </w:tcPr>
          <w:p w14:paraId="67FA5710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udelo, 2021</w:t>
            </w:r>
          </w:p>
        </w:tc>
        <w:tc>
          <w:tcPr>
            <w:tcW w:w="5387" w:type="dxa"/>
            <w:noWrap/>
            <w:hideMark/>
          </w:tcPr>
          <w:p w14:paraId="09EAE5E5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he direct effect of pneumococcal conjugate vaccines on invasive pneumococcal disease in children in the Latin American and Caribbean region (SIREVA 2006-17): a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centre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retrospective observational study</w:t>
            </w:r>
          </w:p>
        </w:tc>
        <w:tc>
          <w:tcPr>
            <w:tcW w:w="2551" w:type="dxa"/>
            <w:noWrap/>
            <w:hideMark/>
          </w:tcPr>
          <w:p w14:paraId="138236F2" w14:textId="54F6641D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oes not mentioned </w:t>
            </w:r>
            <w:r w:rsidR="00CC65C9"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ifically AMR</w:t>
            </w:r>
          </w:p>
        </w:tc>
      </w:tr>
      <w:tr w:rsidR="008B063B" w:rsidRPr="00AC2383" w14:paraId="1FA36277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7CF1F746" w14:textId="77777777" w:rsidR="008B063B" w:rsidRPr="00457463" w:rsidRDefault="008B063B" w:rsidP="008514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0</w:t>
            </w:r>
          </w:p>
        </w:tc>
        <w:tc>
          <w:tcPr>
            <w:tcW w:w="1359" w:type="dxa"/>
            <w:noWrap/>
            <w:hideMark/>
          </w:tcPr>
          <w:p w14:paraId="69A83363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uiar, 2023</w:t>
            </w:r>
          </w:p>
        </w:tc>
        <w:tc>
          <w:tcPr>
            <w:tcW w:w="5387" w:type="dxa"/>
            <w:noWrap/>
            <w:hideMark/>
          </w:tcPr>
          <w:p w14:paraId="74C839A6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he evolution of Brazilian human health policies for the prevention and control of antimicrobial resistance: a scoping review </w:t>
            </w:r>
          </w:p>
        </w:tc>
        <w:tc>
          <w:tcPr>
            <w:tcW w:w="2551" w:type="dxa"/>
            <w:noWrap/>
            <w:hideMark/>
          </w:tcPr>
          <w:p w14:paraId="40588998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es not describe implementation of a program</w:t>
            </w:r>
          </w:p>
        </w:tc>
      </w:tr>
      <w:tr w:rsidR="008B063B" w:rsidRPr="00AC2383" w14:paraId="4099E962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5A052554" w14:textId="77777777" w:rsidR="008B063B" w:rsidRPr="00457463" w:rsidRDefault="008B063B" w:rsidP="008514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1</w:t>
            </w:r>
          </w:p>
        </w:tc>
        <w:tc>
          <w:tcPr>
            <w:tcW w:w="1359" w:type="dxa"/>
            <w:noWrap/>
            <w:hideMark/>
          </w:tcPr>
          <w:p w14:paraId="1275E6E7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e, 2019</w:t>
            </w:r>
          </w:p>
        </w:tc>
        <w:tc>
          <w:tcPr>
            <w:tcW w:w="5387" w:type="dxa"/>
            <w:noWrap/>
            <w:hideMark/>
          </w:tcPr>
          <w:p w14:paraId="5027E829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ctivity of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ftaroline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gainst pathogens associated with community-acquired pneumonia collected as part of the AWARE surveillance program, 2015–2016</w:t>
            </w:r>
          </w:p>
        </w:tc>
        <w:tc>
          <w:tcPr>
            <w:tcW w:w="2551" w:type="dxa"/>
            <w:noWrap/>
            <w:hideMark/>
          </w:tcPr>
          <w:p w14:paraId="2602483C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es not describe implementation of a program</w:t>
            </w:r>
          </w:p>
        </w:tc>
      </w:tr>
      <w:tr w:rsidR="008B063B" w:rsidRPr="00AC2383" w14:paraId="68CFB3D7" w14:textId="77777777" w:rsidTr="00107D68">
        <w:trPr>
          <w:trHeight w:val="290"/>
        </w:trPr>
        <w:tc>
          <w:tcPr>
            <w:tcW w:w="479" w:type="dxa"/>
            <w:noWrap/>
            <w:hideMark/>
          </w:tcPr>
          <w:p w14:paraId="6B9B284B" w14:textId="77777777" w:rsidR="008B063B" w:rsidRPr="00457463" w:rsidRDefault="008B063B" w:rsidP="008514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2</w:t>
            </w:r>
          </w:p>
        </w:tc>
        <w:tc>
          <w:tcPr>
            <w:tcW w:w="1359" w:type="dxa"/>
            <w:noWrap/>
            <w:hideMark/>
          </w:tcPr>
          <w:p w14:paraId="3A65C154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irão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2020</w:t>
            </w:r>
          </w:p>
        </w:tc>
        <w:tc>
          <w:tcPr>
            <w:tcW w:w="5387" w:type="dxa"/>
            <w:noWrap/>
            <w:hideMark/>
          </w:tcPr>
          <w:p w14:paraId="6CB6858F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ctivity of </w:t>
            </w:r>
            <w:proofErr w:type="spellStart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ftolozane</w:t>
            </w:r>
            <w:proofErr w:type="spellEnd"/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tazobactam and comparators against gram-negative bacilli: Results from the study for monitoring antimicrobial resistance trends (SMART - Brazil; 2016-2017)</w:t>
            </w:r>
          </w:p>
        </w:tc>
        <w:tc>
          <w:tcPr>
            <w:tcW w:w="2551" w:type="dxa"/>
            <w:noWrap/>
            <w:hideMark/>
          </w:tcPr>
          <w:p w14:paraId="312EBB2E" w14:textId="77777777" w:rsidR="008B063B" w:rsidRPr="00457463" w:rsidRDefault="008B063B" w:rsidP="0015731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es not describe implementation of a program</w:t>
            </w:r>
          </w:p>
        </w:tc>
      </w:tr>
    </w:tbl>
    <w:p w14:paraId="6712A004" w14:textId="77777777" w:rsidR="00254A59" w:rsidRPr="00AC2383" w:rsidRDefault="00254A59" w:rsidP="00254A5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</w:pPr>
    </w:p>
    <w:p w14:paraId="50919504" w14:textId="22E87939" w:rsidR="00254A59" w:rsidRPr="00AC2383" w:rsidRDefault="00254A59" w:rsidP="00254A59">
      <w:pPr>
        <w:shd w:val="clear" w:color="auto" w:fill="FFFFFF"/>
        <w:spacing w:after="16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PE"/>
        </w:rPr>
      </w:pPr>
      <w:r w:rsidRPr="00AC2383">
        <w:rPr>
          <w:rFonts w:ascii="Times New Roman" w:eastAsia="Times New Roman" w:hAnsi="Times New Roman" w:cs="Times New Roman"/>
          <w:color w:val="404040"/>
          <w:sz w:val="20"/>
          <w:szCs w:val="20"/>
          <w:lang w:val="en-US" w:eastAsia="es-PE"/>
        </w:rPr>
        <w:t>Abbreviations: AMR (Antimicrobial Resistance)</w:t>
      </w:r>
      <w:r w:rsidR="001C2511" w:rsidRPr="00AC2383">
        <w:rPr>
          <w:rFonts w:ascii="Times New Roman" w:eastAsia="Times New Roman" w:hAnsi="Times New Roman" w:cs="Times New Roman"/>
          <w:color w:val="404040"/>
          <w:sz w:val="20"/>
          <w:szCs w:val="20"/>
          <w:lang w:val="en-US" w:eastAsia="es-PE"/>
        </w:rPr>
        <w:t>, LMICs (Low- and Middle-Income Countries) and UMICs (Upper-Middle-Income Countries) </w:t>
      </w:r>
    </w:p>
    <w:p w14:paraId="11EDAB5B" w14:textId="77777777" w:rsidR="00AC2383" w:rsidRDefault="00AC2383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14:paraId="4B84A776" w14:textId="0D98CF11" w:rsidR="00AC2383" w:rsidRPr="00457463" w:rsidRDefault="00AC2383" w:rsidP="00AC2383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457463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Appendix Table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3</w:t>
      </w:r>
      <w:r w:rsidRPr="00457463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Articles excluded and reason for exclusion.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Search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from Jul, 2023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until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Dec, 31st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, 202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4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</w:p>
    <w:p w14:paraId="3B1944A4" w14:textId="77777777" w:rsidR="00AC2383" w:rsidRPr="00457463" w:rsidRDefault="00AC2383" w:rsidP="00AC2383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Style w:val="Tablaconcuadrcula"/>
        <w:tblW w:w="9776" w:type="dxa"/>
        <w:tblLook w:val="04A0" w:firstRow="1" w:lastRow="0" w:firstColumn="1" w:lastColumn="0" w:noHBand="0" w:noVBand="1"/>
      </w:tblPr>
      <w:tblGrid>
        <w:gridCol w:w="479"/>
        <w:gridCol w:w="1359"/>
        <w:gridCol w:w="5387"/>
        <w:gridCol w:w="2551"/>
      </w:tblGrid>
      <w:tr w:rsidR="00AC2383" w:rsidRPr="00457463" w14:paraId="19F6D06E" w14:textId="77777777" w:rsidTr="001A5037">
        <w:trPr>
          <w:trHeight w:val="290"/>
        </w:trPr>
        <w:tc>
          <w:tcPr>
            <w:tcW w:w="479" w:type="dxa"/>
            <w:noWrap/>
            <w:hideMark/>
          </w:tcPr>
          <w:p w14:paraId="536B1B32" w14:textId="77777777" w:rsidR="00AC2383" w:rsidRPr="00457463" w:rsidRDefault="00AC2383" w:rsidP="001A5037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59" w:type="dxa"/>
            <w:noWrap/>
            <w:hideMark/>
          </w:tcPr>
          <w:p w14:paraId="4EFF4247" w14:textId="77777777" w:rsidR="00AC2383" w:rsidRPr="00457463" w:rsidRDefault="00AC2383" w:rsidP="00AC238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uthor, year</w:t>
            </w:r>
          </w:p>
        </w:tc>
        <w:tc>
          <w:tcPr>
            <w:tcW w:w="5387" w:type="dxa"/>
            <w:noWrap/>
            <w:hideMark/>
          </w:tcPr>
          <w:p w14:paraId="319E73F6" w14:textId="77777777" w:rsidR="00AC2383" w:rsidRPr="00457463" w:rsidRDefault="00AC2383" w:rsidP="001A5037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itle</w:t>
            </w:r>
          </w:p>
        </w:tc>
        <w:tc>
          <w:tcPr>
            <w:tcW w:w="2551" w:type="dxa"/>
            <w:noWrap/>
            <w:hideMark/>
          </w:tcPr>
          <w:p w14:paraId="26D379DD" w14:textId="77777777" w:rsidR="00AC2383" w:rsidRPr="00457463" w:rsidRDefault="00AC2383" w:rsidP="001A5037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eason for exclusion</w:t>
            </w:r>
          </w:p>
        </w:tc>
      </w:tr>
      <w:tr w:rsidR="00AC2383" w:rsidRPr="00AC2383" w14:paraId="37DAE277" w14:textId="77777777" w:rsidTr="001A5037">
        <w:trPr>
          <w:trHeight w:val="290"/>
        </w:trPr>
        <w:tc>
          <w:tcPr>
            <w:tcW w:w="479" w:type="dxa"/>
            <w:noWrap/>
            <w:hideMark/>
          </w:tcPr>
          <w:p w14:paraId="2CA6C7D5" w14:textId="77777777" w:rsidR="00AC2383" w:rsidRPr="00457463" w:rsidRDefault="00AC2383" w:rsidP="001A503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359" w:type="dxa"/>
            <w:noWrap/>
            <w:hideMark/>
          </w:tcPr>
          <w:p w14:paraId="154CEEE1" w14:textId="1BDCD754" w:rsidR="00AC2383" w:rsidRPr="00457463" w:rsidRDefault="00AC2383" w:rsidP="00AC238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C23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drade Fernande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5387" w:type="dxa"/>
            <w:noWrap/>
            <w:hideMark/>
          </w:tcPr>
          <w:p w14:paraId="4374DF91" w14:textId="367057B2" w:rsidR="00AC2383" w:rsidRPr="00457463" w:rsidRDefault="00AC2383" w:rsidP="001A503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C23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Brazilian collaborative on antimicrobial stewardship: A value-based healthcare approach.</w:t>
            </w:r>
          </w:p>
        </w:tc>
        <w:tc>
          <w:tcPr>
            <w:tcW w:w="2551" w:type="dxa"/>
            <w:noWrap/>
            <w:hideMark/>
          </w:tcPr>
          <w:p w14:paraId="75B18F7F" w14:textId="77777777" w:rsidR="00AC2383" w:rsidRPr="00457463" w:rsidRDefault="00AC2383" w:rsidP="00AC238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74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es not describe implementation of a program</w:t>
            </w:r>
          </w:p>
        </w:tc>
      </w:tr>
      <w:tr w:rsidR="00AC2383" w:rsidRPr="00AC2383" w14:paraId="6F0FDB90" w14:textId="77777777" w:rsidTr="001A5037">
        <w:trPr>
          <w:trHeight w:val="290"/>
        </w:trPr>
        <w:tc>
          <w:tcPr>
            <w:tcW w:w="479" w:type="dxa"/>
            <w:noWrap/>
          </w:tcPr>
          <w:p w14:paraId="613DC321" w14:textId="3FC069EA" w:rsidR="00AC2383" w:rsidRPr="00457463" w:rsidRDefault="00AC2383" w:rsidP="001A503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359" w:type="dxa"/>
            <w:noWrap/>
          </w:tcPr>
          <w:p w14:paraId="1973A381" w14:textId="6BE218E4" w:rsidR="00AC2383" w:rsidRPr="00457463" w:rsidRDefault="00AC2383" w:rsidP="00AC238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C23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llare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2023</w:t>
            </w:r>
          </w:p>
        </w:tc>
        <w:tc>
          <w:tcPr>
            <w:tcW w:w="5387" w:type="dxa"/>
            <w:noWrap/>
          </w:tcPr>
          <w:p w14:paraId="04544F87" w14:textId="05449615" w:rsidR="00AC2383" w:rsidRPr="00457463" w:rsidRDefault="00AC2383" w:rsidP="001A503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C23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timicrobial stewardship programs in seven Latin American countries: facing the challenges.</w:t>
            </w:r>
          </w:p>
        </w:tc>
        <w:tc>
          <w:tcPr>
            <w:tcW w:w="2551" w:type="dxa"/>
            <w:noWrap/>
          </w:tcPr>
          <w:p w14:paraId="317BA258" w14:textId="527FBF4D" w:rsidR="00AC2383" w:rsidRPr="00457463" w:rsidRDefault="00AC2383" w:rsidP="00AC238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uplicate</w:t>
            </w:r>
          </w:p>
        </w:tc>
      </w:tr>
      <w:tr w:rsidR="00AC2383" w:rsidRPr="00AC2383" w14:paraId="43BD45FA" w14:textId="77777777" w:rsidTr="001A5037">
        <w:trPr>
          <w:trHeight w:val="290"/>
        </w:trPr>
        <w:tc>
          <w:tcPr>
            <w:tcW w:w="479" w:type="dxa"/>
            <w:noWrap/>
          </w:tcPr>
          <w:p w14:paraId="77682D40" w14:textId="53AC1E28" w:rsidR="00AC2383" w:rsidRPr="00457463" w:rsidRDefault="00AC2383" w:rsidP="001A503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359" w:type="dxa"/>
            <w:noWrap/>
          </w:tcPr>
          <w:p w14:paraId="729CDBD8" w14:textId="1B42B495" w:rsidR="00AC2383" w:rsidRPr="00457463" w:rsidRDefault="00AC2383" w:rsidP="00AC238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C23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trepo-Arbeláez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2023</w:t>
            </w:r>
          </w:p>
        </w:tc>
        <w:tc>
          <w:tcPr>
            <w:tcW w:w="5387" w:type="dxa"/>
            <w:noWrap/>
          </w:tcPr>
          <w:p w14:paraId="06AAE762" w14:textId="65C5778F" w:rsidR="00AC2383" w:rsidRPr="00457463" w:rsidRDefault="00AC2383" w:rsidP="001A503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C23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timicrobial Stewardship Programs in Latin America and the Caribbean: A Story of Perseverance, Challenges, and Goals.</w:t>
            </w:r>
          </w:p>
        </w:tc>
        <w:tc>
          <w:tcPr>
            <w:tcW w:w="2551" w:type="dxa"/>
            <w:noWrap/>
          </w:tcPr>
          <w:p w14:paraId="657B3C18" w14:textId="48B1ED85" w:rsidR="00AC2383" w:rsidRPr="00457463" w:rsidRDefault="00AC2383" w:rsidP="00AC238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C23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 is a review but do not describe new programs</w:t>
            </w:r>
          </w:p>
        </w:tc>
      </w:tr>
      <w:tr w:rsidR="00AC2383" w:rsidRPr="00AC2383" w14:paraId="1B070E1B" w14:textId="77777777" w:rsidTr="001A5037">
        <w:trPr>
          <w:trHeight w:val="290"/>
        </w:trPr>
        <w:tc>
          <w:tcPr>
            <w:tcW w:w="479" w:type="dxa"/>
            <w:noWrap/>
          </w:tcPr>
          <w:p w14:paraId="4FD34B34" w14:textId="0D0DD0CE" w:rsidR="00AC2383" w:rsidRPr="00457463" w:rsidRDefault="00AC2383" w:rsidP="001A503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359" w:type="dxa"/>
            <w:noWrap/>
          </w:tcPr>
          <w:p w14:paraId="77F8E6B9" w14:textId="49360B09" w:rsidR="00AC2383" w:rsidRPr="00457463" w:rsidRDefault="00AC2383" w:rsidP="00AC238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C23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ck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2023</w:t>
            </w:r>
          </w:p>
        </w:tc>
        <w:tc>
          <w:tcPr>
            <w:tcW w:w="5387" w:type="dxa"/>
            <w:noWrap/>
          </w:tcPr>
          <w:p w14:paraId="22B8496F" w14:textId="5DF4E23E" w:rsidR="00AC2383" w:rsidRPr="00457463" w:rsidRDefault="00AC2383" w:rsidP="001A503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C23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AD-</w:t>
            </w:r>
            <w:proofErr w:type="spellStart"/>
            <w:r w:rsidRPr="00AC23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g</w:t>
            </w:r>
            <w:proofErr w:type="spellEnd"/>
            <w:r w:rsidRPr="00AC23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timicrobial stewardship in the Caribbean: a tri-nation document review.</w:t>
            </w:r>
          </w:p>
        </w:tc>
        <w:tc>
          <w:tcPr>
            <w:tcW w:w="2551" w:type="dxa"/>
            <w:noWrap/>
          </w:tcPr>
          <w:p w14:paraId="12E5F57A" w14:textId="02875D21" w:rsidR="00AC2383" w:rsidRPr="00457463" w:rsidRDefault="00AC2383" w:rsidP="00AC238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C23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escribe </w:t>
            </w:r>
            <w:proofErr w:type="gramStart"/>
            <w:r w:rsidRPr="00AC23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</w:t>
            </w:r>
            <w:proofErr w:type="gramEnd"/>
            <w:r w:rsidRPr="00AC23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escriptive study, but do not describe the implementation of an intervention</w:t>
            </w:r>
          </w:p>
        </w:tc>
      </w:tr>
      <w:tr w:rsidR="00AC2383" w:rsidRPr="00AC2383" w14:paraId="0C3E9E9B" w14:textId="77777777" w:rsidTr="001A5037">
        <w:trPr>
          <w:trHeight w:val="290"/>
        </w:trPr>
        <w:tc>
          <w:tcPr>
            <w:tcW w:w="479" w:type="dxa"/>
            <w:noWrap/>
          </w:tcPr>
          <w:p w14:paraId="45329013" w14:textId="6610345E" w:rsidR="00AC2383" w:rsidRPr="00457463" w:rsidRDefault="00AC2383" w:rsidP="001A503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359" w:type="dxa"/>
            <w:noWrap/>
          </w:tcPr>
          <w:p w14:paraId="3FCE0A9C" w14:textId="6D5856C9" w:rsidR="00AC2383" w:rsidRPr="00457463" w:rsidRDefault="00AC2383" w:rsidP="00AC238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C23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br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2024</w:t>
            </w:r>
          </w:p>
        </w:tc>
        <w:tc>
          <w:tcPr>
            <w:tcW w:w="5387" w:type="dxa"/>
            <w:noWrap/>
          </w:tcPr>
          <w:p w14:paraId="5E79D71D" w14:textId="4DA7677D" w:rsidR="00AC2383" w:rsidRPr="00457463" w:rsidRDefault="00AC2383" w:rsidP="001A503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C23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nowledge, attitudes and perceptions of Latin American healthcare workers relating to antibiotic stewardship and antibiotic use: a cross-sectional multi-country study.</w:t>
            </w:r>
          </w:p>
        </w:tc>
        <w:tc>
          <w:tcPr>
            <w:tcW w:w="2551" w:type="dxa"/>
            <w:noWrap/>
          </w:tcPr>
          <w:p w14:paraId="033E6894" w14:textId="33FC08B8" w:rsidR="00AC2383" w:rsidRPr="00457463" w:rsidRDefault="00AC2383" w:rsidP="00AC238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C23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cribe the development of a tool, not an intervention being implemented</w:t>
            </w:r>
          </w:p>
        </w:tc>
      </w:tr>
      <w:tr w:rsidR="00AC2383" w:rsidRPr="00AC2383" w14:paraId="55E28A9E" w14:textId="77777777" w:rsidTr="001A5037">
        <w:trPr>
          <w:trHeight w:val="290"/>
        </w:trPr>
        <w:tc>
          <w:tcPr>
            <w:tcW w:w="479" w:type="dxa"/>
            <w:noWrap/>
          </w:tcPr>
          <w:p w14:paraId="7AF75FD3" w14:textId="16B5E992" w:rsidR="00AC2383" w:rsidRPr="00457463" w:rsidRDefault="00AC2383" w:rsidP="001A503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359" w:type="dxa"/>
            <w:noWrap/>
          </w:tcPr>
          <w:p w14:paraId="7F240BAC" w14:textId="5ABC0249" w:rsidR="00AC2383" w:rsidRPr="00457463" w:rsidRDefault="00AC2383" w:rsidP="00AC238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C23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sek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2024</w:t>
            </w:r>
          </w:p>
        </w:tc>
        <w:tc>
          <w:tcPr>
            <w:tcW w:w="5387" w:type="dxa"/>
            <w:noWrap/>
          </w:tcPr>
          <w:p w14:paraId="24E0C696" w14:textId="3EAF5D64" w:rsidR="00AC2383" w:rsidRPr="00457463" w:rsidRDefault="00AC2383" w:rsidP="001A503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C23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ncomycin AUC-Dosing Initiative at a Regional Antibiotic Stewardship Collaborative.</w:t>
            </w:r>
          </w:p>
        </w:tc>
        <w:tc>
          <w:tcPr>
            <w:tcW w:w="2551" w:type="dxa"/>
            <w:noWrap/>
          </w:tcPr>
          <w:p w14:paraId="5E2F4121" w14:textId="6227F0B3" w:rsidR="00AC2383" w:rsidRPr="00457463" w:rsidRDefault="00AC2383" w:rsidP="00AC238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C23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rong country</w:t>
            </w:r>
          </w:p>
        </w:tc>
      </w:tr>
      <w:tr w:rsidR="00AC2383" w:rsidRPr="00AC2383" w14:paraId="2212A13D" w14:textId="77777777" w:rsidTr="001A5037">
        <w:trPr>
          <w:trHeight w:val="290"/>
        </w:trPr>
        <w:tc>
          <w:tcPr>
            <w:tcW w:w="479" w:type="dxa"/>
            <w:noWrap/>
          </w:tcPr>
          <w:p w14:paraId="5593AF18" w14:textId="5BCE3D56" w:rsidR="00AC2383" w:rsidRPr="00457463" w:rsidRDefault="00AC2383" w:rsidP="001A503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359" w:type="dxa"/>
            <w:noWrap/>
          </w:tcPr>
          <w:p w14:paraId="1DB10C27" w14:textId="64D6DFAC" w:rsidR="00AC2383" w:rsidRPr="00AC2383" w:rsidRDefault="00AC2383" w:rsidP="00AC238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C23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iron </w:t>
            </w:r>
            <w:proofErr w:type="spellStart"/>
            <w:r w:rsidRPr="00AC23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merin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2024</w:t>
            </w:r>
          </w:p>
        </w:tc>
        <w:tc>
          <w:tcPr>
            <w:tcW w:w="5387" w:type="dxa"/>
            <w:noWrap/>
          </w:tcPr>
          <w:p w14:paraId="2C2C053E" w14:textId="560BF0CB" w:rsidR="00AC2383" w:rsidRPr="00AC2383" w:rsidRDefault="00AC2383" w:rsidP="001A503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C23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rsing strategies in antimicrobial stewardship in the hospital environment: a qualitative systematic review.</w:t>
            </w:r>
          </w:p>
        </w:tc>
        <w:tc>
          <w:tcPr>
            <w:tcW w:w="2551" w:type="dxa"/>
            <w:noWrap/>
          </w:tcPr>
          <w:p w14:paraId="2FD1E388" w14:textId="299C1B2C" w:rsidR="00AC2383" w:rsidRPr="00AC2383" w:rsidRDefault="00AC2383" w:rsidP="00AC238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C23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 is a review but does not contain articles describing an AMR intervention during the time frame</w:t>
            </w:r>
          </w:p>
        </w:tc>
      </w:tr>
      <w:tr w:rsidR="00AC2383" w:rsidRPr="00AC2383" w14:paraId="088C963E" w14:textId="77777777" w:rsidTr="001A5037">
        <w:trPr>
          <w:trHeight w:val="290"/>
        </w:trPr>
        <w:tc>
          <w:tcPr>
            <w:tcW w:w="479" w:type="dxa"/>
            <w:noWrap/>
          </w:tcPr>
          <w:p w14:paraId="5EAF6BF5" w14:textId="1213E808" w:rsidR="00AC2383" w:rsidRPr="00457463" w:rsidRDefault="00AC2383" w:rsidP="001A503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359" w:type="dxa"/>
            <w:noWrap/>
          </w:tcPr>
          <w:p w14:paraId="0ACD6F79" w14:textId="5FC886C5" w:rsidR="00AC2383" w:rsidRPr="00AC2383" w:rsidRDefault="00AC2383" w:rsidP="00AC238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C23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br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2024</w:t>
            </w:r>
          </w:p>
        </w:tc>
        <w:tc>
          <w:tcPr>
            <w:tcW w:w="5387" w:type="dxa"/>
            <w:noWrap/>
          </w:tcPr>
          <w:p w14:paraId="063A3ACB" w14:textId="551D3096" w:rsidR="00AC2383" w:rsidRPr="00AC2383" w:rsidRDefault="00AC2383" w:rsidP="001A503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C23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tibiotic Use in Medical-Surgical Intensive Care Units and General Wards in Latin American Hospitals.</w:t>
            </w:r>
          </w:p>
        </w:tc>
        <w:tc>
          <w:tcPr>
            <w:tcW w:w="2551" w:type="dxa"/>
            <w:noWrap/>
          </w:tcPr>
          <w:p w14:paraId="02EE3C51" w14:textId="7218F984" w:rsidR="00AC2383" w:rsidRPr="00AC2383" w:rsidRDefault="00AC2383" w:rsidP="00AC238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C23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cribe the state of art of antibiotics consumption in a hospital</w:t>
            </w:r>
          </w:p>
        </w:tc>
      </w:tr>
      <w:tr w:rsidR="00AC2383" w:rsidRPr="00AC2383" w14:paraId="683DF546" w14:textId="77777777" w:rsidTr="001A5037">
        <w:trPr>
          <w:trHeight w:val="290"/>
        </w:trPr>
        <w:tc>
          <w:tcPr>
            <w:tcW w:w="479" w:type="dxa"/>
            <w:noWrap/>
          </w:tcPr>
          <w:p w14:paraId="5DD5A301" w14:textId="20B941F1" w:rsidR="00AC2383" w:rsidRPr="00457463" w:rsidRDefault="00AC2383" w:rsidP="001A503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359" w:type="dxa"/>
            <w:noWrap/>
          </w:tcPr>
          <w:p w14:paraId="67DB3361" w14:textId="18BAA780" w:rsidR="00AC2383" w:rsidRPr="00AC2383" w:rsidRDefault="00AC2383" w:rsidP="00AC238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vello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2024</w:t>
            </w:r>
          </w:p>
        </w:tc>
        <w:tc>
          <w:tcPr>
            <w:tcW w:w="5387" w:type="dxa"/>
            <w:noWrap/>
          </w:tcPr>
          <w:p w14:paraId="5F4EFE28" w14:textId="4D24515F" w:rsidR="00AC2383" w:rsidRPr="00AC2383" w:rsidRDefault="00AC2383" w:rsidP="00AC238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C23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tional action plans on antimicrobial resistance in Latin America: an analysis via a governance framework.</w:t>
            </w:r>
          </w:p>
        </w:tc>
        <w:tc>
          <w:tcPr>
            <w:tcW w:w="2551" w:type="dxa"/>
            <w:noWrap/>
          </w:tcPr>
          <w:p w14:paraId="74793046" w14:textId="25A3A8F6" w:rsidR="00AC2383" w:rsidRPr="00AC2383" w:rsidRDefault="00AC2383" w:rsidP="00AC238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C23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cribes a National Action plan, but not a particular intervention</w:t>
            </w:r>
          </w:p>
        </w:tc>
      </w:tr>
      <w:tr w:rsidR="00AC2383" w:rsidRPr="00AC2383" w14:paraId="59408A6F" w14:textId="77777777" w:rsidTr="001A5037">
        <w:trPr>
          <w:trHeight w:val="290"/>
        </w:trPr>
        <w:tc>
          <w:tcPr>
            <w:tcW w:w="479" w:type="dxa"/>
            <w:noWrap/>
          </w:tcPr>
          <w:p w14:paraId="70A8E975" w14:textId="04BF82EF" w:rsidR="00AC2383" w:rsidRDefault="00AC2383" w:rsidP="001A503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359" w:type="dxa"/>
            <w:noWrap/>
          </w:tcPr>
          <w:p w14:paraId="1B111F06" w14:textId="35F96FB1" w:rsidR="00AC2383" w:rsidRPr="00AC2383" w:rsidRDefault="00AC2383" w:rsidP="00AC238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bre, 2023</w:t>
            </w:r>
          </w:p>
        </w:tc>
        <w:tc>
          <w:tcPr>
            <w:tcW w:w="5387" w:type="dxa"/>
            <w:noWrap/>
          </w:tcPr>
          <w:p w14:paraId="7ADFE3D8" w14:textId="635EF467" w:rsidR="00AC2383" w:rsidRPr="00AC2383" w:rsidRDefault="00AC2383" w:rsidP="001A503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C23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eep Dive </w:t>
            </w:r>
            <w:proofErr w:type="gramStart"/>
            <w:r w:rsidRPr="00AC23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o</w:t>
            </w:r>
            <w:proofErr w:type="gramEnd"/>
            <w:r w:rsidRPr="00AC23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Gaps and Barriers to Implementation of Antimicrobial Stewardship Programs in Hospitals in Latin America.</w:t>
            </w:r>
          </w:p>
        </w:tc>
        <w:tc>
          <w:tcPr>
            <w:tcW w:w="2551" w:type="dxa"/>
            <w:noWrap/>
          </w:tcPr>
          <w:p w14:paraId="7A34DE49" w14:textId="15EC3D55" w:rsidR="00AC2383" w:rsidRPr="00AC2383" w:rsidRDefault="00AC2383" w:rsidP="00AC238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C23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es not describe implementation of a program</w:t>
            </w:r>
          </w:p>
        </w:tc>
      </w:tr>
      <w:tr w:rsidR="00AC2383" w:rsidRPr="00AC2383" w14:paraId="462B8727" w14:textId="77777777" w:rsidTr="001A5037">
        <w:trPr>
          <w:trHeight w:val="290"/>
        </w:trPr>
        <w:tc>
          <w:tcPr>
            <w:tcW w:w="479" w:type="dxa"/>
            <w:noWrap/>
          </w:tcPr>
          <w:p w14:paraId="3FEED828" w14:textId="4A96226C" w:rsidR="00AC2383" w:rsidRDefault="00AC2383" w:rsidP="001A503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1359" w:type="dxa"/>
            <w:noWrap/>
          </w:tcPr>
          <w:p w14:paraId="48E750F8" w14:textId="6C38F56B" w:rsidR="00AC2383" w:rsidRPr="00AC2383" w:rsidRDefault="00AC2383" w:rsidP="00AC238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C23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tins da Silva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5E28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24</w:t>
            </w:r>
          </w:p>
        </w:tc>
        <w:tc>
          <w:tcPr>
            <w:tcW w:w="5387" w:type="dxa"/>
            <w:noWrap/>
          </w:tcPr>
          <w:p w14:paraId="6D1A1D26" w14:textId="1006966F" w:rsidR="00AC2383" w:rsidRPr="00AC2383" w:rsidRDefault="00AC2383" w:rsidP="001A503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C23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valuation of the perspective of pharmacists on antimicrobial stewardship and the barriers to its consolidation in hospitals: a cross-sectional study.</w:t>
            </w:r>
          </w:p>
        </w:tc>
        <w:tc>
          <w:tcPr>
            <w:tcW w:w="2551" w:type="dxa"/>
            <w:noWrap/>
          </w:tcPr>
          <w:p w14:paraId="1DDD1997" w14:textId="258D3069" w:rsidR="00AC2383" w:rsidRPr="00AC2383" w:rsidRDefault="00AC2383" w:rsidP="00AC238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C23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es not describe implementation of a program</w:t>
            </w:r>
          </w:p>
        </w:tc>
      </w:tr>
      <w:tr w:rsidR="00AC2383" w:rsidRPr="00AC2383" w14:paraId="68FFC9D9" w14:textId="77777777" w:rsidTr="001A5037">
        <w:trPr>
          <w:trHeight w:val="290"/>
        </w:trPr>
        <w:tc>
          <w:tcPr>
            <w:tcW w:w="479" w:type="dxa"/>
            <w:noWrap/>
          </w:tcPr>
          <w:p w14:paraId="380859F5" w14:textId="06D039E4" w:rsidR="00AC2383" w:rsidRDefault="00AC2383" w:rsidP="001A503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1359" w:type="dxa"/>
            <w:noWrap/>
          </w:tcPr>
          <w:p w14:paraId="336FEC23" w14:textId="2F8E6413" w:rsidR="00AC2383" w:rsidRPr="00AC2383" w:rsidRDefault="005E285F" w:rsidP="00AC238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28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rnandes Ramo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2023</w:t>
            </w:r>
          </w:p>
        </w:tc>
        <w:tc>
          <w:tcPr>
            <w:tcW w:w="5387" w:type="dxa"/>
            <w:noWrap/>
          </w:tcPr>
          <w:p w14:paraId="67C2D646" w14:textId="0477CA61" w:rsidR="00AC2383" w:rsidRPr="00AC2383" w:rsidRDefault="005E285F" w:rsidP="001A503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28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 utilization of vancomycin in febrile neutropenia: real-world evidence from 4 Brazilian centers.</w:t>
            </w:r>
          </w:p>
        </w:tc>
        <w:tc>
          <w:tcPr>
            <w:tcW w:w="2551" w:type="dxa"/>
            <w:noWrap/>
          </w:tcPr>
          <w:p w14:paraId="38A33A49" w14:textId="09963BC4" w:rsidR="00AC2383" w:rsidRPr="00AC2383" w:rsidRDefault="005E285F" w:rsidP="00AC238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28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es not describe implementation of an antibiotic program</w:t>
            </w:r>
          </w:p>
        </w:tc>
      </w:tr>
      <w:tr w:rsidR="00AC2383" w:rsidRPr="00AC2383" w14:paraId="7580C361" w14:textId="77777777" w:rsidTr="001A5037">
        <w:trPr>
          <w:trHeight w:val="290"/>
        </w:trPr>
        <w:tc>
          <w:tcPr>
            <w:tcW w:w="479" w:type="dxa"/>
            <w:noWrap/>
          </w:tcPr>
          <w:p w14:paraId="675583E4" w14:textId="0BB8DC99" w:rsidR="00AC2383" w:rsidRDefault="00AC2383" w:rsidP="001A503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1359" w:type="dxa"/>
            <w:noWrap/>
          </w:tcPr>
          <w:p w14:paraId="56B1A389" w14:textId="6F4F2093" w:rsidR="00AC2383" w:rsidRPr="00AC2383" w:rsidRDefault="005E285F" w:rsidP="00AC238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28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beiro Machado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2024</w:t>
            </w:r>
          </w:p>
        </w:tc>
        <w:tc>
          <w:tcPr>
            <w:tcW w:w="5387" w:type="dxa"/>
            <w:noWrap/>
          </w:tcPr>
          <w:p w14:paraId="77DB9336" w14:textId="56AB13D3" w:rsidR="00AC2383" w:rsidRPr="00AC2383" w:rsidRDefault="005E285F" w:rsidP="005E28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28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alysis of omission of antimicrobial doses in Intensive Care Units.</w:t>
            </w:r>
          </w:p>
        </w:tc>
        <w:tc>
          <w:tcPr>
            <w:tcW w:w="2551" w:type="dxa"/>
            <w:noWrap/>
          </w:tcPr>
          <w:p w14:paraId="3DAB73A8" w14:textId="1097E271" w:rsidR="00AC2383" w:rsidRPr="00AC2383" w:rsidRDefault="005E285F" w:rsidP="00AC238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28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es not describe implementation of an antibiotic program</w:t>
            </w:r>
          </w:p>
        </w:tc>
      </w:tr>
      <w:tr w:rsidR="00AC2383" w:rsidRPr="00AC2383" w14:paraId="3B0B22EB" w14:textId="77777777" w:rsidTr="001A5037">
        <w:trPr>
          <w:trHeight w:val="290"/>
        </w:trPr>
        <w:tc>
          <w:tcPr>
            <w:tcW w:w="479" w:type="dxa"/>
            <w:noWrap/>
          </w:tcPr>
          <w:p w14:paraId="3C46E818" w14:textId="119FDF55" w:rsidR="00AC2383" w:rsidRDefault="00AC2383" w:rsidP="001A503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1359" w:type="dxa"/>
            <w:noWrap/>
          </w:tcPr>
          <w:p w14:paraId="0742B88A" w14:textId="20D326D4" w:rsidR="00AC2383" w:rsidRPr="00AC2383" w:rsidRDefault="005E285F" w:rsidP="00AC238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5E28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mos</w:t>
            </w:r>
            <w:proofErr w:type="spellEnd"/>
            <w:r w:rsidRPr="005E28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E28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nrichse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2024</w:t>
            </w:r>
          </w:p>
        </w:tc>
        <w:tc>
          <w:tcPr>
            <w:tcW w:w="5387" w:type="dxa"/>
            <w:noWrap/>
          </w:tcPr>
          <w:p w14:paraId="25AE351D" w14:textId="1ABB624A" w:rsidR="00AC2383" w:rsidRPr="00AC2383" w:rsidRDefault="005E285F" w:rsidP="001A503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28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sessing antimicrobial stewardship governance in Northeast Brazilian hospitals: a survey-based analysis.</w:t>
            </w:r>
          </w:p>
        </w:tc>
        <w:tc>
          <w:tcPr>
            <w:tcW w:w="2551" w:type="dxa"/>
            <w:noWrap/>
          </w:tcPr>
          <w:p w14:paraId="27386F1B" w14:textId="7E458353" w:rsidR="00AC2383" w:rsidRPr="00AC2383" w:rsidRDefault="005E285F" w:rsidP="00AC238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28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oes not describe implementation of a program. It describes views and opinions of </w:t>
            </w:r>
            <w:proofErr w:type="gramStart"/>
            <w:r w:rsidRPr="005E28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althcare</w:t>
            </w:r>
            <w:proofErr w:type="gramEnd"/>
            <w:r w:rsidRPr="005E28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roviders on quality indicators for antibiotic use</w:t>
            </w:r>
          </w:p>
        </w:tc>
      </w:tr>
      <w:tr w:rsidR="00AC2383" w:rsidRPr="00AC2383" w14:paraId="47330FAF" w14:textId="77777777" w:rsidTr="001A5037">
        <w:trPr>
          <w:trHeight w:val="290"/>
        </w:trPr>
        <w:tc>
          <w:tcPr>
            <w:tcW w:w="479" w:type="dxa"/>
            <w:noWrap/>
          </w:tcPr>
          <w:p w14:paraId="49293487" w14:textId="0D44F976" w:rsidR="00AC2383" w:rsidRDefault="00AC2383" w:rsidP="001A503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1359" w:type="dxa"/>
            <w:noWrap/>
          </w:tcPr>
          <w:p w14:paraId="4CD0EFE4" w14:textId="24B9739C" w:rsidR="00AC2383" w:rsidRPr="00AC2383" w:rsidRDefault="005E285F" w:rsidP="00AC238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5E28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porta</w:t>
            </w:r>
            <w:proofErr w:type="spellEnd"/>
            <w:r w:rsidRPr="005E28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E28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in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2024</w:t>
            </w:r>
          </w:p>
        </w:tc>
        <w:tc>
          <w:tcPr>
            <w:tcW w:w="5387" w:type="dxa"/>
            <w:noWrap/>
          </w:tcPr>
          <w:p w14:paraId="068FD74C" w14:textId="0419AC2D" w:rsidR="00AC2383" w:rsidRPr="00AC2383" w:rsidRDefault="005E285F" w:rsidP="001A503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28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valuation of interventions led by pharmacists in antimicrobial stewardship programs in low- and middle-income countries: a systematic literature review.</w:t>
            </w:r>
          </w:p>
        </w:tc>
        <w:tc>
          <w:tcPr>
            <w:tcW w:w="2551" w:type="dxa"/>
            <w:noWrap/>
          </w:tcPr>
          <w:p w14:paraId="57432D70" w14:textId="7F9312D8" w:rsidR="00AC2383" w:rsidRPr="00AC2383" w:rsidRDefault="005E285F" w:rsidP="00AC238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28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ystematic review whose articles are included</w:t>
            </w:r>
          </w:p>
        </w:tc>
      </w:tr>
      <w:tr w:rsidR="00AC2383" w:rsidRPr="00AC2383" w14:paraId="7A984B7D" w14:textId="77777777" w:rsidTr="001A5037">
        <w:trPr>
          <w:trHeight w:val="290"/>
        </w:trPr>
        <w:tc>
          <w:tcPr>
            <w:tcW w:w="479" w:type="dxa"/>
            <w:noWrap/>
          </w:tcPr>
          <w:p w14:paraId="22D10E10" w14:textId="1789472D" w:rsidR="00AC2383" w:rsidRDefault="00AC2383" w:rsidP="001A503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1359" w:type="dxa"/>
            <w:noWrap/>
          </w:tcPr>
          <w:p w14:paraId="49153090" w14:textId="05FE4332" w:rsidR="00AC2383" w:rsidRPr="00AC2383" w:rsidRDefault="00301FBE" w:rsidP="00AC238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1FB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ager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2024</w:t>
            </w:r>
          </w:p>
        </w:tc>
        <w:tc>
          <w:tcPr>
            <w:tcW w:w="5387" w:type="dxa"/>
            <w:noWrap/>
          </w:tcPr>
          <w:p w14:paraId="4CF4D95B" w14:textId="1D56F9A5" w:rsidR="00AC2383" w:rsidRPr="00AC2383" w:rsidRDefault="00301FBE" w:rsidP="001A503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1FB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age therapy: resurrecting a historical solution for the contemporary challenge of rising antibiotic resistance in Latin America.</w:t>
            </w:r>
          </w:p>
        </w:tc>
        <w:tc>
          <w:tcPr>
            <w:tcW w:w="2551" w:type="dxa"/>
            <w:noWrap/>
          </w:tcPr>
          <w:p w14:paraId="6843581D" w14:textId="2C8BF5B6" w:rsidR="00AC2383" w:rsidRPr="00AC2383" w:rsidRDefault="00301FBE" w:rsidP="00AC238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1FB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cribe an experiment, but do not describe the implementation of an intervention</w:t>
            </w:r>
          </w:p>
        </w:tc>
      </w:tr>
      <w:tr w:rsidR="00AC2383" w:rsidRPr="00AC2383" w14:paraId="29D6A0E4" w14:textId="77777777" w:rsidTr="001A5037">
        <w:trPr>
          <w:trHeight w:val="290"/>
        </w:trPr>
        <w:tc>
          <w:tcPr>
            <w:tcW w:w="479" w:type="dxa"/>
            <w:noWrap/>
          </w:tcPr>
          <w:p w14:paraId="0EBAC541" w14:textId="221C31FB" w:rsidR="00AC2383" w:rsidRDefault="00AC2383" w:rsidP="001A503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1359" w:type="dxa"/>
            <w:noWrap/>
          </w:tcPr>
          <w:p w14:paraId="2E2E0324" w14:textId="21779E1B" w:rsidR="00AC2383" w:rsidRPr="00AC2383" w:rsidRDefault="00301FBE" w:rsidP="00AC238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1FB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astillo </w:t>
            </w:r>
            <w:proofErr w:type="spellStart"/>
            <w:r w:rsidRPr="00301FB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jarano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2024</w:t>
            </w:r>
          </w:p>
        </w:tc>
        <w:tc>
          <w:tcPr>
            <w:tcW w:w="5387" w:type="dxa"/>
            <w:noWrap/>
          </w:tcPr>
          <w:p w14:paraId="363B3C38" w14:textId="25794DAC" w:rsidR="00AC2383" w:rsidRPr="00AC2383" w:rsidRDefault="00301FBE" w:rsidP="001A503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1FB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timicrobial stewardship programs in a Mexican private healthcare system: a self-assessment of core elements.</w:t>
            </w:r>
          </w:p>
        </w:tc>
        <w:tc>
          <w:tcPr>
            <w:tcW w:w="2551" w:type="dxa"/>
            <w:noWrap/>
          </w:tcPr>
          <w:p w14:paraId="1981F668" w14:textId="5AECA765" w:rsidR="00AC2383" w:rsidRPr="00AC2383" w:rsidRDefault="00301FBE" w:rsidP="00AC238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1FB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es not describe implementation of an antibiotic program</w:t>
            </w:r>
          </w:p>
        </w:tc>
      </w:tr>
      <w:tr w:rsidR="00AC2383" w:rsidRPr="00AC2383" w14:paraId="7A79863C" w14:textId="77777777" w:rsidTr="001A5037">
        <w:trPr>
          <w:trHeight w:val="290"/>
        </w:trPr>
        <w:tc>
          <w:tcPr>
            <w:tcW w:w="479" w:type="dxa"/>
            <w:noWrap/>
          </w:tcPr>
          <w:p w14:paraId="30C97CE1" w14:textId="114CEB5E" w:rsidR="00AC2383" w:rsidRDefault="00AC2383" w:rsidP="001A503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1359" w:type="dxa"/>
            <w:noWrap/>
          </w:tcPr>
          <w:p w14:paraId="3CC89A22" w14:textId="3F3A29BB" w:rsidR="00AC2383" w:rsidRPr="00AC2383" w:rsidRDefault="003E073B" w:rsidP="00AC238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3E07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le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2024</w:t>
            </w:r>
          </w:p>
        </w:tc>
        <w:tc>
          <w:tcPr>
            <w:tcW w:w="5387" w:type="dxa"/>
            <w:noWrap/>
          </w:tcPr>
          <w:p w14:paraId="76CDCE62" w14:textId="5AE7A364" w:rsidR="00AC2383" w:rsidRPr="00AC2383" w:rsidRDefault="003E073B" w:rsidP="003E073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E07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pportunities and challenges in antimicrobial resistance policy including animal production systems and humans across stakeholders in Argentina: a context and qualitative analysis.</w:t>
            </w:r>
          </w:p>
        </w:tc>
        <w:tc>
          <w:tcPr>
            <w:tcW w:w="2551" w:type="dxa"/>
            <w:noWrap/>
          </w:tcPr>
          <w:p w14:paraId="5073831B" w14:textId="1CAE3BA3" w:rsidR="00AC2383" w:rsidRPr="00AC2383" w:rsidRDefault="003E073B" w:rsidP="00AC238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E07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 is a review but does not contain articles describing an AMR intervention during the time frame</w:t>
            </w:r>
          </w:p>
        </w:tc>
      </w:tr>
      <w:tr w:rsidR="00AC2383" w:rsidRPr="00AC2383" w14:paraId="50CC2D6B" w14:textId="77777777" w:rsidTr="001A5037">
        <w:trPr>
          <w:trHeight w:val="290"/>
        </w:trPr>
        <w:tc>
          <w:tcPr>
            <w:tcW w:w="479" w:type="dxa"/>
            <w:noWrap/>
          </w:tcPr>
          <w:p w14:paraId="75AA5A49" w14:textId="78D6D6F6" w:rsidR="00AC2383" w:rsidRDefault="00AC2383" w:rsidP="001A503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1359" w:type="dxa"/>
            <w:noWrap/>
          </w:tcPr>
          <w:p w14:paraId="23568846" w14:textId="0906F515" w:rsidR="00AC2383" w:rsidRPr="00AC2383" w:rsidRDefault="003E073B" w:rsidP="00AC238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E07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 La Cadena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2023</w:t>
            </w:r>
          </w:p>
        </w:tc>
        <w:tc>
          <w:tcPr>
            <w:tcW w:w="5387" w:type="dxa"/>
            <w:noWrap/>
          </w:tcPr>
          <w:p w14:paraId="49B6B2AE" w14:textId="1D075713" w:rsidR="00AC2383" w:rsidRPr="00AC2383" w:rsidRDefault="003E073B" w:rsidP="003E073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E07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Update of antimicrobial resistance in level III and IV health institutions in Colombia between January 2018 and December 2021].</w:t>
            </w:r>
          </w:p>
        </w:tc>
        <w:tc>
          <w:tcPr>
            <w:tcW w:w="2551" w:type="dxa"/>
            <w:noWrap/>
          </w:tcPr>
          <w:p w14:paraId="00F1A178" w14:textId="274B0638" w:rsidR="00AC2383" w:rsidRPr="00AC2383" w:rsidRDefault="003E073B" w:rsidP="00AC238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E07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cribes the results of a prevalence study. It does not describe an intervention or program.</w:t>
            </w:r>
          </w:p>
        </w:tc>
      </w:tr>
      <w:tr w:rsidR="00AC2383" w:rsidRPr="00AC2383" w14:paraId="7E8FE59F" w14:textId="77777777" w:rsidTr="001A5037">
        <w:trPr>
          <w:trHeight w:val="290"/>
        </w:trPr>
        <w:tc>
          <w:tcPr>
            <w:tcW w:w="479" w:type="dxa"/>
            <w:noWrap/>
          </w:tcPr>
          <w:p w14:paraId="5B716556" w14:textId="09F09F68" w:rsidR="00AC2383" w:rsidRDefault="00AC2383" w:rsidP="001A503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1359" w:type="dxa"/>
            <w:noWrap/>
          </w:tcPr>
          <w:p w14:paraId="2849841D" w14:textId="45DEF59A" w:rsidR="00AC2383" w:rsidRPr="00AC2383" w:rsidRDefault="003E073B" w:rsidP="00AC238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E07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hering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2024</w:t>
            </w:r>
          </w:p>
        </w:tc>
        <w:tc>
          <w:tcPr>
            <w:tcW w:w="5387" w:type="dxa"/>
            <w:noWrap/>
          </w:tcPr>
          <w:p w14:paraId="275E0748" w14:textId="2D66A6B3" w:rsidR="00AC2383" w:rsidRPr="00AC2383" w:rsidRDefault="003E073B" w:rsidP="003E073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E07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engthening Multidrug-Resistant Tuberculosis Epidemiological Surveillance in Rio de Janeiro: a multidimensional analysis.</w:t>
            </w:r>
          </w:p>
        </w:tc>
        <w:tc>
          <w:tcPr>
            <w:tcW w:w="2551" w:type="dxa"/>
            <w:noWrap/>
          </w:tcPr>
          <w:p w14:paraId="5D4A1837" w14:textId="739C77E1" w:rsidR="00AC2383" w:rsidRPr="00AC2383" w:rsidRDefault="003E073B" w:rsidP="00AC238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E07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cribes the results of a prevalence study. It does not describe an intervention or program.</w:t>
            </w:r>
          </w:p>
        </w:tc>
      </w:tr>
      <w:tr w:rsidR="00AC2383" w:rsidRPr="00AC2383" w14:paraId="4CCD85E2" w14:textId="77777777" w:rsidTr="001A5037">
        <w:trPr>
          <w:trHeight w:val="290"/>
        </w:trPr>
        <w:tc>
          <w:tcPr>
            <w:tcW w:w="479" w:type="dxa"/>
            <w:noWrap/>
          </w:tcPr>
          <w:p w14:paraId="01FB4B94" w14:textId="3D4C1D16" w:rsidR="00AC2383" w:rsidRDefault="00AC2383" w:rsidP="001A503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1359" w:type="dxa"/>
            <w:noWrap/>
          </w:tcPr>
          <w:p w14:paraId="208F14B4" w14:textId="5BB913E9" w:rsidR="00AC2383" w:rsidRPr="00AC2383" w:rsidRDefault="003E073B" w:rsidP="00AC238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E07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rza-González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2024</w:t>
            </w:r>
          </w:p>
        </w:tc>
        <w:tc>
          <w:tcPr>
            <w:tcW w:w="5387" w:type="dxa"/>
            <w:noWrap/>
          </w:tcPr>
          <w:p w14:paraId="2C1A101E" w14:textId="13EC68DE" w:rsidR="00AC2383" w:rsidRPr="00AC2383" w:rsidRDefault="003E073B" w:rsidP="001A503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E07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file of bacterial resistance in emergency wards, non-intensive care unit areas, and intensive care units in Mexican hospitals with the antimicrobial stewardship program.</w:t>
            </w:r>
          </w:p>
        </w:tc>
        <w:tc>
          <w:tcPr>
            <w:tcW w:w="2551" w:type="dxa"/>
            <w:noWrap/>
          </w:tcPr>
          <w:p w14:paraId="7EE90764" w14:textId="34556D47" w:rsidR="00AC2383" w:rsidRPr="00AC2383" w:rsidRDefault="003E073B" w:rsidP="00AC238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E07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cribes the results of a prevalence study. It does not describe an intervention or program.</w:t>
            </w:r>
          </w:p>
        </w:tc>
      </w:tr>
      <w:tr w:rsidR="00AC2383" w:rsidRPr="00AC2383" w14:paraId="7AF4A712" w14:textId="77777777" w:rsidTr="001A5037">
        <w:trPr>
          <w:trHeight w:val="290"/>
        </w:trPr>
        <w:tc>
          <w:tcPr>
            <w:tcW w:w="479" w:type="dxa"/>
            <w:noWrap/>
          </w:tcPr>
          <w:p w14:paraId="257B7536" w14:textId="4A2FB900" w:rsidR="00AC2383" w:rsidRDefault="00AC2383" w:rsidP="001A503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1359" w:type="dxa"/>
            <w:noWrap/>
          </w:tcPr>
          <w:p w14:paraId="0C4C51A4" w14:textId="261D083F" w:rsidR="00AC2383" w:rsidRPr="00AC2383" w:rsidRDefault="003E073B" w:rsidP="00AC238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E07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orales </w:t>
            </w:r>
            <w:proofErr w:type="spellStart"/>
            <w:r w:rsidRPr="003E07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bord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2024</w:t>
            </w:r>
          </w:p>
        </w:tc>
        <w:tc>
          <w:tcPr>
            <w:tcW w:w="5387" w:type="dxa"/>
            <w:noWrap/>
          </w:tcPr>
          <w:p w14:paraId="66E4BCD2" w14:textId="73FB08BC" w:rsidR="00AC2383" w:rsidRPr="00AC2383" w:rsidRDefault="003E073B" w:rsidP="001A503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E07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derstanding antibiotic knowledge, attitudes, and practices: a cross-sectional study in physicians from a Colombian region, 2023.</w:t>
            </w:r>
          </w:p>
        </w:tc>
        <w:tc>
          <w:tcPr>
            <w:tcW w:w="2551" w:type="dxa"/>
            <w:noWrap/>
          </w:tcPr>
          <w:p w14:paraId="702C9FA0" w14:textId="15149B39" w:rsidR="00AC2383" w:rsidRPr="00AC2383" w:rsidRDefault="003E073B" w:rsidP="00AC238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E07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cribes a situation not a program</w:t>
            </w:r>
          </w:p>
        </w:tc>
      </w:tr>
      <w:tr w:rsidR="00AC2383" w:rsidRPr="00AC2383" w14:paraId="661340DC" w14:textId="77777777" w:rsidTr="001A5037">
        <w:trPr>
          <w:trHeight w:val="290"/>
        </w:trPr>
        <w:tc>
          <w:tcPr>
            <w:tcW w:w="479" w:type="dxa"/>
            <w:noWrap/>
          </w:tcPr>
          <w:p w14:paraId="3943A3F1" w14:textId="662EE093" w:rsidR="00AC2383" w:rsidRDefault="00AC2383" w:rsidP="001A503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1359" w:type="dxa"/>
            <w:noWrap/>
          </w:tcPr>
          <w:p w14:paraId="72F52D7D" w14:textId="62426D7D" w:rsidR="00AC2383" w:rsidRPr="00AC2383" w:rsidRDefault="003E073B" w:rsidP="00AC238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3E07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zur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2023</w:t>
            </w:r>
          </w:p>
        </w:tc>
        <w:tc>
          <w:tcPr>
            <w:tcW w:w="5387" w:type="dxa"/>
            <w:noWrap/>
          </w:tcPr>
          <w:p w14:paraId="42DF058D" w14:textId="7143B902" w:rsidR="00AC2383" w:rsidRPr="00AC2383" w:rsidRDefault="003E073B" w:rsidP="003E073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E07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aps and barriers in the implementation and functioning of antimicrobial stewardship </w:t>
            </w:r>
            <w:proofErr w:type="spellStart"/>
            <w:r w:rsidRPr="003E07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grammes</w:t>
            </w:r>
            <w:proofErr w:type="spellEnd"/>
            <w:r w:rsidRPr="003E07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: results from an educational and </w:t>
            </w:r>
            <w:proofErr w:type="spellStart"/>
            <w:r w:rsidRPr="003E07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havioural</w:t>
            </w:r>
            <w:proofErr w:type="spellEnd"/>
            <w:r w:rsidRPr="003E07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ixed-methods needs assessment in France, the United States, Mexico and India-authors' response.</w:t>
            </w:r>
          </w:p>
        </w:tc>
        <w:tc>
          <w:tcPr>
            <w:tcW w:w="2551" w:type="dxa"/>
            <w:noWrap/>
          </w:tcPr>
          <w:p w14:paraId="00E4D6DB" w14:textId="5D1398D4" w:rsidR="00AC2383" w:rsidRPr="00AC2383" w:rsidRDefault="003E073B" w:rsidP="00AC238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E07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uplicate</w:t>
            </w:r>
          </w:p>
        </w:tc>
      </w:tr>
    </w:tbl>
    <w:p w14:paraId="73BCD7E8" w14:textId="77777777" w:rsidR="003D4D48" w:rsidRPr="00457463" w:rsidRDefault="003D4D48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3D4D48" w:rsidRPr="00457463" w:rsidSect="00254A59">
      <w:footerReference w:type="even" r:id="rId7"/>
      <w:footerReference w:type="default" r:id="rId8"/>
      <w:pgSz w:w="11909" w:h="16834"/>
      <w:pgMar w:top="1135" w:right="1109" w:bottom="1440" w:left="108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865041" w14:textId="77777777" w:rsidR="00F66F3D" w:rsidRDefault="00F66F3D">
      <w:pPr>
        <w:spacing w:line="240" w:lineRule="auto"/>
      </w:pPr>
      <w:r>
        <w:separator/>
      </w:r>
    </w:p>
  </w:endnote>
  <w:endnote w:type="continuationSeparator" w:id="0">
    <w:p w14:paraId="7341DECF" w14:textId="77777777" w:rsidR="00F66F3D" w:rsidRDefault="00F66F3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Roboto"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1169377301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414F72B5" w14:textId="77777777" w:rsidR="00DC4864" w:rsidRDefault="00DC4864" w:rsidP="00851412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1FF05E0D" w14:textId="77777777" w:rsidR="00DC4864" w:rsidRDefault="00DC4864" w:rsidP="00851412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1736695501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49275B4F" w14:textId="77777777" w:rsidR="00DC4864" w:rsidRDefault="00DC4864" w:rsidP="00851412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05E6BE91" w14:textId="77777777" w:rsidR="00DC4864" w:rsidRDefault="00DC4864" w:rsidP="00851412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97ED04" w14:textId="77777777" w:rsidR="00F66F3D" w:rsidRDefault="00F66F3D">
      <w:pPr>
        <w:spacing w:line="240" w:lineRule="auto"/>
      </w:pPr>
      <w:r>
        <w:separator/>
      </w:r>
    </w:p>
  </w:footnote>
  <w:footnote w:type="continuationSeparator" w:id="0">
    <w:p w14:paraId="35436B70" w14:textId="77777777" w:rsidR="00F66F3D" w:rsidRDefault="00F66F3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C58"/>
    <w:rsid w:val="00107D68"/>
    <w:rsid w:val="0015731C"/>
    <w:rsid w:val="001B7447"/>
    <w:rsid w:val="001C2511"/>
    <w:rsid w:val="00254A59"/>
    <w:rsid w:val="00301FBE"/>
    <w:rsid w:val="003D4D48"/>
    <w:rsid w:val="003E073B"/>
    <w:rsid w:val="00457463"/>
    <w:rsid w:val="004E718D"/>
    <w:rsid w:val="005E285F"/>
    <w:rsid w:val="007D393D"/>
    <w:rsid w:val="00851412"/>
    <w:rsid w:val="008B063B"/>
    <w:rsid w:val="0093515F"/>
    <w:rsid w:val="009B5C58"/>
    <w:rsid w:val="00AC2383"/>
    <w:rsid w:val="00B53A7E"/>
    <w:rsid w:val="00BB463D"/>
    <w:rsid w:val="00CB508D"/>
    <w:rsid w:val="00CC65C9"/>
    <w:rsid w:val="00D70FEC"/>
    <w:rsid w:val="00DC4864"/>
    <w:rsid w:val="00F66F3D"/>
    <w:rsid w:val="00F93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4FFABC"/>
  <w15:chartTrackingRefBased/>
  <w15:docId w15:val="{9BF12BC3-A06D-4940-8D54-BB9B5D2A6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5C58"/>
    <w:pPr>
      <w:spacing w:after="0" w:line="276" w:lineRule="auto"/>
    </w:pPr>
    <w:rPr>
      <w:rFonts w:ascii="Arial" w:eastAsia="Arial" w:hAnsi="Arial" w:cs="Arial"/>
      <w:lang w:val="es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9B5C58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basedOn w:val="Fuentedeprrafopredeter"/>
    <w:link w:val="Ttulo3"/>
    <w:uiPriority w:val="9"/>
    <w:rsid w:val="009B5C58"/>
    <w:rPr>
      <w:rFonts w:ascii="Arial" w:eastAsia="Arial" w:hAnsi="Arial" w:cs="Arial"/>
      <w:color w:val="434343"/>
      <w:sz w:val="28"/>
      <w:szCs w:val="28"/>
      <w:lang w:val="es"/>
    </w:rPr>
  </w:style>
  <w:style w:type="paragraph" w:styleId="Piedepgina">
    <w:name w:val="footer"/>
    <w:basedOn w:val="Normal"/>
    <w:link w:val="PiedepginaCar"/>
    <w:uiPriority w:val="99"/>
    <w:unhideWhenUsed/>
    <w:rsid w:val="009B5C58"/>
    <w:pPr>
      <w:tabs>
        <w:tab w:val="center" w:pos="4680"/>
        <w:tab w:val="right" w:pos="9360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B5C58"/>
    <w:rPr>
      <w:rFonts w:ascii="Arial" w:eastAsia="Arial" w:hAnsi="Arial" w:cs="Arial"/>
      <w:lang w:val="es"/>
    </w:rPr>
  </w:style>
  <w:style w:type="character" w:styleId="Nmerodepgina">
    <w:name w:val="page number"/>
    <w:basedOn w:val="Fuentedeprrafopredeter"/>
    <w:uiPriority w:val="99"/>
    <w:semiHidden/>
    <w:unhideWhenUsed/>
    <w:rsid w:val="009B5C58"/>
  </w:style>
  <w:style w:type="paragraph" w:styleId="NormalWeb">
    <w:name w:val="Normal (Web)"/>
    <w:basedOn w:val="Normal"/>
    <w:uiPriority w:val="99"/>
    <w:semiHidden/>
    <w:unhideWhenUsed/>
    <w:rsid w:val="009B5C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aconcuadrcula">
    <w:name w:val="Table Grid"/>
    <w:basedOn w:val="Tablanormal"/>
    <w:uiPriority w:val="39"/>
    <w:rsid w:val="008B06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85141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51412"/>
    <w:rPr>
      <w:rFonts w:ascii="Segoe UI" w:eastAsia="Arial" w:hAnsi="Segoe UI" w:cs="Segoe UI"/>
      <w:sz w:val="18"/>
      <w:szCs w:val="18"/>
      <w:lang w:val="es"/>
    </w:rPr>
  </w:style>
  <w:style w:type="character" w:styleId="Refdecomentario">
    <w:name w:val="annotation reference"/>
    <w:basedOn w:val="Fuentedeprrafopredeter"/>
    <w:uiPriority w:val="99"/>
    <w:semiHidden/>
    <w:unhideWhenUsed/>
    <w:rsid w:val="00D70FE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70FE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70FEC"/>
    <w:rPr>
      <w:rFonts w:ascii="Arial" w:eastAsia="Arial" w:hAnsi="Arial" w:cs="Arial"/>
      <w:sz w:val="20"/>
      <w:szCs w:val="20"/>
      <w:lang w:val="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70FE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70FEC"/>
    <w:rPr>
      <w:rFonts w:ascii="Arial" w:eastAsia="Arial" w:hAnsi="Arial" w:cs="Arial"/>
      <w:b/>
      <w:bCs/>
      <w:sz w:val="20"/>
      <w:szCs w:val="20"/>
      <w:lang w:val="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20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4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8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4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7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2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0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lilacs.bvsalud.org/es/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65</TotalTime>
  <Pages>10</Pages>
  <Words>6574</Words>
  <Characters>37472</Characters>
  <Application>Microsoft Office Word</Application>
  <DocSecurity>0</DocSecurity>
  <Lines>312</Lines>
  <Paragraphs>8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ysha becerra</dc:creator>
  <cp:keywords/>
  <dc:description/>
  <cp:lastModifiedBy>naysha becerra</cp:lastModifiedBy>
  <cp:revision>6</cp:revision>
  <dcterms:created xsi:type="dcterms:W3CDTF">2025-07-07T20:04:00Z</dcterms:created>
  <dcterms:modified xsi:type="dcterms:W3CDTF">2025-07-09T16:59:00Z</dcterms:modified>
</cp:coreProperties>
</file>